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71B6A" w14:textId="77777777" w:rsidR="005E3FD3" w:rsidRPr="0079148B" w:rsidRDefault="00000000" w:rsidP="00185F79">
      <w:r w:rsidRPr="0079148B">
        <w:t>Table Page</w:t>
      </w:r>
    </w:p>
    <w:p w14:paraId="313382BB" w14:textId="77777777" w:rsidR="005E3FD3" w:rsidRPr="0079148B" w:rsidRDefault="00000000" w:rsidP="00185F79">
      <w:r w:rsidRPr="0079148B">
        <w:t>Table S1. Details regarding the corresponding UK Biobank data sources in the algorithm for biological age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0"/>
        <w:gridCol w:w="3280"/>
      </w:tblGrid>
      <w:tr w:rsidR="005E3FD3" w:rsidRPr="0079148B" w14:paraId="1C1F7506" w14:textId="77777777">
        <w:trPr>
          <w:trHeight w:val="276"/>
        </w:trPr>
        <w:tc>
          <w:tcPr>
            <w:tcW w:w="5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B15E1" w14:textId="77777777" w:rsidR="005E3FD3" w:rsidRPr="0079148B" w:rsidRDefault="00000000" w:rsidP="00185F79">
            <w:r w:rsidRPr="0079148B">
              <w:t>Items in UK Biobank data dictionary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31954" w14:textId="77777777" w:rsidR="005E3FD3" w:rsidRPr="0079148B" w:rsidRDefault="00000000" w:rsidP="00185F79">
            <w:r w:rsidRPr="0079148B">
              <w:t>Field ID in UK Biobank</w:t>
            </w:r>
          </w:p>
        </w:tc>
      </w:tr>
      <w:tr w:rsidR="005E3FD3" w:rsidRPr="0079148B" w14:paraId="61FEA23F" w14:textId="77777777">
        <w:trPr>
          <w:trHeight w:val="276"/>
        </w:trPr>
        <w:tc>
          <w:tcPr>
            <w:tcW w:w="5080" w:type="dxa"/>
            <w:tcBorders>
              <w:top w:val="single" w:sz="4" w:space="0" w:color="auto"/>
            </w:tcBorders>
            <w:noWrap/>
          </w:tcPr>
          <w:p w14:paraId="7DD921EC" w14:textId="77777777" w:rsidR="005E3FD3" w:rsidRPr="0079148B" w:rsidRDefault="00000000" w:rsidP="00185F79">
            <w:r w:rsidRPr="0079148B">
              <w:t>Forced expiratory volume in one second (FEV1) (L)</w:t>
            </w:r>
          </w:p>
        </w:tc>
        <w:tc>
          <w:tcPr>
            <w:tcW w:w="3280" w:type="dxa"/>
            <w:tcBorders>
              <w:top w:val="single" w:sz="4" w:space="0" w:color="auto"/>
            </w:tcBorders>
            <w:noWrap/>
          </w:tcPr>
          <w:p w14:paraId="0DF74429" w14:textId="77777777" w:rsidR="005E3FD3" w:rsidRPr="0079148B" w:rsidRDefault="00000000" w:rsidP="00185F79">
            <w:r w:rsidRPr="0079148B">
              <w:t>3063</w:t>
            </w:r>
          </w:p>
        </w:tc>
      </w:tr>
      <w:tr w:rsidR="005E3FD3" w:rsidRPr="0079148B" w14:paraId="0728ACAB" w14:textId="77777777">
        <w:trPr>
          <w:trHeight w:val="276"/>
        </w:trPr>
        <w:tc>
          <w:tcPr>
            <w:tcW w:w="5080" w:type="dxa"/>
            <w:noWrap/>
          </w:tcPr>
          <w:p w14:paraId="00A3446D" w14:textId="77777777" w:rsidR="005E3FD3" w:rsidRPr="0079148B" w:rsidRDefault="00000000" w:rsidP="00185F79">
            <w:r w:rsidRPr="0079148B">
              <w:t>Systolic blood pressure, automated reading (mmHg)</w:t>
            </w:r>
          </w:p>
        </w:tc>
        <w:tc>
          <w:tcPr>
            <w:tcW w:w="3280" w:type="dxa"/>
            <w:noWrap/>
          </w:tcPr>
          <w:p w14:paraId="1284AE8A" w14:textId="77777777" w:rsidR="005E3FD3" w:rsidRPr="0079148B" w:rsidRDefault="00000000" w:rsidP="00185F79">
            <w:r w:rsidRPr="0079148B">
              <w:t>4080</w:t>
            </w:r>
          </w:p>
        </w:tc>
      </w:tr>
      <w:tr w:rsidR="005E3FD3" w:rsidRPr="0079148B" w14:paraId="33FA98CE" w14:textId="77777777">
        <w:trPr>
          <w:trHeight w:val="276"/>
        </w:trPr>
        <w:tc>
          <w:tcPr>
            <w:tcW w:w="5080" w:type="dxa"/>
            <w:noWrap/>
          </w:tcPr>
          <w:p w14:paraId="3E74D481" w14:textId="77777777" w:rsidR="005E3FD3" w:rsidRPr="0079148B" w:rsidRDefault="00000000" w:rsidP="00185F79">
            <w:r w:rsidRPr="0079148B">
              <w:t>Cholesterol (mg/dL)</w:t>
            </w:r>
          </w:p>
        </w:tc>
        <w:tc>
          <w:tcPr>
            <w:tcW w:w="3280" w:type="dxa"/>
            <w:noWrap/>
          </w:tcPr>
          <w:p w14:paraId="230939C9" w14:textId="77777777" w:rsidR="005E3FD3" w:rsidRPr="0079148B" w:rsidRDefault="00000000" w:rsidP="00185F79">
            <w:r w:rsidRPr="0079148B">
              <w:t>30690</w:t>
            </w:r>
          </w:p>
        </w:tc>
      </w:tr>
      <w:tr w:rsidR="005E3FD3" w:rsidRPr="0079148B" w14:paraId="2F7677EC" w14:textId="77777777">
        <w:trPr>
          <w:trHeight w:val="276"/>
        </w:trPr>
        <w:tc>
          <w:tcPr>
            <w:tcW w:w="5080" w:type="dxa"/>
            <w:noWrap/>
          </w:tcPr>
          <w:p w14:paraId="2FC4E6F0" w14:textId="77777777" w:rsidR="005E3FD3" w:rsidRPr="0079148B" w:rsidRDefault="00000000" w:rsidP="00185F79">
            <w:r w:rsidRPr="0079148B">
              <w:t>Glycated haemoglobin (HbA1c) (%)</w:t>
            </w:r>
          </w:p>
        </w:tc>
        <w:tc>
          <w:tcPr>
            <w:tcW w:w="3280" w:type="dxa"/>
            <w:noWrap/>
          </w:tcPr>
          <w:p w14:paraId="2FDC3F55" w14:textId="77777777" w:rsidR="005E3FD3" w:rsidRPr="0079148B" w:rsidRDefault="00000000" w:rsidP="00185F79">
            <w:r w:rsidRPr="0079148B">
              <w:t>30750</w:t>
            </w:r>
          </w:p>
        </w:tc>
      </w:tr>
      <w:tr w:rsidR="005E3FD3" w:rsidRPr="0079148B" w14:paraId="7615D766" w14:textId="77777777">
        <w:trPr>
          <w:trHeight w:val="276"/>
        </w:trPr>
        <w:tc>
          <w:tcPr>
            <w:tcW w:w="5080" w:type="dxa"/>
            <w:noWrap/>
          </w:tcPr>
          <w:p w14:paraId="6EE35C9E" w14:textId="77777777" w:rsidR="005E3FD3" w:rsidRPr="0079148B" w:rsidRDefault="00000000" w:rsidP="00185F79">
            <w:r w:rsidRPr="0079148B">
              <w:t>Urea (mg/dL)</w:t>
            </w:r>
          </w:p>
        </w:tc>
        <w:tc>
          <w:tcPr>
            <w:tcW w:w="3280" w:type="dxa"/>
            <w:noWrap/>
          </w:tcPr>
          <w:p w14:paraId="236508F8" w14:textId="77777777" w:rsidR="005E3FD3" w:rsidRPr="0079148B" w:rsidRDefault="00000000" w:rsidP="00185F79">
            <w:r w:rsidRPr="0079148B">
              <w:t>30670</w:t>
            </w:r>
          </w:p>
        </w:tc>
      </w:tr>
      <w:tr w:rsidR="005E3FD3" w:rsidRPr="0079148B" w14:paraId="673CB7B5" w14:textId="77777777">
        <w:trPr>
          <w:trHeight w:val="276"/>
        </w:trPr>
        <w:tc>
          <w:tcPr>
            <w:tcW w:w="5080" w:type="dxa"/>
            <w:noWrap/>
          </w:tcPr>
          <w:p w14:paraId="3EF564EF" w14:textId="77777777" w:rsidR="005E3FD3" w:rsidRPr="0079148B" w:rsidRDefault="00000000" w:rsidP="00185F79">
            <w:r w:rsidRPr="0079148B">
              <w:t>Lymphocyte percentage (%)</w:t>
            </w:r>
          </w:p>
        </w:tc>
        <w:tc>
          <w:tcPr>
            <w:tcW w:w="3280" w:type="dxa"/>
            <w:noWrap/>
          </w:tcPr>
          <w:p w14:paraId="672DE87B" w14:textId="77777777" w:rsidR="005E3FD3" w:rsidRPr="0079148B" w:rsidRDefault="00000000" w:rsidP="00185F79">
            <w:r w:rsidRPr="0079148B">
              <w:t>30180</w:t>
            </w:r>
          </w:p>
        </w:tc>
      </w:tr>
      <w:tr w:rsidR="005E3FD3" w:rsidRPr="0079148B" w14:paraId="4E9E9843" w14:textId="77777777">
        <w:trPr>
          <w:trHeight w:val="276"/>
        </w:trPr>
        <w:tc>
          <w:tcPr>
            <w:tcW w:w="5080" w:type="dxa"/>
            <w:noWrap/>
          </w:tcPr>
          <w:p w14:paraId="1F6092B7" w14:textId="77777777" w:rsidR="005E3FD3" w:rsidRPr="0079148B" w:rsidRDefault="00000000" w:rsidP="00185F79">
            <w:r w:rsidRPr="0079148B">
              <w:t>Mean sphered cell volume (fL)</w:t>
            </w:r>
          </w:p>
        </w:tc>
        <w:tc>
          <w:tcPr>
            <w:tcW w:w="3280" w:type="dxa"/>
            <w:noWrap/>
          </w:tcPr>
          <w:p w14:paraId="56E948E7" w14:textId="77777777" w:rsidR="005E3FD3" w:rsidRPr="0079148B" w:rsidRDefault="00000000" w:rsidP="00185F79">
            <w:r w:rsidRPr="0079148B">
              <w:t>30270</w:t>
            </w:r>
          </w:p>
        </w:tc>
      </w:tr>
      <w:tr w:rsidR="005E3FD3" w:rsidRPr="0079148B" w14:paraId="472C961D" w14:textId="77777777">
        <w:trPr>
          <w:trHeight w:val="276"/>
        </w:trPr>
        <w:tc>
          <w:tcPr>
            <w:tcW w:w="5080" w:type="dxa"/>
            <w:noWrap/>
          </w:tcPr>
          <w:p w14:paraId="35443415" w14:textId="77777777" w:rsidR="005E3FD3" w:rsidRPr="0079148B" w:rsidRDefault="00000000" w:rsidP="00185F79">
            <w:r w:rsidRPr="0079148B">
              <w:t>Glucose (mg/dL)</w:t>
            </w:r>
          </w:p>
        </w:tc>
        <w:tc>
          <w:tcPr>
            <w:tcW w:w="3280" w:type="dxa"/>
            <w:noWrap/>
          </w:tcPr>
          <w:p w14:paraId="148ED921" w14:textId="77777777" w:rsidR="005E3FD3" w:rsidRPr="0079148B" w:rsidRDefault="00000000" w:rsidP="00185F79">
            <w:r w:rsidRPr="0079148B">
              <w:t>30740</w:t>
            </w:r>
          </w:p>
        </w:tc>
      </w:tr>
      <w:tr w:rsidR="005E3FD3" w:rsidRPr="0079148B" w14:paraId="3ECD32BF" w14:textId="77777777">
        <w:trPr>
          <w:trHeight w:val="276"/>
        </w:trPr>
        <w:tc>
          <w:tcPr>
            <w:tcW w:w="5080" w:type="dxa"/>
            <w:noWrap/>
          </w:tcPr>
          <w:p w14:paraId="1487A92F" w14:textId="77777777" w:rsidR="005E3FD3" w:rsidRPr="0079148B" w:rsidRDefault="00000000" w:rsidP="00185F79">
            <w:r w:rsidRPr="0079148B">
              <w:t>Red blood cell (erythrocyte) distribution width (%)</w:t>
            </w:r>
          </w:p>
        </w:tc>
        <w:tc>
          <w:tcPr>
            <w:tcW w:w="3280" w:type="dxa"/>
            <w:noWrap/>
          </w:tcPr>
          <w:p w14:paraId="337230F7" w14:textId="77777777" w:rsidR="005E3FD3" w:rsidRPr="0079148B" w:rsidRDefault="00000000" w:rsidP="00185F79">
            <w:r w:rsidRPr="0079148B">
              <w:t>30070</w:t>
            </w:r>
          </w:p>
        </w:tc>
      </w:tr>
      <w:tr w:rsidR="005E3FD3" w:rsidRPr="0079148B" w14:paraId="1F67A6DD" w14:textId="77777777">
        <w:trPr>
          <w:trHeight w:val="276"/>
        </w:trPr>
        <w:tc>
          <w:tcPr>
            <w:tcW w:w="5080" w:type="dxa"/>
            <w:noWrap/>
          </w:tcPr>
          <w:p w14:paraId="61209A02" w14:textId="77777777" w:rsidR="005E3FD3" w:rsidRPr="0079148B" w:rsidRDefault="00000000" w:rsidP="00185F79">
            <w:r w:rsidRPr="0079148B">
              <w:t>White blood cell (leukocyte) count (1000cells/uL)</w:t>
            </w:r>
          </w:p>
        </w:tc>
        <w:tc>
          <w:tcPr>
            <w:tcW w:w="3280" w:type="dxa"/>
            <w:noWrap/>
          </w:tcPr>
          <w:p w14:paraId="3AC129A6" w14:textId="77777777" w:rsidR="005E3FD3" w:rsidRPr="0079148B" w:rsidRDefault="00000000" w:rsidP="00185F79">
            <w:r w:rsidRPr="0079148B">
              <w:t>30000</w:t>
            </w:r>
          </w:p>
        </w:tc>
      </w:tr>
      <w:tr w:rsidR="005E3FD3" w:rsidRPr="0079148B" w14:paraId="22BB8436" w14:textId="77777777">
        <w:trPr>
          <w:trHeight w:val="276"/>
        </w:trPr>
        <w:tc>
          <w:tcPr>
            <w:tcW w:w="5080" w:type="dxa"/>
            <w:noWrap/>
          </w:tcPr>
          <w:p w14:paraId="667932CA" w14:textId="77777777" w:rsidR="005E3FD3" w:rsidRPr="0079148B" w:rsidRDefault="00000000" w:rsidP="00185F79">
            <w:r w:rsidRPr="0079148B">
              <w:lastRenderedPageBreak/>
              <w:t>Albumin (g/dL)</w:t>
            </w:r>
          </w:p>
        </w:tc>
        <w:tc>
          <w:tcPr>
            <w:tcW w:w="3280" w:type="dxa"/>
            <w:noWrap/>
          </w:tcPr>
          <w:p w14:paraId="529E6CA9" w14:textId="77777777" w:rsidR="005E3FD3" w:rsidRPr="0079148B" w:rsidRDefault="00000000" w:rsidP="00185F79">
            <w:r w:rsidRPr="0079148B">
              <w:t>30600</w:t>
            </w:r>
          </w:p>
        </w:tc>
      </w:tr>
      <w:tr w:rsidR="005E3FD3" w:rsidRPr="0079148B" w14:paraId="1DD1F2C5" w14:textId="77777777">
        <w:trPr>
          <w:trHeight w:val="276"/>
        </w:trPr>
        <w:tc>
          <w:tcPr>
            <w:tcW w:w="5080" w:type="dxa"/>
            <w:noWrap/>
          </w:tcPr>
          <w:p w14:paraId="0ECBC5EA" w14:textId="77777777" w:rsidR="005E3FD3" w:rsidRPr="0079148B" w:rsidRDefault="00000000" w:rsidP="00185F79">
            <w:r w:rsidRPr="0079148B">
              <w:t>Creatinine (mg/dL)</w:t>
            </w:r>
          </w:p>
        </w:tc>
        <w:tc>
          <w:tcPr>
            <w:tcW w:w="3280" w:type="dxa"/>
            <w:noWrap/>
          </w:tcPr>
          <w:p w14:paraId="3A74619F" w14:textId="77777777" w:rsidR="005E3FD3" w:rsidRPr="0079148B" w:rsidRDefault="00000000" w:rsidP="00185F79">
            <w:r w:rsidRPr="0079148B">
              <w:t>30700</w:t>
            </w:r>
          </w:p>
        </w:tc>
      </w:tr>
      <w:tr w:rsidR="005E3FD3" w:rsidRPr="0079148B" w14:paraId="66FB46B5" w14:textId="77777777">
        <w:trPr>
          <w:trHeight w:val="276"/>
        </w:trPr>
        <w:tc>
          <w:tcPr>
            <w:tcW w:w="5080" w:type="dxa"/>
            <w:noWrap/>
          </w:tcPr>
          <w:p w14:paraId="1A5B3986" w14:textId="77777777" w:rsidR="005E3FD3" w:rsidRPr="0079148B" w:rsidRDefault="00000000" w:rsidP="00185F79">
            <w:r w:rsidRPr="0079148B">
              <w:t>C-reactive protein (mg/dL)</w:t>
            </w:r>
          </w:p>
        </w:tc>
        <w:tc>
          <w:tcPr>
            <w:tcW w:w="3280" w:type="dxa"/>
            <w:noWrap/>
          </w:tcPr>
          <w:p w14:paraId="38BA87DF" w14:textId="77777777" w:rsidR="005E3FD3" w:rsidRPr="0079148B" w:rsidRDefault="00000000" w:rsidP="00185F79">
            <w:r w:rsidRPr="0079148B">
              <w:t>30710</w:t>
            </w:r>
          </w:p>
        </w:tc>
      </w:tr>
      <w:tr w:rsidR="005E3FD3" w:rsidRPr="0079148B" w14:paraId="25C7E21F" w14:textId="77777777">
        <w:trPr>
          <w:trHeight w:val="276"/>
        </w:trPr>
        <w:tc>
          <w:tcPr>
            <w:tcW w:w="5080" w:type="dxa"/>
            <w:noWrap/>
          </w:tcPr>
          <w:p w14:paraId="50D47FA5" w14:textId="77777777" w:rsidR="005E3FD3" w:rsidRPr="0079148B" w:rsidRDefault="00000000" w:rsidP="00185F79">
            <w:r w:rsidRPr="0079148B">
              <w:t>Alkaline phosphatase (U/L)</w:t>
            </w:r>
          </w:p>
        </w:tc>
        <w:tc>
          <w:tcPr>
            <w:tcW w:w="3280" w:type="dxa"/>
            <w:noWrap/>
          </w:tcPr>
          <w:p w14:paraId="0331BA62" w14:textId="77777777" w:rsidR="005E3FD3" w:rsidRPr="0079148B" w:rsidRDefault="00000000" w:rsidP="00185F79">
            <w:r w:rsidRPr="0079148B">
              <w:t>30610</w:t>
            </w:r>
          </w:p>
        </w:tc>
      </w:tr>
    </w:tbl>
    <w:p w14:paraId="003A92AA" w14:textId="77777777" w:rsidR="005E3FD3" w:rsidRPr="0079148B" w:rsidRDefault="005E3FD3" w:rsidP="00185F79"/>
    <w:p w14:paraId="62192E3E" w14:textId="77777777" w:rsidR="005E3FD3" w:rsidRPr="0079148B" w:rsidRDefault="00000000" w:rsidP="00185F79">
      <w:r w:rsidRPr="0079148B">
        <w:br w:type="page"/>
      </w:r>
    </w:p>
    <w:p w14:paraId="7B0FD9FC" w14:textId="77777777" w:rsidR="005E3FD3" w:rsidRPr="0079148B" w:rsidRDefault="00000000" w:rsidP="00185F79">
      <w:r w:rsidRPr="0079148B">
        <w:lastRenderedPageBreak/>
        <w:t>Table S2. Baseline characteristics of the participant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055"/>
        <w:gridCol w:w="1023"/>
        <w:gridCol w:w="1051"/>
        <w:gridCol w:w="1310"/>
        <w:gridCol w:w="1440"/>
        <w:gridCol w:w="1248"/>
        <w:gridCol w:w="618"/>
        <w:gridCol w:w="1023"/>
        <w:gridCol w:w="1023"/>
        <w:gridCol w:w="1023"/>
        <w:gridCol w:w="618"/>
      </w:tblGrid>
      <w:tr w:rsidR="005E3FD3" w:rsidRPr="0079148B" w14:paraId="4B1954C4" w14:textId="77777777">
        <w:trPr>
          <w:trHeight w:val="276"/>
        </w:trPr>
        <w:tc>
          <w:tcPr>
            <w:tcW w:w="2640" w:type="dxa"/>
            <w:tcBorders>
              <w:top w:val="single" w:sz="4" w:space="0" w:color="auto"/>
              <w:bottom w:val="nil"/>
            </w:tcBorders>
            <w:noWrap/>
          </w:tcPr>
          <w:p w14:paraId="40A87EAF" w14:textId="77777777" w:rsidR="005E3FD3" w:rsidRPr="0079148B" w:rsidRDefault="005E3FD3" w:rsidP="00185F79"/>
        </w:tc>
        <w:tc>
          <w:tcPr>
            <w:tcW w:w="3615" w:type="dxa"/>
            <w:tcBorders>
              <w:top w:val="single" w:sz="4" w:space="0" w:color="auto"/>
              <w:bottom w:val="nil"/>
            </w:tcBorders>
            <w:noWrap/>
          </w:tcPr>
          <w:p w14:paraId="1B10E149" w14:textId="77777777" w:rsidR="005E3FD3" w:rsidRPr="0079148B" w:rsidRDefault="005E3FD3" w:rsidP="00185F79"/>
        </w:tc>
        <w:tc>
          <w:tcPr>
            <w:tcW w:w="1707" w:type="dxa"/>
            <w:tcBorders>
              <w:top w:val="single" w:sz="4" w:space="0" w:color="auto"/>
              <w:bottom w:val="nil"/>
            </w:tcBorders>
            <w:noWrap/>
          </w:tcPr>
          <w:p w14:paraId="719F5B99" w14:textId="77777777" w:rsidR="005E3FD3" w:rsidRPr="0079148B" w:rsidRDefault="005E3FD3" w:rsidP="00185F79"/>
        </w:tc>
        <w:tc>
          <w:tcPr>
            <w:tcW w:w="8600" w:type="dxa"/>
            <w:gridSpan w:val="4"/>
            <w:tcBorders>
              <w:top w:val="single" w:sz="4" w:space="0" w:color="auto"/>
              <w:bottom w:val="nil"/>
            </w:tcBorders>
            <w:noWrap/>
          </w:tcPr>
          <w:p w14:paraId="0989F1A0" w14:textId="77777777" w:rsidR="005E3FD3" w:rsidRPr="0079148B" w:rsidRDefault="00000000" w:rsidP="00185F79">
            <w:r w:rsidRPr="0079148B">
              <w:t>Age of smoking initiation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</w:tcPr>
          <w:p w14:paraId="0C07301D" w14:textId="77777777" w:rsidR="005E3FD3" w:rsidRPr="0079148B" w:rsidRDefault="005E3FD3" w:rsidP="00185F79"/>
        </w:tc>
        <w:tc>
          <w:tcPr>
            <w:tcW w:w="1707" w:type="dxa"/>
            <w:tcBorders>
              <w:top w:val="single" w:sz="4" w:space="0" w:color="auto"/>
              <w:bottom w:val="nil"/>
            </w:tcBorders>
            <w:noWrap/>
          </w:tcPr>
          <w:p w14:paraId="0ACD89BA" w14:textId="77777777" w:rsidR="005E3FD3" w:rsidRPr="0079148B" w:rsidRDefault="005E3FD3" w:rsidP="00185F79"/>
        </w:tc>
        <w:tc>
          <w:tcPr>
            <w:tcW w:w="341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A295919" w14:textId="77777777" w:rsidR="005E3FD3" w:rsidRPr="0079148B" w:rsidRDefault="00000000" w:rsidP="00185F79">
            <w:r w:rsidRPr="0079148B">
              <w:t>In utero tobacco smoke exposur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</w:tcPr>
          <w:p w14:paraId="6F4BD438" w14:textId="77777777" w:rsidR="005E3FD3" w:rsidRPr="0079148B" w:rsidRDefault="005E3FD3" w:rsidP="00185F79"/>
        </w:tc>
      </w:tr>
      <w:tr w:rsidR="0079148B" w:rsidRPr="0079148B" w14:paraId="3A4731B7" w14:textId="77777777">
        <w:trPr>
          <w:trHeight w:val="276"/>
        </w:trPr>
        <w:tc>
          <w:tcPr>
            <w:tcW w:w="2640" w:type="dxa"/>
            <w:tcBorders>
              <w:top w:val="nil"/>
              <w:bottom w:val="single" w:sz="4" w:space="0" w:color="auto"/>
            </w:tcBorders>
            <w:noWrap/>
          </w:tcPr>
          <w:p w14:paraId="25D5B6C0" w14:textId="77777777" w:rsidR="005E3FD3" w:rsidRPr="0079148B" w:rsidRDefault="005E3FD3" w:rsidP="00185F79"/>
        </w:tc>
        <w:tc>
          <w:tcPr>
            <w:tcW w:w="3615" w:type="dxa"/>
            <w:tcBorders>
              <w:top w:val="nil"/>
              <w:bottom w:val="single" w:sz="4" w:space="0" w:color="auto"/>
            </w:tcBorders>
            <w:noWrap/>
          </w:tcPr>
          <w:p w14:paraId="12D0AB89" w14:textId="77777777" w:rsidR="005E3FD3" w:rsidRPr="0079148B" w:rsidRDefault="005E3FD3" w:rsidP="00185F79"/>
        </w:tc>
        <w:tc>
          <w:tcPr>
            <w:tcW w:w="1707" w:type="dxa"/>
            <w:tcBorders>
              <w:top w:val="nil"/>
              <w:bottom w:val="single" w:sz="4" w:space="0" w:color="auto"/>
            </w:tcBorders>
            <w:noWrap/>
          </w:tcPr>
          <w:p w14:paraId="6A515AB1" w14:textId="77777777" w:rsidR="005E3FD3" w:rsidRPr="0079148B" w:rsidRDefault="00000000" w:rsidP="00185F79">
            <w:r w:rsidRPr="0079148B">
              <w:t>Overall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noWrap/>
          </w:tcPr>
          <w:p w14:paraId="4E1133C8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2239" w:type="dxa"/>
            <w:tcBorders>
              <w:top w:val="nil"/>
              <w:bottom w:val="single" w:sz="4" w:space="0" w:color="auto"/>
            </w:tcBorders>
            <w:noWrap/>
          </w:tcPr>
          <w:p w14:paraId="04FC66B0" w14:textId="77777777" w:rsidR="005E3FD3" w:rsidRPr="0079148B" w:rsidRDefault="00000000" w:rsidP="00185F79">
            <w:r w:rsidRPr="0079148B">
              <w:t>Adulthood &gt;=18 years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</w:tcPr>
          <w:p w14:paraId="61FC180C" w14:textId="77777777" w:rsidR="005E3FD3" w:rsidRPr="0079148B" w:rsidRDefault="00000000" w:rsidP="00185F79">
            <w:r w:rsidRPr="0079148B">
              <w:t>Adolescence 15-18 years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noWrap/>
          </w:tcPr>
          <w:p w14:paraId="1F336159" w14:textId="77777777" w:rsidR="005E3FD3" w:rsidRPr="0079148B" w:rsidRDefault="00000000" w:rsidP="00185F79">
            <w:r w:rsidRPr="0079148B">
              <w:t>Childhood &lt; 15 year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14:paraId="112A56C5" w14:textId="77777777" w:rsidR="005E3FD3" w:rsidRPr="0079148B" w:rsidRDefault="00000000" w:rsidP="00185F79">
            <w:r w:rsidRPr="0079148B">
              <w:t>P-Value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noWrap/>
          </w:tcPr>
          <w:p w14:paraId="204F8954" w14:textId="77777777" w:rsidR="005E3FD3" w:rsidRPr="0079148B" w:rsidRDefault="00000000" w:rsidP="00185F79">
            <w:r w:rsidRPr="0079148B">
              <w:t>Overall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noWrap/>
          </w:tcPr>
          <w:p w14:paraId="2654131D" w14:textId="77777777" w:rsidR="005E3FD3" w:rsidRPr="0079148B" w:rsidRDefault="00000000" w:rsidP="00185F79">
            <w:r w:rsidRPr="0079148B">
              <w:t>No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noWrap/>
          </w:tcPr>
          <w:p w14:paraId="026E10D6" w14:textId="77777777" w:rsidR="005E3FD3" w:rsidRPr="0079148B" w:rsidRDefault="00000000" w:rsidP="00185F79">
            <w:r w:rsidRPr="0079148B"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</w:tcPr>
          <w:p w14:paraId="5388984A" w14:textId="77777777" w:rsidR="005E3FD3" w:rsidRPr="0079148B" w:rsidRDefault="00000000" w:rsidP="00185F79">
            <w:r w:rsidRPr="0079148B">
              <w:t>P-Value</w:t>
            </w:r>
          </w:p>
        </w:tc>
      </w:tr>
      <w:tr w:rsidR="0079148B" w:rsidRPr="0079148B" w14:paraId="5E1E03F3" w14:textId="77777777">
        <w:trPr>
          <w:trHeight w:val="276"/>
        </w:trPr>
        <w:tc>
          <w:tcPr>
            <w:tcW w:w="2640" w:type="dxa"/>
            <w:tcBorders>
              <w:top w:val="single" w:sz="4" w:space="0" w:color="auto"/>
            </w:tcBorders>
            <w:noWrap/>
          </w:tcPr>
          <w:p w14:paraId="584B1A5D" w14:textId="77777777" w:rsidR="005E3FD3" w:rsidRPr="0079148B" w:rsidRDefault="00000000" w:rsidP="00185F79">
            <w:r w:rsidRPr="0079148B">
              <w:t>Number</w:t>
            </w:r>
          </w:p>
        </w:tc>
        <w:tc>
          <w:tcPr>
            <w:tcW w:w="3615" w:type="dxa"/>
            <w:tcBorders>
              <w:top w:val="single" w:sz="4" w:space="0" w:color="auto"/>
            </w:tcBorders>
            <w:noWrap/>
          </w:tcPr>
          <w:p w14:paraId="543F364E" w14:textId="77777777" w:rsidR="005E3FD3" w:rsidRPr="0079148B" w:rsidRDefault="005E3FD3" w:rsidP="00185F79"/>
        </w:tc>
        <w:tc>
          <w:tcPr>
            <w:tcW w:w="1707" w:type="dxa"/>
            <w:tcBorders>
              <w:top w:val="single" w:sz="4" w:space="0" w:color="auto"/>
            </w:tcBorders>
            <w:noWrap/>
          </w:tcPr>
          <w:p w14:paraId="181323FB" w14:textId="1E26C222" w:rsidR="005E3FD3" w:rsidRPr="0079148B" w:rsidRDefault="00000000" w:rsidP="00185F79">
            <w:r w:rsidRPr="0079148B">
              <w:t>3</w:t>
            </w:r>
            <w:r w:rsidR="0079148B" w:rsidRPr="0079148B">
              <w:t>42893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noWrap/>
          </w:tcPr>
          <w:p w14:paraId="31581F43" w14:textId="77777777" w:rsidR="005E3FD3" w:rsidRPr="0079148B" w:rsidRDefault="00000000" w:rsidP="00185F79">
            <w:r w:rsidRPr="0079148B">
              <w:t>233792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noWrap/>
          </w:tcPr>
          <w:p w14:paraId="1CB42755" w14:textId="77777777" w:rsidR="005E3FD3" w:rsidRPr="0079148B" w:rsidRDefault="00000000" w:rsidP="00185F79">
            <w:r w:rsidRPr="0079148B">
              <w:t>16969</w:t>
            </w:r>
          </w:p>
        </w:tc>
        <w:tc>
          <w:tcPr>
            <w:tcW w:w="2478" w:type="dxa"/>
            <w:tcBorders>
              <w:top w:val="single" w:sz="4" w:space="0" w:color="auto"/>
            </w:tcBorders>
            <w:noWrap/>
          </w:tcPr>
          <w:p w14:paraId="4655A120" w14:textId="77777777" w:rsidR="005E3FD3" w:rsidRPr="0079148B" w:rsidRDefault="00000000" w:rsidP="00185F79">
            <w:r w:rsidRPr="0079148B">
              <w:t>46612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</w:tcPr>
          <w:p w14:paraId="5E1319C5" w14:textId="77777777" w:rsidR="005E3FD3" w:rsidRPr="0079148B" w:rsidRDefault="00000000" w:rsidP="00185F79">
            <w:r w:rsidRPr="0079148B">
              <w:t>455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DD08FE8" w14:textId="77777777" w:rsidR="005E3FD3" w:rsidRPr="0079148B" w:rsidRDefault="005E3FD3" w:rsidP="00185F79"/>
        </w:tc>
        <w:tc>
          <w:tcPr>
            <w:tcW w:w="1707" w:type="dxa"/>
            <w:tcBorders>
              <w:top w:val="single" w:sz="4" w:space="0" w:color="auto"/>
            </w:tcBorders>
            <w:noWrap/>
          </w:tcPr>
          <w:p w14:paraId="652D7BFD" w14:textId="4FF2678B" w:rsidR="005E3FD3" w:rsidRPr="0079148B" w:rsidRDefault="00000000" w:rsidP="00185F79">
            <w:r w:rsidRPr="0079148B">
              <w:t>3</w:t>
            </w:r>
            <w:r w:rsidR="0079148B">
              <w:rPr>
                <w:rFonts w:hint="eastAsia"/>
              </w:rPr>
              <w:t>04984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</w:tcPr>
          <w:p w14:paraId="1CFA8868" w14:textId="77777777" w:rsidR="005E3FD3" w:rsidRPr="0079148B" w:rsidRDefault="00000000" w:rsidP="00185F79">
            <w:r w:rsidRPr="0079148B">
              <w:t>21573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</w:tcPr>
          <w:p w14:paraId="524FBC0C" w14:textId="77777777" w:rsidR="005E3FD3" w:rsidRPr="0079148B" w:rsidRDefault="00000000" w:rsidP="00185F79">
            <w:r w:rsidRPr="0079148B">
              <w:t>892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57EDF006" w14:textId="77777777" w:rsidR="005E3FD3" w:rsidRPr="0079148B" w:rsidRDefault="005E3FD3" w:rsidP="00185F79"/>
        </w:tc>
      </w:tr>
      <w:tr w:rsidR="0079148B" w:rsidRPr="0079148B" w14:paraId="580A1065" w14:textId="77777777">
        <w:trPr>
          <w:trHeight w:val="276"/>
        </w:trPr>
        <w:tc>
          <w:tcPr>
            <w:tcW w:w="2640" w:type="dxa"/>
            <w:noWrap/>
          </w:tcPr>
          <w:p w14:paraId="408A5F16" w14:textId="77777777" w:rsidR="005E3FD3" w:rsidRPr="0079148B" w:rsidRDefault="00000000" w:rsidP="00185F79">
            <w:r w:rsidRPr="0079148B">
              <w:t>Age (mean (SD))</w:t>
            </w:r>
          </w:p>
        </w:tc>
        <w:tc>
          <w:tcPr>
            <w:tcW w:w="3615" w:type="dxa"/>
            <w:noWrap/>
          </w:tcPr>
          <w:p w14:paraId="176EB8B8" w14:textId="77777777" w:rsidR="005E3FD3" w:rsidRPr="0079148B" w:rsidRDefault="005E3FD3" w:rsidP="00185F79"/>
        </w:tc>
        <w:tc>
          <w:tcPr>
            <w:tcW w:w="1707" w:type="dxa"/>
            <w:noWrap/>
          </w:tcPr>
          <w:p w14:paraId="0DB129A3" w14:textId="77777777" w:rsidR="005E3FD3" w:rsidRPr="0079148B" w:rsidRDefault="00000000" w:rsidP="00185F79">
            <w:r w:rsidRPr="0079148B">
              <w:t xml:space="preserve">  56.28 (8.10)</w:t>
            </w:r>
          </w:p>
        </w:tc>
        <w:tc>
          <w:tcPr>
            <w:tcW w:w="1759" w:type="dxa"/>
            <w:noWrap/>
          </w:tcPr>
          <w:p w14:paraId="60970DEE" w14:textId="77777777" w:rsidR="005E3FD3" w:rsidRPr="0079148B" w:rsidRDefault="00000000" w:rsidP="00185F79">
            <w:r w:rsidRPr="0079148B">
              <w:t xml:space="preserve">  55.79 (8.15)</w:t>
            </w:r>
          </w:p>
        </w:tc>
        <w:tc>
          <w:tcPr>
            <w:tcW w:w="2239" w:type="dxa"/>
            <w:noWrap/>
          </w:tcPr>
          <w:p w14:paraId="1DFE5AC0" w14:textId="77777777" w:rsidR="005E3FD3" w:rsidRPr="0079148B" w:rsidRDefault="00000000" w:rsidP="00185F79">
            <w:r w:rsidRPr="0079148B">
              <w:t xml:space="preserve">  55.57 (7.99)</w:t>
            </w:r>
          </w:p>
        </w:tc>
        <w:tc>
          <w:tcPr>
            <w:tcW w:w="2478" w:type="dxa"/>
            <w:noWrap/>
          </w:tcPr>
          <w:p w14:paraId="41EC31D2" w14:textId="77777777" w:rsidR="005E3FD3" w:rsidRPr="0079148B" w:rsidRDefault="00000000" w:rsidP="00185F79">
            <w:r w:rsidRPr="0079148B">
              <w:t xml:space="preserve">  57.55 (7.69)</w:t>
            </w:r>
          </w:p>
        </w:tc>
        <w:tc>
          <w:tcPr>
            <w:tcW w:w="2124" w:type="dxa"/>
            <w:noWrap/>
          </w:tcPr>
          <w:p w14:paraId="1D40165D" w14:textId="77777777" w:rsidR="005E3FD3" w:rsidRPr="0079148B" w:rsidRDefault="00000000" w:rsidP="00185F79">
            <w:r w:rsidRPr="0079148B">
              <w:t xml:space="preserve">  57.81 (7.97)</w:t>
            </w:r>
          </w:p>
        </w:tc>
        <w:tc>
          <w:tcPr>
            <w:tcW w:w="960" w:type="dxa"/>
            <w:noWrap/>
          </w:tcPr>
          <w:p w14:paraId="3EA6B5CB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1C98F594" w14:textId="77777777" w:rsidR="005E3FD3" w:rsidRPr="0079148B" w:rsidRDefault="00000000" w:rsidP="00185F79">
            <w:r w:rsidRPr="0079148B">
              <w:t xml:space="preserve">  56.06 (8.13)</w:t>
            </w:r>
          </w:p>
        </w:tc>
        <w:tc>
          <w:tcPr>
            <w:tcW w:w="1707" w:type="dxa"/>
            <w:noWrap/>
          </w:tcPr>
          <w:p w14:paraId="3311F786" w14:textId="77777777" w:rsidR="005E3FD3" w:rsidRPr="0079148B" w:rsidRDefault="00000000" w:rsidP="00185F79">
            <w:r w:rsidRPr="0079148B">
              <w:t xml:space="preserve">  56.17 (8.28)</w:t>
            </w:r>
          </w:p>
        </w:tc>
        <w:tc>
          <w:tcPr>
            <w:tcW w:w="1707" w:type="dxa"/>
            <w:noWrap/>
          </w:tcPr>
          <w:p w14:paraId="53519177" w14:textId="77777777" w:rsidR="005E3FD3" w:rsidRPr="0079148B" w:rsidRDefault="00000000" w:rsidP="00185F79">
            <w:r w:rsidRPr="0079148B">
              <w:t xml:space="preserve">  55.80 (7.77)</w:t>
            </w:r>
          </w:p>
        </w:tc>
        <w:tc>
          <w:tcPr>
            <w:tcW w:w="960" w:type="dxa"/>
            <w:noWrap/>
          </w:tcPr>
          <w:p w14:paraId="7B466E80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362A4DF7" w14:textId="77777777">
        <w:trPr>
          <w:trHeight w:val="276"/>
        </w:trPr>
        <w:tc>
          <w:tcPr>
            <w:tcW w:w="2640" w:type="dxa"/>
            <w:noWrap/>
          </w:tcPr>
          <w:p w14:paraId="1523E21D" w14:textId="77777777" w:rsidR="005E3FD3" w:rsidRPr="0079148B" w:rsidRDefault="00000000" w:rsidP="00185F79">
            <w:r w:rsidRPr="0079148B">
              <w:t>Sex (%)</w:t>
            </w:r>
          </w:p>
        </w:tc>
        <w:tc>
          <w:tcPr>
            <w:tcW w:w="3615" w:type="dxa"/>
            <w:noWrap/>
          </w:tcPr>
          <w:p w14:paraId="1CA629D6" w14:textId="77777777" w:rsidR="005E3FD3" w:rsidRPr="0079148B" w:rsidRDefault="00000000" w:rsidP="00185F79">
            <w:r w:rsidRPr="0079148B">
              <w:t>Female</w:t>
            </w:r>
          </w:p>
        </w:tc>
        <w:tc>
          <w:tcPr>
            <w:tcW w:w="1707" w:type="dxa"/>
            <w:noWrap/>
          </w:tcPr>
          <w:p w14:paraId="2D9FAC2B" w14:textId="77777777" w:rsidR="005E3FD3" w:rsidRPr="0079148B" w:rsidRDefault="00000000" w:rsidP="00185F79">
            <w:r w:rsidRPr="0079148B">
              <w:t xml:space="preserve"> 181601 (53.0) </w:t>
            </w:r>
          </w:p>
        </w:tc>
        <w:tc>
          <w:tcPr>
            <w:tcW w:w="1759" w:type="dxa"/>
            <w:noWrap/>
          </w:tcPr>
          <w:p w14:paraId="619CB4A7" w14:textId="77777777" w:rsidR="005E3FD3" w:rsidRPr="0079148B" w:rsidRDefault="00000000" w:rsidP="00185F79">
            <w:r w:rsidRPr="0079148B">
              <w:t xml:space="preserve"> 132747 (56.8) </w:t>
            </w:r>
          </w:p>
        </w:tc>
        <w:tc>
          <w:tcPr>
            <w:tcW w:w="2239" w:type="dxa"/>
            <w:noWrap/>
          </w:tcPr>
          <w:p w14:paraId="53CB4C00" w14:textId="77777777" w:rsidR="005E3FD3" w:rsidRPr="0079148B" w:rsidRDefault="00000000" w:rsidP="00185F79">
            <w:r w:rsidRPr="0079148B">
              <w:t xml:space="preserve">   5808 (34.2) </w:t>
            </w:r>
          </w:p>
        </w:tc>
        <w:tc>
          <w:tcPr>
            <w:tcW w:w="2478" w:type="dxa"/>
            <w:noWrap/>
          </w:tcPr>
          <w:p w14:paraId="392F73F7" w14:textId="77777777" w:rsidR="005E3FD3" w:rsidRPr="0079148B" w:rsidRDefault="00000000" w:rsidP="00185F79">
            <w:r w:rsidRPr="0079148B">
              <w:t xml:space="preserve">  19896 (42.7) </w:t>
            </w:r>
          </w:p>
        </w:tc>
        <w:tc>
          <w:tcPr>
            <w:tcW w:w="2124" w:type="dxa"/>
            <w:noWrap/>
          </w:tcPr>
          <w:p w14:paraId="6C80AE02" w14:textId="77777777" w:rsidR="005E3FD3" w:rsidRPr="0079148B" w:rsidRDefault="00000000" w:rsidP="00185F79">
            <w:r w:rsidRPr="0079148B">
              <w:t xml:space="preserve">  23150 (50.9) </w:t>
            </w:r>
          </w:p>
        </w:tc>
        <w:tc>
          <w:tcPr>
            <w:tcW w:w="960" w:type="dxa"/>
            <w:noWrap/>
          </w:tcPr>
          <w:p w14:paraId="1FA0766B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69EBABBA" w14:textId="77777777" w:rsidR="005E3FD3" w:rsidRPr="0079148B" w:rsidRDefault="00000000" w:rsidP="00185F79">
            <w:r w:rsidRPr="0079148B">
              <w:t xml:space="preserve"> 161964 (53.1) </w:t>
            </w:r>
          </w:p>
        </w:tc>
        <w:tc>
          <w:tcPr>
            <w:tcW w:w="1707" w:type="dxa"/>
            <w:noWrap/>
          </w:tcPr>
          <w:p w14:paraId="1127FC01" w14:textId="77777777" w:rsidR="005E3FD3" w:rsidRPr="0079148B" w:rsidRDefault="00000000" w:rsidP="00185F79">
            <w:r w:rsidRPr="0079148B">
              <w:t xml:space="preserve"> 115725 (53.6) </w:t>
            </w:r>
          </w:p>
        </w:tc>
        <w:tc>
          <w:tcPr>
            <w:tcW w:w="1707" w:type="dxa"/>
            <w:noWrap/>
          </w:tcPr>
          <w:p w14:paraId="45FB6863" w14:textId="77777777" w:rsidR="005E3FD3" w:rsidRPr="0079148B" w:rsidRDefault="00000000" w:rsidP="00185F79">
            <w:r w:rsidRPr="0079148B">
              <w:t xml:space="preserve">  46239 (51.8) </w:t>
            </w:r>
          </w:p>
        </w:tc>
        <w:tc>
          <w:tcPr>
            <w:tcW w:w="960" w:type="dxa"/>
            <w:noWrap/>
          </w:tcPr>
          <w:p w14:paraId="58E07661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1E054F8E" w14:textId="77777777">
        <w:trPr>
          <w:trHeight w:val="276"/>
        </w:trPr>
        <w:tc>
          <w:tcPr>
            <w:tcW w:w="2640" w:type="dxa"/>
            <w:noWrap/>
          </w:tcPr>
          <w:p w14:paraId="0FFDD7B2" w14:textId="77777777" w:rsidR="005E3FD3" w:rsidRPr="0079148B" w:rsidRDefault="005E3FD3" w:rsidP="00185F79"/>
        </w:tc>
        <w:tc>
          <w:tcPr>
            <w:tcW w:w="3615" w:type="dxa"/>
            <w:noWrap/>
          </w:tcPr>
          <w:p w14:paraId="18488EC6" w14:textId="77777777" w:rsidR="005E3FD3" w:rsidRPr="0079148B" w:rsidRDefault="00000000" w:rsidP="00185F79">
            <w:r w:rsidRPr="0079148B">
              <w:t>Male</w:t>
            </w:r>
          </w:p>
        </w:tc>
        <w:tc>
          <w:tcPr>
            <w:tcW w:w="1707" w:type="dxa"/>
            <w:noWrap/>
          </w:tcPr>
          <w:p w14:paraId="329A03DE" w14:textId="77777777" w:rsidR="005E3FD3" w:rsidRPr="0079148B" w:rsidRDefault="00000000" w:rsidP="00185F79">
            <w:r w:rsidRPr="0079148B">
              <w:t xml:space="preserve"> 161292 (47.0) </w:t>
            </w:r>
          </w:p>
        </w:tc>
        <w:tc>
          <w:tcPr>
            <w:tcW w:w="1759" w:type="dxa"/>
            <w:noWrap/>
          </w:tcPr>
          <w:p w14:paraId="59932F7E" w14:textId="77777777" w:rsidR="005E3FD3" w:rsidRPr="0079148B" w:rsidRDefault="00000000" w:rsidP="00185F79">
            <w:r w:rsidRPr="0079148B">
              <w:t xml:space="preserve"> 101045 (43.2) </w:t>
            </w:r>
          </w:p>
        </w:tc>
        <w:tc>
          <w:tcPr>
            <w:tcW w:w="2239" w:type="dxa"/>
            <w:noWrap/>
          </w:tcPr>
          <w:p w14:paraId="7E91D86D" w14:textId="77777777" w:rsidR="005E3FD3" w:rsidRPr="0079148B" w:rsidRDefault="00000000" w:rsidP="00185F79">
            <w:r w:rsidRPr="0079148B">
              <w:t xml:space="preserve">  11161 (65.8) </w:t>
            </w:r>
          </w:p>
        </w:tc>
        <w:tc>
          <w:tcPr>
            <w:tcW w:w="2478" w:type="dxa"/>
            <w:noWrap/>
          </w:tcPr>
          <w:p w14:paraId="3C28BDC4" w14:textId="77777777" w:rsidR="005E3FD3" w:rsidRPr="0079148B" w:rsidRDefault="00000000" w:rsidP="00185F79">
            <w:r w:rsidRPr="0079148B">
              <w:t xml:space="preserve">  26716 (57.3) </w:t>
            </w:r>
          </w:p>
        </w:tc>
        <w:tc>
          <w:tcPr>
            <w:tcW w:w="2124" w:type="dxa"/>
            <w:noWrap/>
          </w:tcPr>
          <w:p w14:paraId="0204DEE6" w14:textId="77777777" w:rsidR="005E3FD3" w:rsidRPr="0079148B" w:rsidRDefault="00000000" w:rsidP="00185F79">
            <w:r w:rsidRPr="0079148B">
              <w:t xml:space="preserve">  22370 (49.1) </w:t>
            </w:r>
          </w:p>
        </w:tc>
        <w:tc>
          <w:tcPr>
            <w:tcW w:w="960" w:type="dxa"/>
            <w:noWrap/>
          </w:tcPr>
          <w:p w14:paraId="0FE7D71A" w14:textId="77777777" w:rsidR="005E3FD3" w:rsidRPr="0079148B" w:rsidRDefault="005E3FD3" w:rsidP="00185F79"/>
        </w:tc>
        <w:tc>
          <w:tcPr>
            <w:tcW w:w="1707" w:type="dxa"/>
            <w:noWrap/>
          </w:tcPr>
          <w:p w14:paraId="4C33C71B" w14:textId="77777777" w:rsidR="005E3FD3" w:rsidRPr="0079148B" w:rsidRDefault="00000000" w:rsidP="00185F79">
            <w:r w:rsidRPr="0079148B">
              <w:t xml:space="preserve"> 143020 (46.9) </w:t>
            </w:r>
          </w:p>
        </w:tc>
        <w:tc>
          <w:tcPr>
            <w:tcW w:w="1707" w:type="dxa"/>
            <w:noWrap/>
          </w:tcPr>
          <w:p w14:paraId="796A2C4C" w14:textId="77777777" w:rsidR="005E3FD3" w:rsidRPr="0079148B" w:rsidRDefault="00000000" w:rsidP="00185F79">
            <w:r w:rsidRPr="0079148B">
              <w:t xml:space="preserve"> 100005 (46.4) </w:t>
            </w:r>
          </w:p>
        </w:tc>
        <w:tc>
          <w:tcPr>
            <w:tcW w:w="2667" w:type="dxa"/>
            <w:gridSpan w:val="2"/>
            <w:noWrap/>
          </w:tcPr>
          <w:p w14:paraId="79326979" w14:textId="77777777" w:rsidR="005E3FD3" w:rsidRPr="0079148B" w:rsidRDefault="00000000" w:rsidP="00185F79">
            <w:r w:rsidRPr="0079148B">
              <w:t xml:space="preserve">  43015 (48.2) </w:t>
            </w:r>
          </w:p>
        </w:tc>
      </w:tr>
      <w:tr w:rsidR="0079148B" w:rsidRPr="0079148B" w14:paraId="57772215" w14:textId="77777777">
        <w:trPr>
          <w:trHeight w:val="276"/>
        </w:trPr>
        <w:tc>
          <w:tcPr>
            <w:tcW w:w="2640" w:type="dxa"/>
            <w:noWrap/>
          </w:tcPr>
          <w:p w14:paraId="4CC9B328" w14:textId="77777777" w:rsidR="005E3FD3" w:rsidRPr="0079148B" w:rsidRDefault="00000000" w:rsidP="00185F79">
            <w:r w:rsidRPr="0079148B">
              <w:lastRenderedPageBreak/>
              <w:t>Race (%)</w:t>
            </w:r>
          </w:p>
        </w:tc>
        <w:tc>
          <w:tcPr>
            <w:tcW w:w="3615" w:type="dxa"/>
            <w:noWrap/>
          </w:tcPr>
          <w:p w14:paraId="70EAE4B0" w14:textId="77777777" w:rsidR="005E3FD3" w:rsidRPr="0079148B" w:rsidRDefault="00000000" w:rsidP="00185F79">
            <w:r w:rsidRPr="0079148B">
              <w:t>Asia</w:t>
            </w:r>
          </w:p>
        </w:tc>
        <w:tc>
          <w:tcPr>
            <w:tcW w:w="1707" w:type="dxa"/>
            <w:noWrap/>
          </w:tcPr>
          <w:p w14:paraId="7E5427FF" w14:textId="77777777" w:rsidR="005E3FD3" w:rsidRPr="0079148B" w:rsidRDefault="00000000" w:rsidP="00185F79">
            <w:r w:rsidRPr="0079148B">
              <w:t xml:space="preserve">   5677 (1.7) </w:t>
            </w:r>
          </w:p>
        </w:tc>
        <w:tc>
          <w:tcPr>
            <w:tcW w:w="1759" w:type="dxa"/>
            <w:noWrap/>
          </w:tcPr>
          <w:p w14:paraId="7D8F6FC6" w14:textId="77777777" w:rsidR="005E3FD3" w:rsidRPr="0079148B" w:rsidRDefault="00000000" w:rsidP="00185F79">
            <w:r w:rsidRPr="0079148B">
              <w:t xml:space="preserve">   4938 (2.1) </w:t>
            </w:r>
          </w:p>
        </w:tc>
        <w:tc>
          <w:tcPr>
            <w:tcW w:w="2239" w:type="dxa"/>
            <w:noWrap/>
          </w:tcPr>
          <w:p w14:paraId="02BFEECD" w14:textId="77777777" w:rsidR="005E3FD3" w:rsidRPr="0079148B" w:rsidRDefault="00000000" w:rsidP="00185F79">
            <w:r w:rsidRPr="0079148B">
              <w:t xml:space="preserve">     76 (0.4) </w:t>
            </w:r>
          </w:p>
        </w:tc>
        <w:tc>
          <w:tcPr>
            <w:tcW w:w="2478" w:type="dxa"/>
            <w:noWrap/>
          </w:tcPr>
          <w:p w14:paraId="1838E94B" w14:textId="77777777" w:rsidR="005E3FD3" w:rsidRPr="0079148B" w:rsidRDefault="00000000" w:rsidP="00185F79">
            <w:r w:rsidRPr="0079148B">
              <w:t xml:space="preserve">    161 (0.3) </w:t>
            </w:r>
          </w:p>
        </w:tc>
        <w:tc>
          <w:tcPr>
            <w:tcW w:w="2124" w:type="dxa"/>
            <w:noWrap/>
          </w:tcPr>
          <w:p w14:paraId="5A5AAC47" w14:textId="77777777" w:rsidR="005E3FD3" w:rsidRPr="0079148B" w:rsidRDefault="00000000" w:rsidP="00185F79">
            <w:r w:rsidRPr="0079148B">
              <w:t xml:space="preserve">    502 (1.1) </w:t>
            </w:r>
          </w:p>
        </w:tc>
        <w:tc>
          <w:tcPr>
            <w:tcW w:w="960" w:type="dxa"/>
            <w:noWrap/>
          </w:tcPr>
          <w:p w14:paraId="638FFBF4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25C1A984" w14:textId="77777777" w:rsidR="005E3FD3" w:rsidRPr="0079148B" w:rsidRDefault="00000000" w:rsidP="00185F79">
            <w:r w:rsidRPr="0079148B">
              <w:t xml:space="preserve">   5673 (1.9) </w:t>
            </w:r>
          </w:p>
        </w:tc>
        <w:tc>
          <w:tcPr>
            <w:tcW w:w="1707" w:type="dxa"/>
            <w:noWrap/>
          </w:tcPr>
          <w:p w14:paraId="1190F9AF" w14:textId="77777777" w:rsidR="005E3FD3" w:rsidRPr="0079148B" w:rsidRDefault="00000000" w:rsidP="00185F79">
            <w:r w:rsidRPr="0079148B">
              <w:t xml:space="preserve">   5530 (2.6) </w:t>
            </w:r>
          </w:p>
        </w:tc>
        <w:tc>
          <w:tcPr>
            <w:tcW w:w="1707" w:type="dxa"/>
            <w:noWrap/>
          </w:tcPr>
          <w:p w14:paraId="01C7620E" w14:textId="77777777" w:rsidR="005E3FD3" w:rsidRPr="0079148B" w:rsidRDefault="00000000" w:rsidP="00185F79">
            <w:r w:rsidRPr="0079148B">
              <w:t xml:space="preserve">    143 (0.2) </w:t>
            </w:r>
          </w:p>
        </w:tc>
        <w:tc>
          <w:tcPr>
            <w:tcW w:w="960" w:type="dxa"/>
            <w:noWrap/>
          </w:tcPr>
          <w:p w14:paraId="59095E65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30E171EC" w14:textId="77777777">
        <w:trPr>
          <w:trHeight w:val="276"/>
        </w:trPr>
        <w:tc>
          <w:tcPr>
            <w:tcW w:w="2640" w:type="dxa"/>
            <w:noWrap/>
          </w:tcPr>
          <w:p w14:paraId="106364DC" w14:textId="77777777" w:rsidR="005E3FD3" w:rsidRPr="0079148B" w:rsidRDefault="005E3FD3" w:rsidP="00185F79"/>
        </w:tc>
        <w:tc>
          <w:tcPr>
            <w:tcW w:w="3615" w:type="dxa"/>
            <w:noWrap/>
          </w:tcPr>
          <w:p w14:paraId="50210E9B" w14:textId="77777777" w:rsidR="005E3FD3" w:rsidRPr="0079148B" w:rsidRDefault="00000000" w:rsidP="00185F79">
            <w:r w:rsidRPr="0079148B">
              <w:t>Black</w:t>
            </w:r>
          </w:p>
        </w:tc>
        <w:tc>
          <w:tcPr>
            <w:tcW w:w="1707" w:type="dxa"/>
            <w:noWrap/>
          </w:tcPr>
          <w:p w14:paraId="1F3A437A" w14:textId="77777777" w:rsidR="005E3FD3" w:rsidRPr="0079148B" w:rsidRDefault="00000000" w:rsidP="00185F79">
            <w:r w:rsidRPr="0079148B">
              <w:t xml:space="preserve">   1964 (0.6) </w:t>
            </w:r>
          </w:p>
        </w:tc>
        <w:tc>
          <w:tcPr>
            <w:tcW w:w="1759" w:type="dxa"/>
            <w:noWrap/>
          </w:tcPr>
          <w:p w14:paraId="193B59C4" w14:textId="77777777" w:rsidR="005E3FD3" w:rsidRPr="0079148B" w:rsidRDefault="00000000" w:rsidP="00185F79">
            <w:r w:rsidRPr="0079148B">
              <w:t xml:space="preserve">   1722 (0.7) </w:t>
            </w:r>
          </w:p>
        </w:tc>
        <w:tc>
          <w:tcPr>
            <w:tcW w:w="2239" w:type="dxa"/>
            <w:noWrap/>
          </w:tcPr>
          <w:p w14:paraId="14EF81C2" w14:textId="77777777" w:rsidR="005E3FD3" w:rsidRPr="0079148B" w:rsidRDefault="00000000" w:rsidP="00185F79">
            <w:r w:rsidRPr="0079148B">
              <w:t xml:space="preserve">     23 (0.1) </w:t>
            </w:r>
          </w:p>
        </w:tc>
        <w:tc>
          <w:tcPr>
            <w:tcW w:w="2478" w:type="dxa"/>
            <w:noWrap/>
          </w:tcPr>
          <w:p w14:paraId="4351A2E1" w14:textId="77777777" w:rsidR="005E3FD3" w:rsidRPr="0079148B" w:rsidRDefault="00000000" w:rsidP="00185F79">
            <w:r w:rsidRPr="0079148B">
              <w:t xml:space="preserve">     60 (0.1) </w:t>
            </w:r>
          </w:p>
        </w:tc>
        <w:tc>
          <w:tcPr>
            <w:tcW w:w="2124" w:type="dxa"/>
            <w:noWrap/>
          </w:tcPr>
          <w:p w14:paraId="2DE25C71" w14:textId="77777777" w:rsidR="005E3FD3" w:rsidRPr="0079148B" w:rsidRDefault="00000000" w:rsidP="00185F79">
            <w:r w:rsidRPr="0079148B">
              <w:t xml:space="preserve">    159 (0.3) </w:t>
            </w:r>
          </w:p>
        </w:tc>
        <w:tc>
          <w:tcPr>
            <w:tcW w:w="960" w:type="dxa"/>
            <w:noWrap/>
          </w:tcPr>
          <w:p w14:paraId="6001388F" w14:textId="77777777" w:rsidR="005E3FD3" w:rsidRPr="0079148B" w:rsidRDefault="005E3FD3" w:rsidP="00185F79"/>
        </w:tc>
        <w:tc>
          <w:tcPr>
            <w:tcW w:w="1707" w:type="dxa"/>
            <w:noWrap/>
          </w:tcPr>
          <w:p w14:paraId="29E3BA2A" w14:textId="77777777" w:rsidR="005E3FD3" w:rsidRPr="0079148B" w:rsidRDefault="00000000" w:rsidP="00185F79">
            <w:r w:rsidRPr="0079148B">
              <w:t xml:space="preserve">   1923 (0.6) </w:t>
            </w:r>
          </w:p>
        </w:tc>
        <w:tc>
          <w:tcPr>
            <w:tcW w:w="1707" w:type="dxa"/>
            <w:noWrap/>
          </w:tcPr>
          <w:p w14:paraId="2069AC89" w14:textId="77777777" w:rsidR="005E3FD3" w:rsidRPr="0079148B" w:rsidRDefault="00000000" w:rsidP="00185F79">
            <w:r w:rsidRPr="0079148B">
              <w:t xml:space="preserve">   1890 (0.9) </w:t>
            </w:r>
          </w:p>
        </w:tc>
        <w:tc>
          <w:tcPr>
            <w:tcW w:w="2667" w:type="dxa"/>
            <w:gridSpan w:val="2"/>
            <w:noWrap/>
          </w:tcPr>
          <w:p w14:paraId="110CBDFE" w14:textId="77777777" w:rsidR="005E3FD3" w:rsidRPr="0079148B" w:rsidRDefault="00000000" w:rsidP="00185F79">
            <w:r w:rsidRPr="0079148B">
              <w:t xml:space="preserve">     33 (0.0) </w:t>
            </w:r>
          </w:p>
        </w:tc>
      </w:tr>
      <w:tr w:rsidR="0079148B" w:rsidRPr="0079148B" w14:paraId="3137AB58" w14:textId="77777777">
        <w:trPr>
          <w:trHeight w:val="276"/>
        </w:trPr>
        <w:tc>
          <w:tcPr>
            <w:tcW w:w="2640" w:type="dxa"/>
            <w:noWrap/>
          </w:tcPr>
          <w:p w14:paraId="53DC2A7F" w14:textId="77777777" w:rsidR="005E3FD3" w:rsidRPr="0079148B" w:rsidRDefault="005E3FD3" w:rsidP="00185F79"/>
        </w:tc>
        <w:tc>
          <w:tcPr>
            <w:tcW w:w="3615" w:type="dxa"/>
            <w:noWrap/>
          </w:tcPr>
          <w:p w14:paraId="40573A14" w14:textId="77777777" w:rsidR="005E3FD3" w:rsidRPr="0079148B" w:rsidRDefault="00000000" w:rsidP="00185F79">
            <w:r w:rsidRPr="0079148B">
              <w:t>Other</w:t>
            </w:r>
          </w:p>
        </w:tc>
        <w:tc>
          <w:tcPr>
            <w:tcW w:w="1707" w:type="dxa"/>
            <w:noWrap/>
          </w:tcPr>
          <w:p w14:paraId="6D5BF957" w14:textId="77777777" w:rsidR="005E3FD3" w:rsidRPr="0079148B" w:rsidRDefault="00000000" w:rsidP="00185F79">
            <w:r w:rsidRPr="0079148B">
              <w:t xml:space="preserve">  20498 (6.0) </w:t>
            </w:r>
          </w:p>
        </w:tc>
        <w:tc>
          <w:tcPr>
            <w:tcW w:w="1759" w:type="dxa"/>
            <w:noWrap/>
          </w:tcPr>
          <w:p w14:paraId="7C7963E8" w14:textId="77777777" w:rsidR="005E3FD3" w:rsidRPr="0079148B" w:rsidRDefault="00000000" w:rsidP="00185F79">
            <w:r w:rsidRPr="0079148B">
              <w:t xml:space="preserve">  13936 (6.0) </w:t>
            </w:r>
          </w:p>
        </w:tc>
        <w:tc>
          <w:tcPr>
            <w:tcW w:w="2239" w:type="dxa"/>
            <w:noWrap/>
          </w:tcPr>
          <w:p w14:paraId="57FAAB4C" w14:textId="77777777" w:rsidR="005E3FD3" w:rsidRPr="0079148B" w:rsidRDefault="00000000" w:rsidP="00185F79">
            <w:r w:rsidRPr="0079148B">
              <w:t xml:space="preserve">    849 (5.0) </w:t>
            </w:r>
          </w:p>
        </w:tc>
        <w:tc>
          <w:tcPr>
            <w:tcW w:w="2478" w:type="dxa"/>
            <w:noWrap/>
          </w:tcPr>
          <w:p w14:paraId="468A71BA" w14:textId="77777777" w:rsidR="005E3FD3" w:rsidRPr="0079148B" w:rsidRDefault="00000000" w:rsidP="00185F79">
            <w:r w:rsidRPr="0079148B">
              <w:t xml:space="preserve">   2137 (4.6) </w:t>
            </w:r>
          </w:p>
        </w:tc>
        <w:tc>
          <w:tcPr>
            <w:tcW w:w="2124" w:type="dxa"/>
            <w:noWrap/>
          </w:tcPr>
          <w:p w14:paraId="4839D4B8" w14:textId="77777777" w:rsidR="005E3FD3" w:rsidRPr="0079148B" w:rsidRDefault="00000000" w:rsidP="00185F79">
            <w:r w:rsidRPr="0079148B">
              <w:t xml:space="preserve">   3576 (7.9) </w:t>
            </w:r>
          </w:p>
        </w:tc>
        <w:tc>
          <w:tcPr>
            <w:tcW w:w="960" w:type="dxa"/>
            <w:noWrap/>
          </w:tcPr>
          <w:p w14:paraId="6DA2831D" w14:textId="77777777" w:rsidR="005E3FD3" w:rsidRPr="0079148B" w:rsidRDefault="005E3FD3" w:rsidP="00185F79"/>
        </w:tc>
        <w:tc>
          <w:tcPr>
            <w:tcW w:w="1707" w:type="dxa"/>
            <w:noWrap/>
          </w:tcPr>
          <w:p w14:paraId="0E8CDB6F" w14:textId="77777777" w:rsidR="005E3FD3" w:rsidRPr="0079148B" w:rsidRDefault="00000000" w:rsidP="00185F79">
            <w:r w:rsidRPr="0079148B">
              <w:t xml:space="preserve">  19047 (6.2) </w:t>
            </w:r>
          </w:p>
        </w:tc>
        <w:tc>
          <w:tcPr>
            <w:tcW w:w="1707" w:type="dxa"/>
            <w:noWrap/>
          </w:tcPr>
          <w:p w14:paraId="4CCAFA61" w14:textId="77777777" w:rsidR="005E3FD3" w:rsidRPr="0079148B" w:rsidRDefault="00000000" w:rsidP="00185F79">
            <w:r w:rsidRPr="0079148B">
              <w:t xml:space="preserve">  15732 (7.3) </w:t>
            </w:r>
          </w:p>
        </w:tc>
        <w:tc>
          <w:tcPr>
            <w:tcW w:w="2667" w:type="dxa"/>
            <w:gridSpan w:val="2"/>
            <w:noWrap/>
          </w:tcPr>
          <w:p w14:paraId="21F438E7" w14:textId="77777777" w:rsidR="005E3FD3" w:rsidRPr="0079148B" w:rsidRDefault="00000000" w:rsidP="00185F79">
            <w:r w:rsidRPr="0079148B">
              <w:t xml:space="preserve">   3315 (3.7) </w:t>
            </w:r>
          </w:p>
        </w:tc>
      </w:tr>
      <w:tr w:rsidR="0079148B" w:rsidRPr="0079148B" w14:paraId="60C36300" w14:textId="77777777">
        <w:trPr>
          <w:trHeight w:val="276"/>
        </w:trPr>
        <w:tc>
          <w:tcPr>
            <w:tcW w:w="2640" w:type="dxa"/>
            <w:noWrap/>
          </w:tcPr>
          <w:p w14:paraId="3FB51600" w14:textId="77777777" w:rsidR="005E3FD3" w:rsidRPr="0079148B" w:rsidRDefault="005E3FD3" w:rsidP="00185F79"/>
        </w:tc>
        <w:tc>
          <w:tcPr>
            <w:tcW w:w="3615" w:type="dxa"/>
            <w:noWrap/>
          </w:tcPr>
          <w:p w14:paraId="2119DF56" w14:textId="77777777" w:rsidR="005E3FD3" w:rsidRPr="0079148B" w:rsidRDefault="00000000" w:rsidP="00185F79">
            <w:r w:rsidRPr="0079148B">
              <w:t>White</w:t>
            </w:r>
          </w:p>
        </w:tc>
        <w:tc>
          <w:tcPr>
            <w:tcW w:w="1707" w:type="dxa"/>
            <w:noWrap/>
          </w:tcPr>
          <w:p w14:paraId="789997D7" w14:textId="77777777" w:rsidR="005E3FD3" w:rsidRPr="0079148B" w:rsidRDefault="00000000" w:rsidP="00185F79">
            <w:r w:rsidRPr="0079148B">
              <w:t xml:space="preserve"> 314754 (91.8) </w:t>
            </w:r>
          </w:p>
        </w:tc>
        <w:tc>
          <w:tcPr>
            <w:tcW w:w="1759" w:type="dxa"/>
            <w:noWrap/>
          </w:tcPr>
          <w:p w14:paraId="37631CC0" w14:textId="77777777" w:rsidR="005E3FD3" w:rsidRPr="0079148B" w:rsidRDefault="00000000" w:rsidP="00185F79">
            <w:r w:rsidRPr="0079148B">
              <w:t xml:space="preserve"> 213196 (91.2) </w:t>
            </w:r>
          </w:p>
        </w:tc>
        <w:tc>
          <w:tcPr>
            <w:tcW w:w="2239" w:type="dxa"/>
            <w:noWrap/>
          </w:tcPr>
          <w:p w14:paraId="7052BF26" w14:textId="77777777" w:rsidR="005E3FD3" w:rsidRPr="0079148B" w:rsidRDefault="00000000" w:rsidP="00185F79">
            <w:r w:rsidRPr="0079148B">
              <w:t xml:space="preserve">  16021 (94.4) </w:t>
            </w:r>
          </w:p>
        </w:tc>
        <w:tc>
          <w:tcPr>
            <w:tcW w:w="2478" w:type="dxa"/>
            <w:noWrap/>
          </w:tcPr>
          <w:p w14:paraId="317C06FF" w14:textId="77777777" w:rsidR="005E3FD3" w:rsidRPr="0079148B" w:rsidRDefault="00000000" w:rsidP="00185F79">
            <w:r w:rsidRPr="0079148B">
              <w:t xml:space="preserve">  44254 (94.9) </w:t>
            </w:r>
          </w:p>
        </w:tc>
        <w:tc>
          <w:tcPr>
            <w:tcW w:w="2124" w:type="dxa"/>
            <w:noWrap/>
          </w:tcPr>
          <w:p w14:paraId="7E253794" w14:textId="77777777" w:rsidR="005E3FD3" w:rsidRPr="0079148B" w:rsidRDefault="00000000" w:rsidP="00185F79">
            <w:r w:rsidRPr="0079148B">
              <w:t xml:space="preserve">  41283 (90.7) </w:t>
            </w:r>
          </w:p>
        </w:tc>
        <w:tc>
          <w:tcPr>
            <w:tcW w:w="960" w:type="dxa"/>
            <w:noWrap/>
          </w:tcPr>
          <w:p w14:paraId="74D22BE3" w14:textId="77777777" w:rsidR="005E3FD3" w:rsidRPr="0079148B" w:rsidRDefault="005E3FD3" w:rsidP="00185F79"/>
        </w:tc>
        <w:tc>
          <w:tcPr>
            <w:tcW w:w="1707" w:type="dxa"/>
            <w:noWrap/>
          </w:tcPr>
          <w:p w14:paraId="3DEA9EDF" w14:textId="77777777" w:rsidR="005E3FD3" w:rsidRPr="0079148B" w:rsidRDefault="00000000" w:rsidP="00185F79">
            <w:r w:rsidRPr="0079148B">
              <w:t xml:space="preserve"> 278341 (91.3) </w:t>
            </w:r>
          </w:p>
        </w:tc>
        <w:tc>
          <w:tcPr>
            <w:tcW w:w="1707" w:type="dxa"/>
            <w:noWrap/>
          </w:tcPr>
          <w:p w14:paraId="6CDDB124" w14:textId="77777777" w:rsidR="005E3FD3" w:rsidRPr="0079148B" w:rsidRDefault="00000000" w:rsidP="00185F79">
            <w:r w:rsidRPr="0079148B">
              <w:t xml:space="preserve"> 192578 (89.3) </w:t>
            </w:r>
          </w:p>
        </w:tc>
        <w:tc>
          <w:tcPr>
            <w:tcW w:w="2667" w:type="dxa"/>
            <w:gridSpan w:val="2"/>
            <w:noWrap/>
          </w:tcPr>
          <w:p w14:paraId="0FE1B402" w14:textId="77777777" w:rsidR="005E3FD3" w:rsidRPr="0079148B" w:rsidRDefault="00000000" w:rsidP="00185F79">
            <w:r w:rsidRPr="0079148B">
              <w:t xml:space="preserve">  85763 (96.1) </w:t>
            </w:r>
          </w:p>
        </w:tc>
      </w:tr>
      <w:tr w:rsidR="0079148B" w:rsidRPr="0079148B" w14:paraId="75B14C57" w14:textId="77777777">
        <w:trPr>
          <w:trHeight w:val="276"/>
        </w:trPr>
        <w:tc>
          <w:tcPr>
            <w:tcW w:w="2640" w:type="dxa"/>
            <w:noWrap/>
          </w:tcPr>
          <w:p w14:paraId="42B9F2A2" w14:textId="77777777" w:rsidR="005E3FD3" w:rsidRPr="0079148B" w:rsidRDefault="00000000" w:rsidP="00185F79">
            <w:r w:rsidRPr="0079148B">
              <w:t>Educational level (%)</w:t>
            </w:r>
          </w:p>
        </w:tc>
        <w:tc>
          <w:tcPr>
            <w:tcW w:w="3615" w:type="dxa"/>
            <w:noWrap/>
          </w:tcPr>
          <w:p w14:paraId="729DFF73" w14:textId="77777777" w:rsidR="005E3FD3" w:rsidRPr="0079148B" w:rsidRDefault="00000000" w:rsidP="00185F79">
            <w:r w:rsidRPr="0079148B">
              <w:t>Below college or vocational education</w:t>
            </w:r>
          </w:p>
        </w:tc>
        <w:tc>
          <w:tcPr>
            <w:tcW w:w="1707" w:type="dxa"/>
            <w:noWrap/>
          </w:tcPr>
          <w:p w14:paraId="325DCD5F" w14:textId="77777777" w:rsidR="005E3FD3" w:rsidRPr="0079148B" w:rsidRDefault="00000000" w:rsidP="00185F79">
            <w:r w:rsidRPr="0079148B">
              <w:t xml:space="preserve"> 125333 (36.6) </w:t>
            </w:r>
          </w:p>
        </w:tc>
        <w:tc>
          <w:tcPr>
            <w:tcW w:w="1759" w:type="dxa"/>
            <w:noWrap/>
          </w:tcPr>
          <w:p w14:paraId="539C933F" w14:textId="77777777" w:rsidR="005E3FD3" w:rsidRPr="0079148B" w:rsidRDefault="00000000" w:rsidP="00185F79">
            <w:r w:rsidRPr="0079148B">
              <w:t xml:space="preserve">  79163 (33.9) </w:t>
            </w:r>
          </w:p>
        </w:tc>
        <w:tc>
          <w:tcPr>
            <w:tcW w:w="2239" w:type="dxa"/>
            <w:noWrap/>
          </w:tcPr>
          <w:p w14:paraId="38C9BAA5" w14:textId="77777777" w:rsidR="005E3FD3" w:rsidRPr="0079148B" w:rsidRDefault="00000000" w:rsidP="00185F79">
            <w:r w:rsidRPr="0079148B">
              <w:t xml:space="preserve">   8572 (50.5) </w:t>
            </w:r>
          </w:p>
        </w:tc>
        <w:tc>
          <w:tcPr>
            <w:tcW w:w="2478" w:type="dxa"/>
            <w:noWrap/>
          </w:tcPr>
          <w:p w14:paraId="2E0A0EDB" w14:textId="77777777" w:rsidR="005E3FD3" w:rsidRPr="0079148B" w:rsidRDefault="00000000" w:rsidP="00185F79">
            <w:r w:rsidRPr="0079148B">
              <w:t xml:space="preserve">  22137 (47.5) </w:t>
            </w:r>
          </w:p>
        </w:tc>
        <w:tc>
          <w:tcPr>
            <w:tcW w:w="2124" w:type="dxa"/>
            <w:noWrap/>
          </w:tcPr>
          <w:p w14:paraId="52E8A2E7" w14:textId="77777777" w:rsidR="005E3FD3" w:rsidRPr="0079148B" w:rsidRDefault="00000000" w:rsidP="00185F79">
            <w:r w:rsidRPr="0079148B">
              <w:t xml:space="preserve">  15461 (34.0) </w:t>
            </w:r>
          </w:p>
        </w:tc>
        <w:tc>
          <w:tcPr>
            <w:tcW w:w="960" w:type="dxa"/>
            <w:noWrap/>
          </w:tcPr>
          <w:p w14:paraId="41BE4C5D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3C845A76" w14:textId="77777777" w:rsidR="005E3FD3" w:rsidRPr="0079148B" w:rsidRDefault="00000000" w:rsidP="00185F79">
            <w:r w:rsidRPr="0079148B">
              <w:t xml:space="preserve"> 109336 (35.8) </w:t>
            </w:r>
          </w:p>
        </w:tc>
        <w:tc>
          <w:tcPr>
            <w:tcW w:w="1707" w:type="dxa"/>
            <w:noWrap/>
          </w:tcPr>
          <w:p w14:paraId="3C8F3011" w14:textId="77777777" w:rsidR="005E3FD3" w:rsidRPr="0079148B" w:rsidRDefault="00000000" w:rsidP="00185F79">
            <w:r w:rsidRPr="0079148B">
              <w:t xml:space="preserve">  73460 (34.1) </w:t>
            </w:r>
          </w:p>
        </w:tc>
        <w:tc>
          <w:tcPr>
            <w:tcW w:w="1707" w:type="dxa"/>
            <w:noWrap/>
          </w:tcPr>
          <w:p w14:paraId="5C33D5CA" w14:textId="77777777" w:rsidR="005E3FD3" w:rsidRPr="0079148B" w:rsidRDefault="00000000" w:rsidP="00185F79">
            <w:r w:rsidRPr="0079148B">
              <w:t xml:space="preserve">  35876 (40.2) </w:t>
            </w:r>
          </w:p>
        </w:tc>
        <w:tc>
          <w:tcPr>
            <w:tcW w:w="960" w:type="dxa"/>
            <w:noWrap/>
          </w:tcPr>
          <w:p w14:paraId="4B9D8983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08C4BD57" w14:textId="77777777">
        <w:trPr>
          <w:trHeight w:val="276"/>
        </w:trPr>
        <w:tc>
          <w:tcPr>
            <w:tcW w:w="2640" w:type="dxa"/>
            <w:noWrap/>
          </w:tcPr>
          <w:p w14:paraId="2DCA9912" w14:textId="77777777" w:rsidR="005E3FD3" w:rsidRPr="0079148B" w:rsidRDefault="005E3FD3" w:rsidP="00185F79"/>
        </w:tc>
        <w:tc>
          <w:tcPr>
            <w:tcW w:w="3615" w:type="dxa"/>
            <w:noWrap/>
          </w:tcPr>
          <w:p w14:paraId="505F1DEE" w14:textId="77777777" w:rsidR="005E3FD3" w:rsidRPr="0079148B" w:rsidRDefault="00000000" w:rsidP="00185F79">
            <w:r w:rsidRPr="0079148B">
              <w:t xml:space="preserve">College or vocational </w:t>
            </w:r>
            <w:r w:rsidRPr="0079148B">
              <w:lastRenderedPageBreak/>
              <w:t>education</w:t>
            </w:r>
          </w:p>
        </w:tc>
        <w:tc>
          <w:tcPr>
            <w:tcW w:w="1707" w:type="dxa"/>
            <w:noWrap/>
          </w:tcPr>
          <w:p w14:paraId="6C0C1DDB" w14:textId="77777777" w:rsidR="005E3FD3" w:rsidRPr="0079148B" w:rsidRDefault="00000000" w:rsidP="00185F79">
            <w:r w:rsidRPr="0079148B">
              <w:lastRenderedPageBreak/>
              <w:t xml:space="preserve"> 217560 (63.4) </w:t>
            </w:r>
          </w:p>
        </w:tc>
        <w:tc>
          <w:tcPr>
            <w:tcW w:w="1759" w:type="dxa"/>
            <w:noWrap/>
          </w:tcPr>
          <w:p w14:paraId="27E25811" w14:textId="77777777" w:rsidR="005E3FD3" w:rsidRPr="0079148B" w:rsidRDefault="00000000" w:rsidP="00185F79">
            <w:r w:rsidRPr="0079148B">
              <w:t xml:space="preserve"> 154629 (66.1) </w:t>
            </w:r>
          </w:p>
        </w:tc>
        <w:tc>
          <w:tcPr>
            <w:tcW w:w="2239" w:type="dxa"/>
            <w:noWrap/>
          </w:tcPr>
          <w:p w14:paraId="3159413E" w14:textId="77777777" w:rsidR="005E3FD3" w:rsidRPr="0079148B" w:rsidRDefault="00000000" w:rsidP="00185F79">
            <w:r w:rsidRPr="0079148B">
              <w:t xml:space="preserve">   8397 (49.5) </w:t>
            </w:r>
          </w:p>
        </w:tc>
        <w:tc>
          <w:tcPr>
            <w:tcW w:w="2478" w:type="dxa"/>
            <w:noWrap/>
          </w:tcPr>
          <w:p w14:paraId="4828C2C9" w14:textId="77777777" w:rsidR="005E3FD3" w:rsidRPr="0079148B" w:rsidRDefault="00000000" w:rsidP="00185F79">
            <w:r w:rsidRPr="0079148B">
              <w:t xml:space="preserve">  24475 (52.5) </w:t>
            </w:r>
          </w:p>
        </w:tc>
        <w:tc>
          <w:tcPr>
            <w:tcW w:w="2124" w:type="dxa"/>
            <w:noWrap/>
          </w:tcPr>
          <w:p w14:paraId="5EC57C00" w14:textId="77777777" w:rsidR="005E3FD3" w:rsidRPr="0079148B" w:rsidRDefault="00000000" w:rsidP="00185F79">
            <w:r w:rsidRPr="0079148B">
              <w:t xml:space="preserve">  30059 (66.0) </w:t>
            </w:r>
          </w:p>
        </w:tc>
        <w:tc>
          <w:tcPr>
            <w:tcW w:w="960" w:type="dxa"/>
            <w:noWrap/>
          </w:tcPr>
          <w:p w14:paraId="5932E3D1" w14:textId="77777777" w:rsidR="005E3FD3" w:rsidRPr="0079148B" w:rsidRDefault="005E3FD3" w:rsidP="00185F79"/>
        </w:tc>
        <w:tc>
          <w:tcPr>
            <w:tcW w:w="1707" w:type="dxa"/>
            <w:noWrap/>
          </w:tcPr>
          <w:p w14:paraId="105A9E46" w14:textId="77777777" w:rsidR="005E3FD3" w:rsidRPr="0079148B" w:rsidRDefault="00000000" w:rsidP="00185F79">
            <w:r w:rsidRPr="0079148B">
              <w:t xml:space="preserve"> 195648 (64.2) </w:t>
            </w:r>
          </w:p>
        </w:tc>
        <w:tc>
          <w:tcPr>
            <w:tcW w:w="1707" w:type="dxa"/>
            <w:noWrap/>
          </w:tcPr>
          <w:p w14:paraId="7F7692A2" w14:textId="77777777" w:rsidR="005E3FD3" w:rsidRPr="0079148B" w:rsidRDefault="00000000" w:rsidP="00185F79">
            <w:r w:rsidRPr="0079148B">
              <w:t xml:space="preserve"> 142270 (65.9) </w:t>
            </w:r>
          </w:p>
        </w:tc>
        <w:tc>
          <w:tcPr>
            <w:tcW w:w="2667" w:type="dxa"/>
            <w:gridSpan w:val="2"/>
            <w:noWrap/>
          </w:tcPr>
          <w:p w14:paraId="02E43B54" w14:textId="77777777" w:rsidR="005E3FD3" w:rsidRPr="0079148B" w:rsidRDefault="00000000" w:rsidP="00185F79">
            <w:r w:rsidRPr="0079148B">
              <w:t xml:space="preserve">  53378 (59.8) </w:t>
            </w:r>
          </w:p>
        </w:tc>
      </w:tr>
      <w:tr w:rsidR="0079148B" w:rsidRPr="0079148B" w14:paraId="4DC26300" w14:textId="77777777">
        <w:trPr>
          <w:trHeight w:val="276"/>
        </w:trPr>
        <w:tc>
          <w:tcPr>
            <w:tcW w:w="2640" w:type="dxa"/>
            <w:noWrap/>
          </w:tcPr>
          <w:p w14:paraId="7EA07271" w14:textId="77777777" w:rsidR="005E3FD3" w:rsidRPr="0079148B" w:rsidRDefault="00000000" w:rsidP="00185F79">
            <w:r w:rsidRPr="0079148B">
              <w:t>BMI (mean (SD))</w:t>
            </w:r>
          </w:p>
        </w:tc>
        <w:tc>
          <w:tcPr>
            <w:tcW w:w="3615" w:type="dxa"/>
            <w:noWrap/>
          </w:tcPr>
          <w:p w14:paraId="6C5366F4" w14:textId="77777777" w:rsidR="005E3FD3" w:rsidRPr="0079148B" w:rsidRDefault="005E3FD3" w:rsidP="00185F79"/>
        </w:tc>
        <w:tc>
          <w:tcPr>
            <w:tcW w:w="1707" w:type="dxa"/>
            <w:noWrap/>
          </w:tcPr>
          <w:p w14:paraId="56A190C1" w14:textId="77777777" w:rsidR="005E3FD3" w:rsidRPr="0079148B" w:rsidRDefault="00000000" w:rsidP="00185F79">
            <w:r w:rsidRPr="0079148B">
              <w:t xml:space="preserve">  27.24 (4.66)</w:t>
            </w:r>
          </w:p>
        </w:tc>
        <w:tc>
          <w:tcPr>
            <w:tcW w:w="1759" w:type="dxa"/>
            <w:noWrap/>
          </w:tcPr>
          <w:p w14:paraId="0F3B2E88" w14:textId="77777777" w:rsidR="005E3FD3" w:rsidRPr="0079148B" w:rsidRDefault="00000000" w:rsidP="00185F79">
            <w:r w:rsidRPr="0079148B">
              <w:t xml:space="preserve">  26.98 (4.61)</w:t>
            </w:r>
          </w:p>
        </w:tc>
        <w:tc>
          <w:tcPr>
            <w:tcW w:w="2239" w:type="dxa"/>
            <w:noWrap/>
          </w:tcPr>
          <w:p w14:paraId="6C74D8E4" w14:textId="77777777" w:rsidR="005E3FD3" w:rsidRPr="0079148B" w:rsidRDefault="00000000" w:rsidP="00185F79">
            <w:r w:rsidRPr="0079148B">
              <w:t xml:space="preserve">  28.53 (5.02)</w:t>
            </w:r>
          </w:p>
        </w:tc>
        <w:tc>
          <w:tcPr>
            <w:tcW w:w="2478" w:type="dxa"/>
            <w:noWrap/>
          </w:tcPr>
          <w:p w14:paraId="59B19997" w14:textId="77777777" w:rsidR="005E3FD3" w:rsidRPr="0079148B" w:rsidRDefault="00000000" w:rsidP="00185F79">
            <w:r w:rsidRPr="0079148B">
              <w:t xml:space="preserve">  27.86 (4.58)</w:t>
            </w:r>
          </w:p>
        </w:tc>
        <w:tc>
          <w:tcPr>
            <w:tcW w:w="2124" w:type="dxa"/>
            <w:noWrap/>
          </w:tcPr>
          <w:p w14:paraId="0D5E0BF4" w14:textId="77777777" w:rsidR="005E3FD3" w:rsidRPr="0079148B" w:rsidRDefault="00000000" w:rsidP="00185F79">
            <w:r w:rsidRPr="0079148B">
              <w:t xml:space="preserve">  27.46 (4.69)</w:t>
            </w:r>
          </w:p>
        </w:tc>
        <w:tc>
          <w:tcPr>
            <w:tcW w:w="960" w:type="dxa"/>
            <w:noWrap/>
          </w:tcPr>
          <w:p w14:paraId="6BFD37CD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6C529B19" w14:textId="77777777" w:rsidR="005E3FD3" w:rsidRPr="0079148B" w:rsidRDefault="00000000" w:rsidP="00185F79">
            <w:r w:rsidRPr="0079148B">
              <w:t xml:space="preserve">  27.21 (4.65)</w:t>
            </w:r>
          </w:p>
        </w:tc>
        <w:tc>
          <w:tcPr>
            <w:tcW w:w="1707" w:type="dxa"/>
            <w:noWrap/>
          </w:tcPr>
          <w:p w14:paraId="3814F004" w14:textId="77777777" w:rsidR="005E3FD3" w:rsidRPr="0079148B" w:rsidRDefault="00000000" w:rsidP="00185F79">
            <w:r w:rsidRPr="0079148B">
              <w:t xml:space="preserve">  26.98 (4.55)</w:t>
            </w:r>
          </w:p>
        </w:tc>
        <w:tc>
          <w:tcPr>
            <w:tcW w:w="1707" w:type="dxa"/>
            <w:noWrap/>
          </w:tcPr>
          <w:p w14:paraId="16488C84" w14:textId="77777777" w:rsidR="005E3FD3" w:rsidRPr="0079148B" w:rsidRDefault="00000000" w:rsidP="00185F79">
            <w:r w:rsidRPr="0079148B">
              <w:t xml:space="preserve">  27.76 (4.84)</w:t>
            </w:r>
          </w:p>
        </w:tc>
        <w:tc>
          <w:tcPr>
            <w:tcW w:w="960" w:type="dxa"/>
            <w:noWrap/>
          </w:tcPr>
          <w:p w14:paraId="78436D3B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3994898A" w14:textId="77777777">
        <w:trPr>
          <w:trHeight w:val="276"/>
        </w:trPr>
        <w:tc>
          <w:tcPr>
            <w:tcW w:w="2640" w:type="dxa"/>
            <w:noWrap/>
          </w:tcPr>
          <w:p w14:paraId="355CC680" w14:textId="77777777" w:rsidR="005E3FD3" w:rsidRPr="0079148B" w:rsidRDefault="00000000" w:rsidP="00185F79">
            <w:r w:rsidRPr="0079148B">
              <w:t>TDI (mean (SD))</w:t>
            </w:r>
          </w:p>
        </w:tc>
        <w:tc>
          <w:tcPr>
            <w:tcW w:w="3615" w:type="dxa"/>
            <w:noWrap/>
          </w:tcPr>
          <w:p w14:paraId="4337EBA0" w14:textId="77777777" w:rsidR="005E3FD3" w:rsidRPr="0079148B" w:rsidRDefault="005E3FD3" w:rsidP="00185F79"/>
        </w:tc>
        <w:tc>
          <w:tcPr>
            <w:tcW w:w="1707" w:type="dxa"/>
            <w:noWrap/>
          </w:tcPr>
          <w:p w14:paraId="53572BC5" w14:textId="77777777" w:rsidR="005E3FD3" w:rsidRPr="0079148B" w:rsidRDefault="00000000" w:rsidP="00185F79">
            <w:r w:rsidRPr="0079148B">
              <w:t xml:space="preserve">  -1.46 (2.98)</w:t>
            </w:r>
          </w:p>
        </w:tc>
        <w:tc>
          <w:tcPr>
            <w:tcW w:w="1759" w:type="dxa"/>
            <w:noWrap/>
          </w:tcPr>
          <w:p w14:paraId="52370BD1" w14:textId="77777777" w:rsidR="005E3FD3" w:rsidRPr="0079148B" w:rsidRDefault="00000000" w:rsidP="00185F79">
            <w:r w:rsidRPr="0079148B">
              <w:t xml:space="preserve">  -1.70 (2.85)</w:t>
            </w:r>
          </w:p>
        </w:tc>
        <w:tc>
          <w:tcPr>
            <w:tcW w:w="2239" w:type="dxa"/>
            <w:noWrap/>
          </w:tcPr>
          <w:p w14:paraId="24CD364E" w14:textId="77777777" w:rsidR="005E3FD3" w:rsidRPr="0079148B" w:rsidRDefault="00000000" w:rsidP="00185F79">
            <w:r w:rsidRPr="0079148B">
              <w:t xml:space="preserve">  -0.40 (3.36)</w:t>
            </w:r>
          </w:p>
        </w:tc>
        <w:tc>
          <w:tcPr>
            <w:tcW w:w="2478" w:type="dxa"/>
            <w:noWrap/>
          </w:tcPr>
          <w:p w14:paraId="6FA91EF5" w14:textId="77777777" w:rsidR="005E3FD3" w:rsidRPr="0079148B" w:rsidRDefault="00000000" w:rsidP="00185F79">
            <w:r w:rsidRPr="0079148B">
              <w:t xml:space="preserve">  -1.09 (3.13)</w:t>
            </w:r>
          </w:p>
        </w:tc>
        <w:tc>
          <w:tcPr>
            <w:tcW w:w="2124" w:type="dxa"/>
            <w:noWrap/>
          </w:tcPr>
          <w:p w14:paraId="461587ED" w14:textId="77777777" w:rsidR="005E3FD3" w:rsidRPr="0079148B" w:rsidRDefault="00000000" w:rsidP="00185F79">
            <w:r w:rsidRPr="0079148B">
              <w:t xml:space="preserve">  -1.02 (3.16)</w:t>
            </w:r>
          </w:p>
        </w:tc>
        <w:tc>
          <w:tcPr>
            <w:tcW w:w="960" w:type="dxa"/>
            <w:noWrap/>
          </w:tcPr>
          <w:p w14:paraId="430C70BB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4F4D8369" w14:textId="77777777" w:rsidR="005E3FD3" w:rsidRPr="0079148B" w:rsidRDefault="00000000" w:rsidP="00185F79">
            <w:r w:rsidRPr="0079148B">
              <w:t xml:space="preserve">  -1.47 (2.98)</w:t>
            </w:r>
          </w:p>
        </w:tc>
        <w:tc>
          <w:tcPr>
            <w:tcW w:w="1707" w:type="dxa"/>
            <w:noWrap/>
          </w:tcPr>
          <w:p w14:paraId="6BB725F0" w14:textId="77777777" w:rsidR="005E3FD3" w:rsidRPr="0079148B" w:rsidRDefault="00000000" w:rsidP="00185F79">
            <w:r w:rsidRPr="0079148B">
              <w:t xml:space="preserve">  -1.53 (2.96)</w:t>
            </w:r>
          </w:p>
        </w:tc>
        <w:tc>
          <w:tcPr>
            <w:tcW w:w="1707" w:type="dxa"/>
            <w:noWrap/>
          </w:tcPr>
          <w:p w14:paraId="6C375D5F" w14:textId="77777777" w:rsidR="005E3FD3" w:rsidRPr="0079148B" w:rsidRDefault="00000000" w:rsidP="00185F79">
            <w:r w:rsidRPr="0079148B">
              <w:t xml:space="preserve">  -1.31 (3.03)</w:t>
            </w:r>
          </w:p>
        </w:tc>
        <w:tc>
          <w:tcPr>
            <w:tcW w:w="960" w:type="dxa"/>
            <w:noWrap/>
          </w:tcPr>
          <w:p w14:paraId="23060903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7D1C490E" w14:textId="77777777">
        <w:trPr>
          <w:trHeight w:val="276"/>
        </w:trPr>
        <w:tc>
          <w:tcPr>
            <w:tcW w:w="6255" w:type="dxa"/>
            <w:gridSpan w:val="2"/>
            <w:noWrap/>
          </w:tcPr>
          <w:p w14:paraId="126D379F" w14:textId="77777777" w:rsidR="005E3FD3" w:rsidRPr="0079148B" w:rsidRDefault="00000000" w:rsidP="00185F79">
            <w:r w:rsidRPr="0079148B">
              <w:t>Metabolic equivalent of task (mean (SD))</w:t>
            </w:r>
          </w:p>
        </w:tc>
        <w:tc>
          <w:tcPr>
            <w:tcW w:w="1707" w:type="dxa"/>
            <w:noWrap/>
          </w:tcPr>
          <w:p w14:paraId="02FB82FE" w14:textId="77777777" w:rsidR="005E3FD3" w:rsidRPr="0079148B" w:rsidRDefault="00000000" w:rsidP="00185F79">
            <w:r w:rsidRPr="0079148B">
              <w:t>2651.11 (2696.58)</w:t>
            </w:r>
          </w:p>
        </w:tc>
        <w:tc>
          <w:tcPr>
            <w:tcW w:w="1759" w:type="dxa"/>
            <w:noWrap/>
          </w:tcPr>
          <w:p w14:paraId="05DCEE8B" w14:textId="77777777" w:rsidR="005E3FD3" w:rsidRPr="0079148B" w:rsidRDefault="00000000" w:rsidP="00185F79">
            <w:r w:rsidRPr="0079148B">
              <w:t>2622.06 (2624.59)</w:t>
            </w:r>
          </w:p>
        </w:tc>
        <w:tc>
          <w:tcPr>
            <w:tcW w:w="2239" w:type="dxa"/>
            <w:noWrap/>
          </w:tcPr>
          <w:p w14:paraId="07B7FAAE" w14:textId="77777777" w:rsidR="005E3FD3" w:rsidRPr="0079148B" w:rsidRDefault="00000000" w:rsidP="00185F79">
            <w:r w:rsidRPr="0079148B">
              <w:t>2975.89 (3259.96)</w:t>
            </w:r>
          </w:p>
        </w:tc>
        <w:tc>
          <w:tcPr>
            <w:tcW w:w="2478" w:type="dxa"/>
            <w:noWrap/>
          </w:tcPr>
          <w:p w14:paraId="3818A7D0" w14:textId="77777777" w:rsidR="005E3FD3" w:rsidRPr="0079148B" w:rsidRDefault="00000000" w:rsidP="00185F79">
            <w:r w:rsidRPr="0079148B">
              <w:t>2761.29 (2878.09)</w:t>
            </w:r>
          </w:p>
        </w:tc>
        <w:tc>
          <w:tcPr>
            <w:tcW w:w="2124" w:type="dxa"/>
            <w:noWrap/>
          </w:tcPr>
          <w:p w14:paraId="24EAB381" w14:textId="77777777" w:rsidR="005E3FD3" w:rsidRPr="0079148B" w:rsidRDefault="00000000" w:rsidP="00185F79">
            <w:r w:rsidRPr="0079148B">
              <w:t>2566.45 (2624.70)</w:t>
            </w:r>
          </w:p>
        </w:tc>
        <w:tc>
          <w:tcPr>
            <w:tcW w:w="960" w:type="dxa"/>
            <w:noWrap/>
          </w:tcPr>
          <w:p w14:paraId="5AF51FBF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08CFD1F5" w14:textId="77777777" w:rsidR="005E3FD3" w:rsidRPr="0079148B" w:rsidRDefault="00000000" w:rsidP="00185F79">
            <w:r w:rsidRPr="0079148B">
              <w:t>2652.40 (2693.51)</w:t>
            </w:r>
          </w:p>
        </w:tc>
        <w:tc>
          <w:tcPr>
            <w:tcW w:w="1707" w:type="dxa"/>
            <w:noWrap/>
          </w:tcPr>
          <w:p w14:paraId="27B6693D" w14:textId="77777777" w:rsidR="005E3FD3" w:rsidRPr="0079148B" w:rsidRDefault="00000000" w:rsidP="00185F79">
            <w:r w:rsidRPr="0079148B">
              <w:t>2615.31 (2637.66)</w:t>
            </w:r>
          </w:p>
        </w:tc>
        <w:tc>
          <w:tcPr>
            <w:tcW w:w="1707" w:type="dxa"/>
            <w:noWrap/>
          </w:tcPr>
          <w:p w14:paraId="1BF01CB5" w14:textId="77777777" w:rsidR="005E3FD3" w:rsidRPr="0079148B" w:rsidRDefault="00000000" w:rsidP="00185F79">
            <w:r w:rsidRPr="0079148B">
              <w:t>2742.07 (2821.93)</w:t>
            </w:r>
          </w:p>
        </w:tc>
        <w:tc>
          <w:tcPr>
            <w:tcW w:w="960" w:type="dxa"/>
            <w:noWrap/>
          </w:tcPr>
          <w:p w14:paraId="658A1389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34644745" w14:textId="77777777">
        <w:trPr>
          <w:trHeight w:val="276"/>
        </w:trPr>
        <w:tc>
          <w:tcPr>
            <w:tcW w:w="2640" w:type="dxa"/>
            <w:noWrap/>
          </w:tcPr>
          <w:p w14:paraId="412B9991" w14:textId="77777777" w:rsidR="005E3FD3" w:rsidRPr="0079148B" w:rsidRDefault="00000000" w:rsidP="00185F79">
            <w:r w:rsidRPr="0079148B">
              <w:t>Drinking status (%)</w:t>
            </w:r>
          </w:p>
        </w:tc>
        <w:tc>
          <w:tcPr>
            <w:tcW w:w="3615" w:type="dxa"/>
            <w:noWrap/>
          </w:tcPr>
          <w:p w14:paraId="40AF36B4" w14:textId="77777777" w:rsidR="005E3FD3" w:rsidRPr="0079148B" w:rsidRDefault="00000000" w:rsidP="00185F79">
            <w:r w:rsidRPr="0079148B">
              <w:t>Current</w:t>
            </w:r>
          </w:p>
        </w:tc>
        <w:tc>
          <w:tcPr>
            <w:tcW w:w="1707" w:type="dxa"/>
            <w:noWrap/>
          </w:tcPr>
          <w:p w14:paraId="1CD267DE" w14:textId="77777777" w:rsidR="005E3FD3" w:rsidRPr="0079148B" w:rsidRDefault="00000000" w:rsidP="00185F79">
            <w:r w:rsidRPr="0079148B">
              <w:t xml:space="preserve"> 318335 (92.8) </w:t>
            </w:r>
          </w:p>
        </w:tc>
        <w:tc>
          <w:tcPr>
            <w:tcW w:w="1759" w:type="dxa"/>
            <w:noWrap/>
          </w:tcPr>
          <w:p w14:paraId="4EE76645" w14:textId="77777777" w:rsidR="005E3FD3" w:rsidRPr="0079148B" w:rsidRDefault="00000000" w:rsidP="00185F79">
            <w:r w:rsidRPr="0079148B">
              <w:t xml:space="preserve"> 215805 (92.3) </w:t>
            </w:r>
          </w:p>
        </w:tc>
        <w:tc>
          <w:tcPr>
            <w:tcW w:w="2239" w:type="dxa"/>
            <w:noWrap/>
          </w:tcPr>
          <w:p w14:paraId="1E4B4EDE" w14:textId="77777777" w:rsidR="005E3FD3" w:rsidRPr="0079148B" w:rsidRDefault="00000000" w:rsidP="00185F79">
            <w:r w:rsidRPr="0079148B">
              <w:t xml:space="preserve">  15675 (92.4) </w:t>
            </w:r>
          </w:p>
        </w:tc>
        <w:tc>
          <w:tcPr>
            <w:tcW w:w="2478" w:type="dxa"/>
            <w:noWrap/>
          </w:tcPr>
          <w:p w14:paraId="4A1D6068" w14:textId="77777777" w:rsidR="005E3FD3" w:rsidRPr="0079148B" w:rsidRDefault="00000000" w:rsidP="00185F79">
            <w:r w:rsidRPr="0079148B">
              <w:t xml:space="preserve">  43957 (94.3) </w:t>
            </w:r>
          </w:p>
        </w:tc>
        <w:tc>
          <w:tcPr>
            <w:tcW w:w="2124" w:type="dxa"/>
            <w:noWrap/>
          </w:tcPr>
          <w:p w14:paraId="640853BD" w14:textId="77777777" w:rsidR="005E3FD3" w:rsidRPr="0079148B" w:rsidRDefault="00000000" w:rsidP="00185F79">
            <w:r w:rsidRPr="0079148B">
              <w:t xml:space="preserve">  42898 (94.2) </w:t>
            </w:r>
          </w:p>
        </w:tc>
        <w:tc>
          <w:tcPr>
            <w:tcW w:w="960" w:type="dxa"/>
            <w:noWrap/>
          </w:tcPr>
          <w:p w14:paraId="2E817152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36E533B3" w14:textId="77777777" w:rsidR="005E3FD3" w:rsidRPr="0079148B" w:rsidRDefault="00000000" w:rsidP="00185F79">
            <w:r w:rsidRPr="0079148B">
              <w:t xml:space="preserve"> 282986 (92.8) </w:t>
            </w:r>
          </w:p>
        </w:tc>
        <w:tc>
          <w:tcPr>
            <w:tcW w:w="1707" w:type="dxa"/>
            <w:noWrap/>
          </w:tcPr>
          <w:p w14:paraId="11FD3CDC" w14:textId="77777777" w:rsidR="005E3FD3" w:rsidRPr="0079148B" w:rsidRDefault="00000000" w:rsidP="00185F79">
            <w:r w:rsidRPr="0079148B">
              <w:t xml:space="preserve"> 199197 (92.3) </w:t>
            </w:r>
          </w:p>
        </w:tc>
        <w:tc>
          <w:tcPr>
            <w:tcW w:w="1707" w:type="dxa"/>
            <w:noWrap/>
          </w:tcPr>
          <w:p w14:paraId="3B148DCD" w14:textId="77777777" w:rsidR="005E3FD3" w:rsidRPr="0079148B" w:rsidRDefault="00000000" w:rsidP="00185F79">
            <w:r w:rsidRPr="0079148B">
              <w:t xml:space="preserve">  83789 (93.9) </w:t>
            </w:r>
          </w:p>
        </w:tc>
        <w:tc>
          <w:tcPr>
            <w:tcW w:w="960" w:type="dxa"/>
            <w:noWrap/>
          </w:tcPr>
          <w:p w14:paraId="1E90CF0F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0A45B1C7" w14:textId="77777777">
        <w:trPr>
          <w:trHeight w:val="276"/>
        </w:trPr>
        <w:tc>
          <w:tcPr>
            <w:tcW w:w="2640" w:type="dxa"/>
            <w:noWrap/>
          </w:tcPr>
          <w:p w14:paraId="060EED39" w14:textId="77777777" w:rsidR="005E3FD3" w:rsidRPr="0079148B" w:rsidRDefault="005E3FD3" w:rsidP="00185F79"/>
        </w:tc>
        <w:tc>
          <w:tcPr>
            <w:tcW w:w="3615" w:type="dxa"/>
            <w:noWrap/>
          </w:tcPr>
          <w:p w14:paraId="05AF5E4E" w14:textId="77777777" w:rsidR="005E3FD3" w:rsidRPr="0079148B" w:rsidRDefault="00000000" w:rsidP="00185F79">
            <w:r w:rsidRPr="0079148B">
              <w:t>Never</w:t>
            </w:r>
          </w:p>
        </w:tc>
        <w:tc>
          <w:tcPr>
            <w:tcW w:w="1707" w:type="dxa"/>
            <w:noWrap/>
          </w:tcPr>
          <w:p w14:paraId="33C18B76" w14:textId="77777777" w:rsidR="005E3FD3" w:rsidRPr="0079148B" w:rsidRDefault="00000000" w:rsidP="00185F79">
            <w:r w:rsidRPr="0079148B">
              <w:t xml:space="preserve">  13196 (3.8) </w:t>
            </w:r>
          </w:p>
        </w:tc>
        <w:tc>
          <w:tcPr>
            <w:tcW w:w="1759" w:type="dxa"/>
            <w:noWrap/>
          </w:tcPr>
          <w:p w14:paraId="230FFF64" w14:textId="77777777" w:rsidR="005E3FD3" w:rsidRPr="0079148B" w:rsidRDefault="00000000" w:rsidP="00185F79">
            <w:r w:rsidRPr="0079148B">
              <w:t xml:space="preserve">  11552 (4.9) </w:t>
            </w:r>
          </w:p>
        </w:tc>
        <w:tc>
          <w:tcPr>
            <w:tcW w:w="2239" w:type="dxa"/>
            <w:noWrap/>
          </w:tcPr>
          <w:p w14:paraId="37C56AC8" w14:textId="77777777" w:rsidR="005E3FD3" w:rsidRPr="0079148B" w:rsidRDefault="00000000" w:rsidP="00185F79">
            <w:r w:rsidRPr="0079148B">
              <w:t xml:space="preserve">    248 (1.5) </w:t>
            </w:r>
          </w:p>
        </w:tc>
        <w:tc>
          <w:tcPr>
            <w:tcW w:w="2478" w:type="dxa"/>
            <w:noWrap/>
          </w:tcPr>
          <w:p w14:paraId="2B9E5120" w14:textId="77777777" w:rsidR="005E3FD3" w:rsidRPr="0079148B" w:rsidRDefault="00000000" w:rsidP="00185F79">
            <w:r w:rsidRPr="0079148B">
              <w:t xml:space="preserve">    636 (1.4) </w:t>
            </w:r>
          </w:p>
        </w:tc>
        <w:tc>
          <w:tcPr>
            <w:tcW w:w="2124" w:type="dxa"/>
            <w:noWrap/>
          </w:tcPr>
          <w:p w14:paraId="739B03A0" w14:textId="77777777" w:rsidR="005E3FD3" w:rsidRPr="0079148B" w:rsidRDefault="00000000" w:rsidP="00185F79">
            <w:r w:rsidRPr="0079148B">
              <w:t xml:space="preserve">    760 (1.7) </w:t>
            </w:r>
          </w:p>
        </w:tc>
        <w:tc>
          <w:tcPr>
            <w:tcW w:w="960" w:type="dxa"/>
            <w:noWrap/>
          </w:tcPr>
          <w:p w14:paraId="1CE70A83" w14:textId="77777777" w:rsidR="005E3FD3" w:rsidRPr="0079148B" w:rsidRDefault="005E3FD3" w:rsidP="00185F79"/>
        </w:tc>
        <w:tc>
          <w:tcPr>
            <w:tcW w:w="1707" w:type="dxa"/>
            <w:noWrap/>
          </w:tcPr>
          <w:p w14:paraId="668B00F4" w14:textId="77777777" w:rsidR="005E3FD3" w:rsidRPr="0079148B" w:rsidRDefault="00000000" w:rsidP="00185F79">
            <w:r w:rsidRPr="0079148B">
              <w:t xml:space="preserve">  12142 (4.0) </w:t>
            </w:r>
          </w:p>
        </w:tc>
        <w:tc>
          <w:tcPr>
            <w:tcW w:w="1707" w:type="dxa"/>
            <w:noWrap/>
          </w:tcPr>
          <w:p w14:paraId="7DB087C6" w14:textId="77777777" w:rsidR="005E3FD3" w:rsidRPr="0079148B" w:rsidRDefault="00000000" w:rsidP="00185F79">
            <w:r w:rsidRPr="0079148B">
              <w:t xml:space="preserve">   9909 (4.6) </w:t>
            </w:r>
          </w:p>
        </w:tc>
        <w:tc>
          <w:tcPr>
            <w:tcW w:w="2667" w:type="dxa"/>
            <w:gridSpan w:val="2"/>
            <w:noWrap/>
          </w:tcPr>
          <w:p w14:paraId="7855AFC9" w14:textId="77777777" w:rsidR="005E3FD3" w:rsidRPr="0079148B" w:rsidRDefault="00000000" w:rsidP="00185F79">
            <w:r w:rsidRPr="0079148B">
              <w:t xml:space="preserve">   2233 (2.5) </w:t>
            </w:r>
          </w:p>
        </w:tc>
      </w:tr>
      <w:tr w:rsidR="0079148B" w:rsidRPr="0079148B" w14:paraId="34A72DF7" w14:textId="77777777">
        <w:trPr>
          <w:trHeight w:val="276"/>
        </w:trPr>
        <w:tc>
          <w:tcPr>
            <w:tcW w:w="2640" w:type="dxa"/>
            <w:noWrap/>
          </w:tcPr>
          <w:p w14:paraId="2EC1C73B" w14:textId="77777777" w:rsidR="005E3FD3" w:rsidRPr="0079148B" w:rsidRDefault="005E3FD3" w:rsidP="00185F79"/>
        </w:tc>
        <w:tc>
          <w:tcPr>
            <w:tcW w:w="3615" w:type="dxa"/>
            <w:noWrap/>
          </w:tcPr>
          <w:p w14:paraId="5B04F527" w14:textId="77777777" w:rsidR="005E3FD3" w:rsidRPr="0079148B" w:rsidRDefault="00000000" w:rsidP="00185F79">
            <w:r w:rsidRPr="0079148B">
              <w:t>Previous</w:t>
            </w:r>
          </w:p>
        </w:tc>
        <w:tc>
          <w:tcPr>
            <w:tcW w:w="1707" w:type="dxa"/>
            <w:noWrap/>
          </w:tcPr>
          <w:p w14:paraId="683DC763" w14:textId="77777777" w:rsidR="005E3FD3" w:rsidRPr="0079148B" w:rsidRDefault="00000000" w:rsidP="00185F79">
            <w:r w:rsidRPr="0079148B">
              <w:t xml:space="preserve">  11362 </w:t>
            </w:r>
            <w:r w:rsidRPr="0079148B">
              <w:lastRenderedPageBreak/>
              <w:t xml:space="preserve">(3.3) </w:t>
            </w:r>
          </w:p>
        </w:tc>
        <w:tc>
          <w:tcPr>
            <w:tcW w:w="1759" w:type="dxa"/>
            <w:noWrap/>
          </w:tcPr>
          <w:p w14:paraId="25170239" w14:textId="77777777" w:rsidR="005E3FD3" w:rsidRPr="0079148B" w:rsidRDefault="00000000" w:rsidP="00185F79">
            <w:r w:rsidRPr="0079148B">
              <w:lastRenderedPageBreak/>
              <w:t xml:space="preserve">   6435 </w:t>
            </w:r>
            <w:r w:rsidRPr="0079148B">
              <w:lastRenderedPageBreak/>
              <w:t xml:space="preserve">(2.8) </w:t>
            </w:r>
          </w:p>
        </w:tc>
        <w:tc>
          <w:tcPr>
            <w:tcW w:w="2239" w:type="dxa"/>
            <w:noWrap/>
          </w:tcPr>
          <w:p w14:paraId="7EBD15B3" w14:textId="77777777" w:rsidR="005E3FD3" w:rsidRPr="0079148B" w:rsidRDefault="00000000" w:rsidP="00185F79">
            <w:r w:rsidRPr="0079148B">
              <w:lastRenderedPageBreak/>
              <w:t xml:space="preserve">   1046 </w:t>
            </w:r>
            <w:r w:rsidRPr="0079148B">
              <w:lastRenderedPageBreak/>
              <w:t xml:space="preserve">(6.2) </w:t>
            </w:r>
          </w:p>
        </w:tc>
        <w:tc>
          <w:tcPr>
            <w:tcW w:w="2478" w:type="dxa"/>
            <w:noWrap/>
          </w:tcPr>
          <w:p w14:paraId="36F681CB" w14:textId="77777777" w:rsidR="005E3FD3" w:rsidRPr="0079148B" w:rsidRDefault="00000000" w:rsidP="00185F79">
            <w:r w:rsidRPr="0079148B">
              <w:lastRenderedPageBreak/>
              <w:t xml:space="preserve">   2019 (4.3) </w:t>
            </w:r>
          </w:p>
        </w:tc>
        <w:tc>
          <w:tcPr>
            <w:tcW w:w="2124" w:type="dxa"/>
            <w:noWrap/>
          </w:tcPr>
          <w:p w14:paraId="29DE15B3" w14:textId="77777777" w:rsidR="005E3FD3" w:rsidRPr="0079148B" w:rsidRDefault="00000000" w:rsidP="00185F79">
            <w:r w:rsidRPr="0079148B">
              <w:t xml:space="preserve">   1862 </w:t>
            </w:r>
            <w:r w:rsidRPr="0079148B">
              <w:lastRenderedPageBreak/>
              <w:t xml:space="preserve">(4.1) </w:t>
            </w:r>
          </w:p>
        </w:tc>
        <w:tc>
          <w:tcPr>
            <w:tcW w:w="960" w:type="dxa"/>
            <w:noWrap/>
          </w:tcPr>
          <w:p w14:paraId="47F33C68" w14:textId="77777777" w:rsidR="005E3FD3" w:rsidRPr="0079148B" w:rsidRDefault="005E3FD3" w:rsidP="00185F79"/>
        </w:tc>
        <w:tc>
          <w:tcPr>
            <w:tcW w:w="1707" w:type="dxa"/>
            <w:noWrap/>
          </w:tcPr>
          <w:p w14:paraId="59614D74" w14:textId="77777777" w:rsidR="005E3FD3" w:rsidRPr="0079148B" w:rsidRDefault="00000000" w:rsidP="00185F79">
            <w:r w:rsidRPr="0079148B">
              <w:t xml:space="preserve">   9856 </w:t>
            </w:r>
            <w:r w:rsidRPr="0079148B">
              <w:lastRenderedPageBreak/>
              <w:t xml:space="preserve">(3.2) </w:t>
            </w:r>
          </w:p>
        </w:tc>
        <w:tc>
          <w:tcPr>
            <w:tcW w:w="1707" w:type="dxa"/>
            <w:noWrap/>
          </w:tcPr>
          <w:p w14:paraId="04E535A8" w14:textId="77777777" w:rsidR="005E3FD3" w:rsidRPr="0079148B" w:rsidRDefault="00000000" w:rsidP="00185F79">
            <w:r w:rsidRPr="0079148B">
              <w:lastRenderedPageBreak/>
              <w:t xml:space="preserve">   6624 </w:t>
            </w:r>
            <w:r w:rsidRPr="0079148B">
              <w:lastRenderedPageBreak/>
              <w:t xml:space="preserve">(3.1) </w:t>
            </w:r>
          </w:p>
        </w:tc>
        <w:tc>
          <w:tcPr>
            <w:tcW w:w="2667" w:type="dxa"/>
            <w:gridSpan w:val="2"/>
            <w:noWrap/>
          </w:tcPr>
          <w:p w14:paraId="684831B0" w14:textId="77777777" w:rsidR="005E3FD3" w:rsidRPr="0079148B" w:rsidRDefault="00000000" w:rsidP="00185F79">
            <w:r w:rsidRPr="0079148B">
              <w:lastRenderedPageBreak/>
              <w:t xml:space="preserve">   3232 (3.6) </w:t>
            </w:r>
          </w:p>
        </w:tc>
      </w:tr>
      <w:tr w:rsidR="0079148B" w:rsidRPr="0079148B" w14:paraId="58500038" w14:textId="77777777">
        <w:trPr>
          <w:trHeight w:val="276"/>
        </w:trPr>
        <w:tc>
          <w:tcPr>
            <w:tcW w:w="2640" w:type="dxa"/>
            <w:noWrap/>
          </w:tcPr>
          <w:p w14:paraId="0C9B2E55" w14:textId="77777777" w:rsidR="005E3FD3" w:rsidRPr="0079148B" w:rsidRDefault="00000000" w:rsidP="00185F79">
            <w:r w:rsidRPr="0079148B">
              <w:t>Hypertension (%)</w:t>
            </w:r>
          </w:p>
        </w:tc>
        <w:tc>
          <w:tcPr>
            <w:tcW w:w="3615" w:type="dxa"/>
            <w:noWrap/>
          </w:tcPr>
          <w:p w14:paraId="384D1EF0" w14:textId="77777777" w:rsidR="005E3FD3" w:rsidRPr="0079148B" w:rsidRDefault="00000000" w:rsidP="00185F79">
            <w:r w:rsidRPr="0079148B">
              <w:t>elevated</w:t>
            </w:r>
          </w:p>
        </w:tc>
        <w:tc>
          <w:tcPr>
            <w:tcW w:w="1707" w:type="dxa"/>
            <w:noWrap/>
          </w:tcPr>
          <w:p w14:paraId="01A8AF8A" w14:textId="77777777" w:rsidR="005E3FD3" w:rsidRPr="0079148B" w:rsidRDefault="00000000" w:rsidP="00185F79">
            <w:r w:rsidRPr="0079148B">
              <w:t xml:space="preserve">  43184 (12.6) </w:t>
            </w:r>
          </w:p>
        </w:tc>
        <w:tc>
          <w:tcPr>
            <w:tcW w:w="1759" w:type="dxa"/>
            <w:noWrap/>
          </w:tcPr>
          <w:p w14:paraId="3F62E626" w14:textId="77777777" w:rsidR="005E3FD3" w:rsidRPr="0079148B" w:rsidRDefault="00000000" w:rsidP="00185F79">
            <w:r w:rsidRPr="0079148B">
              <w:t xml:space="preserve">  30085 (12.9) </w:t>
            </w:r>
          </w:p>
        </w:tc>
        <w:tc>
          <w:tcPr>
            <w:tcW w:w="2239" w:type="dxa"/>
            <w:noWrap/>
          </w:tcPr>
          <w:p w14:paraId="50240F4E" w14:textId="77777777" w:rsidR="005E3FD3" w:rsidRPr="0079148B" w:rsidRDefault="00000000" w:rsidP="00185F79">
            <w:r w:rsidRPr="0079148B">
              <w:t xml:space="preserve">   2026 (11.9) </w:t>
            </w:r>
          </w:p>
        </w:tc>
        <w:tc>
          <w:tcPr>
            <w:tcW w:w="2478" w:type="dxa"/>
            <w:noWrap/>
          </w:tcPr>
          <w:p w14:paraId="126BFDED" w14:textId="77777777" w:rsidR="005E3FD3" w:rsidRPr="0079148B" w:rsidRDefault="00000000" w:rsidP="00185F79">
            <w:r w:rsidRPr="0079148B">
              <w:t xml:space="preserve">   5480 (11.8) </w:t>
            </w:r>
          </w:p>
        </w:tc>
        <w:tc>
          <w:tcPr>
            <w:tcW w:w="2124" w:type="dxa"/>
            <w:noWrap/>
          </w:tcPr>
          <w:p w14:paraId="53F937BA" w14:textId="77777777" w:rsidR="005E3FD3" w:rsidRPr="0079148B" w:rsidRDefault="00000000" w:rsidP="00185F79">
            <w:r w:rsidRPr="0079148B">
              <w:t xml:space="preserve">   5593 (12.3) </w:t>
            </w:r>
          </w:p>
        </w:tc>
        <w:tc>
          <w:tcPr>
            <w:tcW w:w="960" w:type="dxa"/>
            <w:noWrap/>
          </w:tcPr>
          <w:p w14:paraId="1ADBB11D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79267781" w14:textId="77777777" w:rsidR="005E3FD3" w:rsidRPr="0079148B" w:rsidRDefault="00000000" w:rsidP="00185F79">
            <w:r w:rsidRPr="0079148B">
              <w:t xml:space="preserve">  38743 (12.7) </w:t>
            </w:r>
          </w:p>
        </w:tc>
        <w:tc>
          <w:tcPr>
            <w:tcW w:w="1707" w:type="dxa"/>
            <w:noWrap/>
          </w:tcPr>
          <w:p w14:paraId="53C38520" w14:textId="77777777" w:rsidR="005E3FD3" w:rsidRPr="0079148B" w:rsidRDefault="00000000" w:rsidP="00185F79">
            <w:r w:rsidRPr="0079148B">
              <w:t xml:space="preserve">  27400 (12.7) </w:t>
            </w:r>
          </w:p>
        </w:tc>
        <w:tc>
          <w:tcPr>
            <w:tcW w:w="1707" w:type="dxa"/>
            <w:noWrap/>
          </w:tcPr>
          <w:p w14:paraId="0ED700CF" w14:textId="77777777" w:rsidR="005E3FD3" w:rsidRPr="0079148B" w:rsidRDefault="00000000" w:rsidP="00185F79">
            <w:r w:rsidRPr="0079148B">
              <w:t xml:space="preserve">  11343 (12.7) </w:t>
            </w:r>
          </w:p>
        </w:tc>
        <w:tc>
          <w:tcPr>
            <w:tcW w:w="960" w:type="dxa"/>
            <w:noWrap/>
          </w:tcPr>
          <w:p w14:paraId="6946B30E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6905EC6A" w14:textId="77777777">
        <w:trPr>
          <w:trHeight w:val="276"/>
        </w:trPr>
        <w:tc>
          <w:tcPr>
            <w:tcW w:w="2640" w:type="dxa"/>
            <w:noWrap/>
          </w:tcPr>
          <w:p w14:paraId="10253FE9" w14:textId="77777777" w:rsidR="005E3FD3" w:rsidRPr="0079148B" w:rsidRDefault="005E3FD3" w:rsidP="00185F79"/>
        </w:tc>
        <w:tc>
          <w:tcPr>
            <w:tcW w:w="3615" w:type="dxa"/>
            <w:noWrap/>
          </w:tcPr>
          <w:p w14:paraId="00117FC7" w14:textId="77777777" w:rsidR="005E3FD3" w:rsidRPr="0079148B" w:rsidRDefault="00000000" w:rsidP="00185F79">
            <w:r w:rsidRPr="0079148B">
              <w:t>normal</w:t>
            </w:r>
          </w:p>
        </w:tc>
        <w:tc>
          <w:tcPr>
            <w:tcW w:w="1707" w:type="dxa"/>
            <w:noWrap/>
          </w:tcPr>
          <w:p w14:paraId="3A5F9643" w14:textId="77777777" w:rsidR="005E3FD3" w:rsidRPr="0079148B" w:rsidRDefault="00000000" w:rsidP="00185F79">
            <w:r w:rsidRPr="0079148B">
              <w:t xml:space="preserve">  53516 (15.6) </w:t>
            </w:r>
          </w:p>
        </w:tc>
        <w:tc>
          <w:tcPr>
            <w:tcW w:w="1759" w:type="dxa"/>
            <w:noWrap/>
          </w:tcPr>
          <w:p w14:paraId="00145F30" w14:textId="77777777" w:rsidR="005E3FD3" w:rsidRPr="0079148B" w:rsidRDefault="00000000" w:rsidP="00185F79">
            <w:r w:rsidRPr="0079148B">
              <w:t xml:space="preserve">  38033 (16.3) </w:t>
            </w:r>
          </w:p>
        </w:tc>
        <w:tc>
          <w:tcPr>
            <w:tcW w:w="2239" w:type="dxa"/>
            <w:noWrap/>
          </w:tcPr>
          <w:p w14:paraId="28946332" w14:textId="77777777" w:rsidR="005E3FD3" w:rsidRPr="0079148B" w:rsidRDefault="00000000" w:rsidP="00185F79">
            <w:r w:rsidRPr="0079148B">
              <w:t xml:space="preserve">   2494 (14.7) </w:t>
            </w:r>
          </w:p>
        </w:tc>
        <w:tc>
          <w:tcPr>
            <w:tcW w:w="2478" w:type="dxa"/>
            <w:noWrap/>
          </w:tcPr>
          <w:p w14:paraId="5FAE35D4" w14:textId="77777777" w:rsidR="005E3FD3" w:rsidRPr="0079148B" w:rsidRDefault="00000000" w:rsidP="00185F79">
            <w:r w:rsidRPr="0079148B">
              <w:t xml:space="preserve">   6317 (13.6) </w:t>
            </w:r>
          </w:p>
        </w:tc>
        <w:tc>
          <w:tcPr>
            <w:tcW w:w="2124" w:type="dxa"/>
            <w:noWrap/>
          </w:tcPr>
          <w:p w14:paraId="3953E420" w14:textId="77777777" w:rsidR="005E3FD3" w:rsidRPr="0079148B" w:rsidRDefault="00000000" w:rsidP="00185F79">
            <w:r w:rsidRPr="0079148B">
              <w:t xml:space="preserve">   6672 (14.7) </w:t>
            </w:r>
          </w:p>
        </w:tc>
        <w:tc>
          <w:tcPr>
            <w:tcW w:w="960" w:type="dxa"/>
            <w:noWrap/>
          </w:tcPr>
          <w:p w14:paraId="62637EDB" w14:textId="77777777" w:rsidR="005E3FD3" w:rsidRPr="0079148B" w:rsidRDefault="005E3FD3" w:rsidP="00185F79"/>
        </w:tc>
        <w:tc>
          <w:tcPr>
            <w:tcW w:w="1707" w:type="dxa"/>
            <w:noWrap/>
          </w:tcPr>
          <w:p w14:paraId="1E069298" w14:textId="77777777" w:rsidR="005E3FD3" w:rsidRPr="0079148B" w:rsidRDefault="00000000" w:rsidP="00185F79">
            <w:r w:rsidRPr="0079148B">
              <w:t xml:space="preserve">  48716 (16.0) </w:t>
            </w:r>
          </w:p>
        </w:tc>
        <w:tc>
          <w:tcPr>
            <w:tcW w:w="1707" w:type="dxa"/>
            <w:noWrap/>
          </w:tcPr>
          <w:p w14:paraId="7D328E6F" w14:textId="77777777" w:rsidR="005E3FD3" w:rsidRPr="0079148B" w:rsidRDefault="00000000" w:rsidP="00185F79">
            <w:r w:rsidRPr="0079148B">
              <w:t xml:space="preserve">  35142 (16.3) </w:t>
            </w:r>
          </w:p>
        </w:tc>
        <w:tc>
          <w:tcPr>
            <w:tcW w:w="2667" w:type="dxa"/>
            <w:gridSpan w:val="2"/>
            <w:noWrap/>
          </w:tcPr>
          <w:p w14:paraId="178F2187" w14:textId="77777777" w:rsidR="005E3FD3" w:rsidRPr="0079148B" w:rsidRDefault="00000000" w:rsidP="00185F79">
            <w:r w:rsidRPr="0079148B">
              <w:t xml:space="preserve">  13574 (15.2) </w:t>
            </w:r>
          </w:p>
        </w:tc>
      </w:tr>
      <w:tr w:rsidR="0079148B" w:rsidRPr="0079148B" w14:paraId="301A3F43" w14:textId="77777777">
        <w:trPr>
          <w:trHeight w:val="276"/>
        </w:trPr>
        <w:tc>
          <w:tcPr>
            <w:tcW w:w="2640" w:type="dxa"/>
            <w:noWrap/>
          </w:tcPr>
          <w:p w14:paraId="234B9D70" w14:textId="77777777" w:rsidR="005E3FD3" w:rsidRPr="0079148B" w:rsidRDefault="005E3FD3" w:rsidP="00185F79"/>
        </w:tc>
        <w:tc>
          <w:tcPr>
            <w:tcW w:w="3615" w:type="dxa"/>
            <w:noWrap/>
          </w:tcPr>
          <w:p w14:paraId="26E39FFD" w14:textId="77777777" w:rsidR="005E3FD3" w:rsidRPr="0079148B" w:rsidRDefault="00000000" w:rsidP="00185F79">
            <w:r w:rsidRPr="0079148B">
              <w:t>stage1</w:t>
            </w:r>
          </w:p>
        </w:tc>
        <w:tc>
          <w:tcPr>
            <w:tcW w:w="1707" w:type="dxa"/>
            <w:noWrap/>
          </w:tcPr>
          <w:p w14:paraId="057D7FA3" w14:textId="77777777" w:rsidR="005E3FD3" w:rsidRPr="0079148B" w:rsidRDefault="00000000" w:rsidP="00185F79">
            <w:r w:rsidRPr="0079148B">
              <w:t xml:space="preserve">  92894 (27.1) </w:t>
            </w:r>
          </w:p>
        </w:tc>
        <w:tc>
          <w:tcPr>
            <w:tcW w:w="1759" w:type="dxa"/>
            <w:noWrap/>
          </w:tcPr>
          <w:p w14:paraId="3A9631B5" w14:textId="77777777" w:rsidR="005E3FD3" w:rsidRPr="0079148B" w:rsidRDefault="00000000" w:rsidP="00185F79">
            <w:r w:rsidRPr="0079148B">
              <w:t xml:space="preserve">  63877 (27.3) </w:t>
            </w:r>
          </w:p>
        </w:tc>
        <w:tc>
          <w:tcPr>
            <w:tcW w:w="2239" w:type="dxa"/>
            <w:noWrap/>
          </w:tcPr>
          <w:p w14:paraId="2EFDCE03" w14:textId="77777777" w:rsidR="005E3FD3" w:rsidRPr="0079148B" w:rsidRDefault="00000000" w:rsidP="00185F79">
            <w:r w:rsidRPr="0079148B">
              <w:t xml:space="preserve">   4635 (27.3) </w:t>
            </w:r>
          </w:p>
        </w:tc>
        <w:tc>
          <w:tcPr>
            <w:tcW w:w="2478" w:type="dxa"/>
            <w:noWrap/>
          </w:tcPr>
          <w:p w14:paraId="59D51A16" w14:textId="77777777" w:rsidR="005E3FD3" w:rsidRPr="0079148B" w:rsidRDefault="00000000" w:rsidP="00185F79">
            <w:r w:rsidRPr="0079148B">
              <w:t xml:space="preserve">  12292 (26.4) </w:t>
            </w:r>
          </w:p>
        </w:tc>
        <w:tc>
          <w:tcPr>
            <w:tcW w:w="2124" w:type="dxa"/>
            <w:noWrap/>
          </w:tcPr>
          <w:p w14:paraId="5F56A564" w14:textId="77777777" w:rsidR="005E3FD3" w:rsidRPr="0079148B" w:rsidRDefault="00000000" w:rsidP="00185F79">
            <w:r w:rsidRPr="0079148B">
              <w:t xml:space="preserve">  12090 (26.6) </w:t>
            </w:r>
          </w:p>
        </w:tc>
        <w:tc>
          <w:tcPr>
            <w:tcW w:w="960" w:type="dxa"/>
            <w:noWrap/>
          </w:tcPr>
          <w:p w14:paraId="1A13E0A5" w14:textId="77777777" w:rsidR="005E3FD3" w:rsidRPr="0079148B" w:rsidRDefault="005E3FD3" w:rsidP="00185F79"/>
        </w:tc>
        <w:tc>
          <w:tcPr>
            <w:tcW w:w="1707" w:type="dxa"/>
            <w:noWrap/>
          </w:tcPr>
          <w:p w14:paraId="079DE253" w14:textId="77777777" w:rsidR="005E3FD3" w:rsidRPr="0079148B" w:rsidRDefault="00000000" w:rsidP="00185F79">
            <w:r w:rsidRPr="0079148B">
              <w:t xml:space="preserve">  83014 (27.2) </w:t>
            </w:r>
          </w:p>
        </w:tc>
        <w:tc>
          <w:tcPr>
            <w:tcW w:w="1707" w:type="dxa"/>
            <w:noWrap/>
          </w:tcPr>
          <w:p w14:paraId="4F004F76" w14:textId="77777777" w:rsidR="005E3FD3" w:rsidRPr="0079148B" w:rsidRDefault="00000000" w:rsidP="00185F79">
            <w:r w:rsidRPr="0079148B">
              <w:t xml:space="preserve">  58420 (27.1) </w:t>
            </w:r>
          </w:p>
        </w:tc>
        <w:tc>
          <w:tcPr>
            <w:tcW w:w="2667" w:type="dxa"/>
            <w:gridSpan w:val="2"/>
            <w:noWrap/>
          </w:tcPr>
          <w:p w14:paraId="59F53C61" w14:textId="77777777" w:rsidR="005E3FD3" w:rsidRPr="0079148B" w:rsidRDefault="00000000" w:rsidP="00185F79">
            <w:r w:rsidRPr="0079148B">
              <w:t xml:space="preserve">  24594 (27.6) </w:t>
            </w:r>
          </w:p>
        </w:tc>
      </w:tr>
      <w:tr w:rsidR="0079148B" w:rsidRPr="0079148B" w14:paraId="0B36D1DC" w14:textId="77777777">
        <w:trPr>
          <w:trHeight w:val="276"/>
        </w:trPr>
        <w:tc>
          <w:tcPr>
            <w:tcW w:w="2640" w:type="dxa"/>
            <w:noWrap/>
          </w:tcPr>
          <w:p w14:paraId="79F9C800" w14:textId="77777777" w:rsidR="005E3FD3" w:rsidRPr="0079148B" w:rsidRDefault="005E3FD3" w:rsidP="00185F79"/>
        </w:tc>
        <w:tc>
          <w:tcPr>
            <w:tcW w:w="3615" w:type="dxa"/>
            <w:noWrap/>
          </w:tcPr>
          <w:p w14:paraId="7E7A9FF5" w14:textId="77777777" w:rsidR="005E3FD3" w:rsidRPr="0079148B" w:rsidRDefault="00000000" w:rsidP="00185F79">
            <w:r w:rsidRPr="0079148B">
              <w:t>stage2</w:t>
            </w:r>
          </w:p>
        </w:tc>
        <w:tc>
          <w:tcPr>
            <w:tcW w:w="1707" w:type="dxa"/>
            <w:noWrap/>
          </w:tcPr>
          <w:p w14:paraId="415772DD" w14:textId="77777777" w:rsidR="005E3FD3" w:rsidRPr="0079148B" w:rsidRDefault="00000000" w:rsidP="00185F79">
            <w:r w:rsidRPr="0079148B">
              <w:t xml:space="preserve"> 153299 (44.7) </w:t>
            </w:r>
          </w:p>
        </w:tc>
        <w:tc>
          <w:tcPr>
            <w:tcW w:w="1759" w:type="dxa"/>
            <w:noWrap/>
          </w:tcPr>
          <w:p w14:paraId="52DE61AC" w14:textId="77777777" w:rsidR="005E3FD3" w:rsidRPr="0079148B" w:rsidRDefault="00000000" w:rsidP="00185F79">
            <w:r w:rsidRPr="0079148B">
              <w:t xml:space="preserve"> 101797 (43.5) </w:t>
            </w:r>
          </w:p>
        </w:tc>
        <w:tc>
          <w:tcPr>
            <w:tcW w:w="2239" w:type="dxa"/>
            <w:noWrap/>
          </w:tcPr>
          <w:p w14:paraId="3855F813" w14:textId="77777777" w:rsidR="005E3FD3" w:rsidRPr="0079148B" w:rsidRDefault="00000000" w:rsidP="00185F79">
            <w:r w:rsidRPr="0079148B">
              <w:t xml:space="preserve">   7814 (46.0) </w:t>
            </w:r>
          </w:p>
        </w:tc>
        <w:tc>
          <w:tcPr>
            <w:tcW w:w="2478" w:type="dxa"/>
            <w:noWrap/>
          </w:tcPr>
          <w:p w14:paraId="551ABCA7" w14:textId="77777777" w:rsidR="005E3FD3" w:rsidRPr="0079148B" w:rsidRDefault="00000000" w:rsidP="00185F79">
            <w:r w:rsidRPr="0079148B">
              <w:t xml:space="preserve">  22523 (48.3) </w:t>
            </w:r>
          </w:p>
        </w:tc>
        <w:tc>
          <w:tcPr>
            <w:tcW w:w="2124" w:type="dxa"/>
            <w:noWrap/>
          </w:tcPr>
          <w:p w14:paraId="7DC44501" w14:textId="77777777" w:rsidR="005E3FD3" w:rsidRPr="0079148B" w:rsidRDefault="00000000" w:rsidP="00185F79">
            <w:r w:rsidRPr="0079148B">
              <w:t xml:space="preserve">  21165 (46.5) </w:t>
            </w:r>
          </w:p>
        </w:tc>
        <w:tc>
          <w:tcPr>
            <w:tcW w:w="960" w:type="dxa"/>
            <w:noWrap/>
          </w:tcPr>
          <w:p w14:paraId="6D983E9B" w14:textId="77777777" w:rsidR="005E3FD3" w:rsidRPr="0079148B" w:rsidRDefault="005E3FD3" w:rsidP="00185F79"/>
        </w:tc>
        <w:tc>
          <w:tcPr>
            <w:tcW w:w="1707" w:type="dxa"/>
            <w:noWrap/>
          </w:tcPr>
          <w:p w14:paraId="04A6BB45" w14:textId="77777777" w:rsidR="005E3FD3" w:rsidRPr="0079148B" w:rsidRDefault="00000000" w:rsidP="00185F79">
            <w:r w:rsidRPr="0079148B">
              <w:t xml:space="preserve"> 134511 (44.1) </w:t>
            </w:r>
          </w:p>
        </w:tc>
        <w:tc>
          <w:tcPr>
            <w:tcW w:w="1707" w:type="dxa"/>
            <w:noWrap/>
          </w:tcPr>
          <w:p w14:paraId="0B6AFC65" w14:textId="77777777" w:rsidR="005E3FD3" w:rsidRPr="0079148B" w:rsidRDefault="00000000" w:rsidP="00185F79">
            <w:r w:rsidRPr="0079148B">
              <w:t xml:space="preserve">  94768 (43.9) </w:t>
            </w:r>
          </w:p>
        </w:tc>
        <w:tc>
          <w:tcPr>
            <w:tcW w:w="2667" w:type="dxa"/>
            <w:gridSpan w:val="2"/>
            <w:noWrap/>
          </w:tcPr>
          <w:p w14:paraId="22615641" w14:textId="77777777" w:rsidR="005E3FD3" w:rsidRPr="0079148B" w:rsidRDefault="00000000" w:rsidP="00185F79">
            <w:r w:rsidRPr="0079148B">
              <w:t xml:space="preserve">  39743 (44.5) </w:t>
            </w:r>
          </w:p>
        </w:tc>
      </w:tr>
      <w:tr w:rsidR="0079148B" w:rsidRPr="0079148B" w14:paraId="5215F5C4" w14:textId="77777777">
        <w:trPr>
          <w:trHeight w:val="276"/>
        </w:trPr>
        <w:tc>
          <w:tcPr>
            <w:tcW w:w="2640" w:type="dxa"/>
            <w:noWrap/>
          </w:tcPr>
          <w:p w14:paraId="511D9B05" w14:textId="77777777" w:rsidR="005E3FD3" w:rsidRPr="0079148B" w:rsidRDefault="00000000" w:rsidP="00185F79">
            <w:r w:rsidRPr="0079148B">
              <w:t>Diabetes (%)</w:t>
            </w:r>
          </w:p>
        </w:tc>
        <w:tc>
          <w:tcPr>
            <w:tcW w:w="3615" w:type="dxa"/>
            <w:noWrap/>
          </w:tcPr>
          <w:p w14:paraId="77D0EE32" w14:textId="77777777" w:rsidR="005E3FD3" w:rsidRPr="0079148B" w:rsidRDefault="00000000" w:rsidP="00185F79">
            <w:r w:rsidRPr="0079148B">
              <w:t>No</w:t>
            </w:r>
          </w:p>
        </w:tc>
        <w:tc>
          <w:tcPr>
            <w:tcW w:w="1707" w:type="dxa"/>
            <w:noWrap/>
          </w:tcPr>
          <w:p w14:paraId="254EFD23" w14:textId="77777777" w:rsidR="005E3FD3" w:rsidRPr="0079148B" w:rsidRDefault="00000000" w:rsidP="00185F79">
            <w:r w:rsidRPr="0079148B">
              <w:t xml:space="preserve"> 323835 (94.4) </w:t>
            </w:r>
          </w:p>
        </w:tc>
        <w:tc>
          <w:tcPr>
            <w:tcW w:w="1759" w:type="dxa"/>
            <w:noWrap/>
          </w:tcPr>
          <w:p w14:paraId="6251DCB0" w14:textId="77777777" w:rsidR="005E3FD3" w:rsidRPr="0079148B" w:rsidRDefault="00000000" w:rsidP="00185F79">
            <w:r w:rsidRPr="0079148B">
              <w:t xml:space="preserve"> 222981 (95.4) </w:t>
            </w:r>
          </w:p>
        </w:tc>
        <w:tc>
          <w:tcPr>
            <w:tcW w:w="2239" w:type="dxa"/>
            <w:noWrap/>
          </w:tcPr>
          <w:p w14:paraId="798C35E2" w14:textId="77777777" w:rsidR="005E3FD3" w:rsidRPr="0079148B" w:rsidRDefault="00000000" w:rsidP="00185F79">
            <w:r w:rsidRPr="0079148B">
              <w:t xml:space="preserve">  15397 (90.7) </w:t>
            </w:r>
          </w:p>
        </w:tc>
        <w:tc>
          <w:tcPr>
            <w:tcW w:w="2478" w:type="dxa"/>
            <w:noWrap/>
          </w:tcPr>
          <w:p w14:paraId="12FC192A" w14:textId="77777777" w:rsidR="005E3FD3" w:rsidRPr="0079148B" w:rsidRDefault="00000000" w:rsidP="00185F79">
            <w:r w:rsidRPr="0079148B">
              <w:t xml:space="preserve">  43058 (92.4) </w:t>
            </w:r>
          </w:p>
        </w:tc>
        <w:tc>
          <w:tcPr>
            <w:tcW w:w="2124" w:type="dxa"/>
            <w:noWrap/>
          </w:tcPr>
          <w:p w14:paraId="6C5E0FAF" w14:textId="77777777" w:rsidR="005E3FD3" w:rsidRPr="0079148B" w:rsidRDefault="00000000" w:rsidP="00185F79">
            <w:r w:rsidRPr="0079148B">
              <w:t xml:space="preserve">  42399 (93.1) </w:t>
            </w:r>
          </w:p>
        </w:tc>
        <w:tc>
          <w:tcPr>
            <w:tcW w:w="960" w:type="dxa"/>
            <w:noWrap/>
          </w:tcPr>
          <w:p w14:paraId="6F8CABF3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02AD8164" w14:textId="77777777" w:rsidR="005E3FD3" w:rsidRPr="0079148B" w:rsidRDefault="00000000" w:rsidP="00185F79">
            <w:r w:rsidRPr="0079148B">
              <w:t xml:space="preserve"> 288340 (94.5) </w:t>
            </w:r>
          </w:p>
        </w:tc>
        <w:tc>
          <w:tcPr>
            <w:tcW w:w="1707" w:type="dxa"/>
            <w:noWrap/>
          </w:tcPr>
          <w:p w14:paraId="55499366" w14:textId="77777777" w:rsidR="005E3FD3" w:rsidRPr="0079148B" w:rsidRDefault="00000000" w:rsidP="00185F79">
            <w:r w:rsidRPr="0079148B">
              <w:t xml:space="preserve"> 204271 (94.7) </w:t>
            </w:r>
          </w:p>
        </w:tc>
        <w:tc>
          <w:tcPr>
            <w:tcW w:w="1707" w:type="dxa"/>
            <w:noWrap/>
          </w:tcPr>
          <w:p w14:paraId="02A88122" w14:textId="77777777" w:rsidR="005E3FD3" w:rsidRPr="0079148B" w:rsidRDefault="00000000" w:rsidP="00185F79">
            <w:r w:rsidRPr="0079148B">
              <w:t xml:space="preserve">  84069 (94.2) </w:t>
            </w:r>
          </w:p>
        </w:tc>
        <w:tc>
          <w:tcPr>
            <w:tcW w:w="960" w:type="dxa"/>
            <w:noWrap/>
          </w:tcPr>
          <w:p w14:paraId="156EAE00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47866E7F" w14:textId="77777777">
        <w:trPr>
          <w:trHeight w:val="276"/>
        </w:trPr>
        <w:tc>
          <w:tcPr>
            <w:tcW w:w="2640" w:type="dxa"/>
            <w:noWrap/>
          </w:tcPr>
          <w:p w14:paraId="2F8240C9" w14:textId="77777777" w:rsidR="005E3FD3" w:rsidRPr="0079148B" w:rsidRDefault="005E3FD3" w:rsidP="00185F79"/>
        </w:tc>
        <w:tc>
          <w:tcPr>
            <w:tcW w:w="3615" w:type="dxa"/>
            <w:noWrap/>
          </w:tcPr>
          <w:p w14:paraId="32FC3E08" w14:textId="77777777" w:rsidR="005E3FD3" w:rsidRPr="0079148B" w:rsidRDefault="00000000" w:rsidP="00185F79">
            <w:r w:rsidRPr="0079148B">
              <w:t>Yes</w:t>
            </w:r>
          </w:p>
        </w:tc>
        <w:tc>
          <w:tcPr>
            <w:tcW w:w="1707" w:type="dxa"/>
            <w:noWrap/>
          </w:tcPr>
          <w:p w14:paraId="11E478AC" w14:textId="77777777" w:rsidR="005E3FD3" w:rsidRPr="0079148B" w:rsidRDefault="00000000" w:rsidP="00185F79">
            <w:r w:rsidRPr="0079148B">
              <w:t xml:space="preserve">  19058 (5.6) </w:t>
            </w:r>
          </w:p>
        </w:tc>
        <w:tc>
          <w:tcPr>
            <w:tcW w:w="1759" w:type="dxa"/>
            <w:noWrap/>
          </w:tcPr>
          <w:p w14:paraId="04F62811" w14:textId="77777777" w:rsidR="005E3FD3" w:rsidRPr="0079148B" w:rsidRDefault="00000000" w:rsidP="00185F79">
            <w:r w:rsidRPr="0079148B">
              <w:t xml:space="preserve">  10811 (4.6) </w:t>
            </w:r>
          </w:p>
        </w:tc>
        <w:tc>
          <w:tcPr>
            <w:tcW w:w="2239" w:type="dxa"/>
            <w:noWrap/>
          </w:tcPr>
          <w:p w14:paraId="726BD5E3" w14:textId="77777777" w:rsidR="005E3FD3" w:rsidRPr="0079148B" w:rsidRDefault="00000000" w:rsidP="00185F79">
            <w:r w:rsidRPr="0079148B">
              <w:t xml:space="preserve">   1572 (9.3) </w:t>
            </w:r>
          </w:p>
        </w:tc>
        <w:tc>
          <w:tcPr>
            <w:tcW w:w="2478" w:type="dxa"/>
            <w:noWrap/>
          </w:tcPr>
          <w:p w14:paraId="2DF94AC5" w14:textId="77777777" w:rsidR="005E3FD3" w:rsidRPr="0079148B" w:rsidRDefault="00000000" w:rsidP="00185F79">
            <w:r w:rsidRPr="0079148B">
              <w:t xml:space="preserve">   3554 (7.6) </w:t>
            </w:r>
          </w:p>
        </w:tc>
        <w:tc>
          <w:tcPr>
            <w:tcW w:w="2124" w:type="dxa"/>
            <w:noWrap/>
          </w:tcPr>
          <w:p w14:paraId="4FB63138" w14:textId="77777777" w:rsidR="005E3FD3" w:rsidRPr="0079148B" w:rsidRDefault="00000000" w:rsidP="00185F79">
            <w:r w:rsidRPr="0079148B">
              <w:t xml:space="preserve">   3121 (6.9) </w:t>
            </w:r>
          </w:p>
        </w:tc>
        <w:tc>
          <w:tcPr>
            <w:tcW w:w="960" w:type="dxa"/>
            <w:noWrap/>
          </w:tcPr>
          <w:p w14:paraId="1B8B2064" w14:textId="77777777" w:rsidR="005E3FD3" w:rsidRPr="0079148B" w:rsidRDefault="005E3FD3" w:rsidP="00185F79"/>
        </w:tc>
        <w:tc>
          <w:tcPr>
            <w:tcW w:w="1707" w:type="dxa"/>
            <w:noWrap/>
          </w:tcPr>
          <w:p w14:paraId="43665726" w14:textId="77777777" w:rsidR="005E3FD3" w:rsidRPr="0079148B" w:rsidRDefault="00000000" w:rsidP="00185F79">
            <w:r w:rsidRPr="0079148B">
              <w:t xml:space="preserve">  16644 (5.5) </w:t>
            </w:r>
          </w:p>
        </w:tc>
        <w:tc>
          <w:tcPr>
            <w:tcW w:w="1707" w:type="dxa"/>
            <w:noWrap/>
          </w:tcPr>
          <w:p w14:paraId="482A16D5" w14:textId="77777777" w:rsidR="005E3FD3" w:rsidRPr="0079148B" w:rsidRDefault="00000000" w:rsidP="00185F79">
            <w:r w:rsidRPr="0079148B">
              <w:t xml:space="preserve">  11459 (5.3) </w:t>
            </w:r>
          </w:p>
        </w:tc>
        <w:tc>
          <w:tcPr>
            <w:tcW w:w="2667" w:type="dxa"/>
            <w:gridSpan w:val="2"/>
            <w:noWrap/>
          </w:tcPr>
          <w:p w14:paraId="11BAD4E7" w14:textId="77777777" w:rsidR="005E3FD3" w:rsidRPr="0079148B" w:rsidRDefault="00000000" w:rsidP="00185F79">
            <w:r w:rsidRPr="0079148B">
              <w:t xml:space="preserve">   5185 (5.8) </w:t>
            </w:r>
          </w:p>
        </w:tc>
      </w:tr>
      <w:tr w:rsidR="0079148B" w:rsidRPr="0079148B" w14:paraId="5DFFE828" w14:textId="77777777">
        <w:trPr>
          <w:trHeight w:val="276"/>
        </w:trPr>
        <w:tc>
          <w:tcPr>
            <w:tcW w:w="2640" w:type="dxa"/>
            <w:noWrap/>
          </w:tcPr>
          <w:p w14:paraId="0B49CA0B" w14:textId="77777777" w:rsidR="005E3FD3" w:rsidRPr="0079148B" w:rsidRDefault="00000000" w:rsidP="00185F79">
            <w:r w:rsidRPr="0079148B">
              <w:lastRenderedPageBreak/>
              <w:t>Health diet score (%)</w:t>
            </w:r>
          </w:p>
        </w:tc>
        <w:tc>
          <w:tcPr>
            <w:tcW w:w="3615" w:type="dxa"/>
            <w:noWrap/>
          </w:tcPr>
          <w:p w14:paraId="28D8BB8C" w14:textId="77777777" w:rsidR="005E3FD3" w:rsidRPr="0079148B" w:rsidRDefault="00000000" w:rsidP="00185F79">
            <w:r w:rsidRPr="0079148B">
              <w:t>Low</w:t>
            </w:r>
          </w:p>
        </w:tc>
        <w:tc>
          <w:tcPr>
            <w:tcW w:w="1707" w:type="dxa"/>
            <w:noWrap/>
          </w:tcPr>
          <w:p w14:paraId="1D9FC281" w14:textId="77777777" w:rsidR="005E3FD3" w:rsidRPr="0079148B" w:rsidRDefault="00000000" w:rsidP="00185F79">
            <w:r w:rsidRPr="0079148B">
              <w:t xml:space="preserve">  39976 (11.7) </w:t>
            </w:r>
          </w:p>
        </w:tc>
        <w:tc>
          <w:tcPr>
            <w:tcW w:w="1759" w:type="dxa"/>
            <w:noWrap/>
          </w:tcPr>
          <w:p w14:paraId="14F57DC5" w14:textId="77777777" w:rsidR="005E3FD3" w:rsidRPr="0079148B" w:rsidRDefault="00000000" w:rsidP="00185F79">
            <w:r w:rsidRPr="0079148B">
              <w:t xml:space="preserve">  24336 (10.4) </w:t>
            </w:r>
          </w:p>
        </w:tc>
        <w:tc>
          <w:tcPr>
            <w:tcW w:w="2239" w:type="dxa"/>
            <w:noWrap/>
          </w:tcPr>
          <w:p w14:paraId="28E6BD2B" w14:textId="77777777" w:rsidR="005E3FD3" w:rsidRPr="0079148B" w:rsidRDefault="00000000" w:rsidP="00185F79">
            <w:r w:rsidRPr="0079148B">
              <w:t xml:space="preserve">   3283 (19.3) </w:t>
            </w:r>
          </w:p>
        </w:tc>
        <w:tc>
          <w:tcPr>
            <w:tcW w:w="2478" w:type="dxa"/>
            <w:noWrap/>
          </w:tcPr>
          <w:p w14:paraId="36F3E2DA" w14:textId="77777777" w:rsidR="005E3FD3" w:rsidRPr="0079148B" w:rsidRDefault="00000000" w:rsidP="00185F79">
            <w:r w:rsidRPr="0079148B">
              <w:t xml:space="preserve">   6877 (14.8) </w:t>
            </w:r>
          </w:p>
        </w:tc>
        <w:tc>
          <w:tcPr>
            <w:tcW w:w="2124" w:type="dxa"/>
            <w:noWrap/>
          </w:tcPr>
          <w:p w14:paraId="4552A2EE" w14:textId="77777777" w:rsidR="005E3FD3" w:rsidRPr="0079148B" w:rsidRDefault="00000000" w:rsidP="00185F79">
            <w:r w:rsidRPr="0079148B">
              <w:t xml:space="preserve">   5480 (12.0) </w:t>
            </w:r>
          </w:p>
        </w:tc>
        <w:tc>
          <w:tcPr>
            <w:tcW w:w="960" w:type="dxa"/>
            <w:noWrap/>
          </w:tcPr>
          <w:p w14:paraId="0E416738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7E219240" w14:textId="77777777" w:rsidR="005E3FD3" w:rsidRPr="0079148B" w:rsidRDefault="00000000" w:rsidP="00185F79">
            <w:r w:rsidRPr="0079148B">
              <w:t xml:space="preserve">  35345 (11.6) </w:t>
            </w:r>
          </w:p>
        </w:tc>
        <w:tc>
          <w:tcPr>
            <w:tcW w:w="1707" w:type="dxa"/>
            <w:noWrap/>
          </w:tcPr>
          <w:p w14:paraId="68F4A951" w14:textId="77777777" w:rsidR="005E3FD3" w:rsidRPr="0079148B" w:rsidRDefault="00000000" w:rsidP="00185F79">
            <w:r w:rsidRPr="0079148B">
              <w:t xml:space="preserve">  23796 (11.0) </w:t>
            </w:r>
          </w:p>
        </w:tc>
        <w:tc>
          <w:tcPr>
            <w:tcW w:w="1707" w:type="dxa"/>
            <w:noWrap/>
          </w:tcPr>
          <w:p w14:paraId="0D10833D" w14:textId="77777777" w:rsidR="005E3FD3" w:rsidRPr="0079148B" w:rsidRDefault="00000000" w:rsidP="00185F79">
            <w:r w:rsidRPr="0079148B">
              <w:t xml:space="preserve">  11549 (12.9) </w:t>
            </w:r>
          </w:p>
        </w:tc>
        <w:tc>
          <w:tcPr>
            <w:tcW w:w="960" w:type="dxa"/>
            <w:noWrap/>
          </w:tcPr>
          <w:p w14:paraId="4D876379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6107970D" w14:textId="77777777">
        <w:trPr>
          <w:trHeight w:val="276"/>
        </w:trPr>
        <w:tc>
          <w:tcPr>
            <w:tcW w:w="2640" w:type="dxa"/>
            <w:noWrap/>
          </w:tcPr>
          <w:p w14:paraId="3D7A2025" w14:textId="77777777" w:rsidR="005E3FD3" w:rsidRPr="0079148B" w:rsidRDefault="005E3FD3" w:rsidP="00185F79"/>
        </w:tc>
        <w:tc>
          <w:tcPr>
            <w:tcW w:w="3615" w:type="dxa"/>
            <w:noWrap/>
          </w:tcPr>
          <w:p w14:paraId="11300E93" w14:textId="77777777" w:rsidR="005E3FD3" w:rsidRPr="0079148B" w:rsidRDefault="00000000" w:rsidP="00185F79">
            <w:r w:rsidRPr="0079148B">
              <w:t>Mid</w:t>
            </w:r>
          </w:p>
        </w:tc>
        <w:tc>
          <w:tcPr>
            <w:tcW w:w="1707" w:type="dxa"/>
            <w:noWrap/>
          </w:tcPr>
          <w:p w14:paraId="7BABDCCA" w14:textId="77777777" w:rsidR="005E3FD3" w:rsidRPr="0079148B" w:rsidRDefault="00000000" w:rsidP="00185F79">
            <w:r w:rsidRPr="0079148B">
              <w:t xml:space="preserve"> 165672 (48.3) </w:t>
            </w:r>
          </w:p>
        </w:tc>
        <w:tc>
          <w:tcPr>
            <w:tcW w:w="1759" w:type="dxa"/>
            <w:noWrap/>
          </w:tcPr>
          <w:p w14:paraId="0B4224DA" w14:textId="77777777" w:rsidR="005E3FD3" w:rsidRPr="0079148B" w:rsidRDefault="00000000" w:rsidP="00185F79">
            <w:r w:rsidRPr="0079148B">
              <w:t xml:space="preserve"> 110902 (47.4) </w:t>
            </w:r>
          </w:p>
        </w:tc>
        <w:tc>
          <w:tcPr>
            <w:tcW w:w="2239" w:type="dxa"/>
            <w:noWrap/>
          </w:tcPr>
          <w:p w14:paraId="038C6F3A" w14:textId="77777777" w:rsidR="005E3FD3" w:rsidRPr="0079148B" w:rsidRDefault="00000000" w:rsidP="00185F79">
            <w:r w:rsidRPr="0079148B">
              <w:t xml:space="preserve">   8940 (52.7) </w:t>
            </w:r>
          </w:p>
        </w:tc>
        <w:tc>
          <w:tcPr>
            <w:tcW w:w="2478" w:type="dxa"/>
            <w:noWrap/>
          </w:tcPr>
          <w:p w14:paraId="3D93C81B" w14:textId="77777777" w:rsidR="005E3FD3" w:rsidRPr="0079148B" w:rsidRDefault="00000000" w:rsidP="00185F79">
            <w:r w:rsidRPr="0079148B">
              <w:t xml:space="preserve">  23840 (51.1) </w:t>
            </w:r>
          </w:p>
        </w:tc>
        <w:tc>
          <w:tcPr>
            <w:tcW w:w="2124" w:type="dxa"/>
            <w:noWrap/>
          </w:tcPr>
          <w:p w14:paraId="69708AF3" w14:textId="77777777" w:rsidR="005E3FD3" w:rsidRPr="0079148B" w:rsidRDefault="00000000" w:rsidP="00185F79">
            <w:r w:rsidRPr="0079148B">
              <w:t xml:space="preserve">  21990 (48.3) </w:t>
            </w:r>
          </w:p>
        </w:tc>
        <w:tc>
          <w:tcPr>
            <w:tcW w:w="960" w:type="dxa"/>
            <w:noWrap/>
          </w:tcPr>
          <w:p w14:paraId="1D8F6FA2" w14:textId="77777777" w:rsidR="005E3FD3" w:rsidRPr="0079148B" w:rsidRDefault="005E3FD3" w:rsidP="00185F79"/>
        </w:tc>
        <w:tc>
          <w:tcPr>
            <w:tcW w:w="1707" w:type="dxa"/>
            <w:noWrap/>
          </w:tcPr>
          <w:p w14:paraId="22BA6E26" w14:textId="77777777" w:rsidR="005E3FD3" w:rsidRPr="0079148B" w:rsidRDefault="00000000" w:rsidP="00185F79">
            <w:r w:rsidRPr="0079148B">
              <w:t xml:space="preserve"> 147066 (48.2) </w:t>
            </w:r>
          </w:p>
        </w:tc>
        <w:tc>
          <w:tcPr>
            <w:tcW w:w="1707" w:type="dxa"/>
            <w:noWrap/>
          </w:tcPr>
          <w:p w14:paraId="6520688A" w14:textId="77777777" w:rsidR="005E3FD3" w:rsidRPr="0079148B" w:rsidRDefault="00000000" w:rsidP="00185F79">
            <w:r w:rsidRPr="0079148B">
              <w:t xml:space="preserve"> 103151 (47.8) </w:t>
            </w:r>
          </w:p>
        </w:tc>
        <w:tc>
          <w:tcPr>
            <w:tcW w:w="2667" w:type="dxa"/>
            <w:gridSpan w:val="2"/>
            <w:noWrap/>
          </w:tcPr>
          <w:p w14:paraId="275773F0" w14:textId="77777777" w:rsidR="005E3FD3" w:rsidRPr="0079148B" w:rsidRDefault="00000000" w:rsidP="00185F79">
            <w:r w:rsidRPr="0079148B">
              <w:t xml:space="preserve">  43915 (49.2) </w:t>
            </w:r>
          </w:p>
        </w:tc>
      </w:tr>
      <w:tr w:rsidR="0079148B" w:rsidRPr="0079148B" w14:paraId="7C521ABB" w14:textId="77777777">
        <w:trPr>
          <w:trHeight w:val="276"/>
        </w:trPr>
        <w:tc>
          <w:tcPr>
            <w:tcW w:w="2640" w:type="dxa"/>
            <w:noWrap/>
          </w:tcPr>
          <w:p w14:paraId="7B3AB7E5" w14:textId="77777777" w:rsidR="005E3FD3" w:rsidRPr="0079148B" w:rsidRDefault="005E3FD3" w:rsidP="00185F79"/>
        </w:tc>
        <w:tc>
          <w:tcPr>
            <w:tcW w:w="3615" w:type="dxa"/>
            <w:noWrap/>
          </w:tcPr>
          <w:p w14:paraId="16ADB4CB" w14:textId="77777777" w:rsidR="005E3FD3" w:rsidRPr="0079148B" w:rsidRDefault="00000000" w:rsidP="00185F79">
            <w:r w:rsidRPr="0079148B">
              <w:t>High</w:t>
            </w:r>
          </w:p>
        </w:tc>
        <w:tc>
          <w:tcPr>
            <w:tcW w:w="1707" w:type="dxa"/>
            <w:noWrap/>
          </w:tcPr>
          <w:p w14:paraId="20FD991A" w14:textId="77777777" w:rsidR="005E3FD3" w:rsidRPr="0079148B" w:rsidRDefault="00000000" w:rsidP="00185F79">
            <w:r w:rsidRPr="0079148B">
              <w:t xml:space="preserve"> 137245 (40.0) </w:t>
            </w:r>
          </w:p>
        </w:tc>
        <w:tc>
          <w:tcPr>
            <w:tcW w:w="1759" w:type="dxa"/>
            <w:noWrap/>
          </w:tcPr>
          <w:p w14:paraId="3BE74D9E" w14:textId="77777777" w:rsidR="005E3FD3" w:rsidRPr="0079148B" w:rsidRDefault="00000000" w:rsidP="00185F79">
            <w:r w:rsidRPr="0079148B">
              <w:t xml:space="preserve">  98554 (42.2) </w:t>
            </w:r>
          </w:p>
        </w:tc>
        <w:tc>
          <w:tcPr>
            <w:tcW w:w="2239" w:type="dxa"/>
            <w:noWrap/>
          </w:tcPr>
          <w:p w14:paraId="339971B4" w14:textId="77777777" w:rsidR="005E3FD3" w:rsidRPr="0079148B" w:rsidRDefault="00000000" w:rsidP="00185F79">
            <w:r w:rsidRPr="0079148B">
              <w:t xml:space="preserve">   4746 (28.0) </w:t>
            </w:r>
          </w:p>
        </w:tc>
        <w:tc>
          <w:tcPr>
            <w:tcW w:w="2478" w:type="dxa"/>
            <w:noWrap/>
          </w:tcPr>
          <w:p w14:paraId="20ABCEEC" w14:textId="77777777" w:rsidR="005E3FD3" w:rsidRPr="0079148B" w:rsidRDefault="00000000" w:rsidP="00185F79">
            <w:r w:rsidRPr="0079148B">
              <w:t xml:space="preserve">  15895 (34.1) </w:t>
            </w:r>
          </w:p>
        </w:tc>
        <w:tc>
          <w:tcPr>
            <w:tcW w:w="2124" w:type="dxa"/>
            <w:noWrap/>
          </w:tcPr>
          <w:p w14:paraId="7A2E06FA" w14:textId="77777777" w:rsidR="005E3FD3" w:rsidRPr="0079148B" w:rsidRDefault="00000000" w:rsidP="00185F79">
            <w:r w:rsidRPr="0079148B">
              <w:t xml:space="preserve">  18050 (39.7) </w:t>
            </w:r>
          </w:p>
        </w:tc>
        <w:tc>
          <w:tcPr>
            <w:tcW w:w="960" w:type="dxa"/>
            <w:noWrap/>
          </w:tcPr>
          <w:p w14:paraId="52CE9D74" w14:textId="77777777" w:rsidR="005E3FD3" w:rsidRPr="0079148B" w:rsidRDefault="005E3FD3" w:rsidP="00185F79"/>
        </w:tc>
        <w:tc>
          <w:tcPr>
            <w:tcW w:w="1707" w:type="dxa"/>
            <w:noWrap/>
          </w:tcPr>
          <w:p w14:paraId="5B7B5610" w14:textId="77777777" w:rsidR="005E3FD3" w:rsidRPr="0079148B" w:rsidRDefault="00000000" w:rsidP="00185F79">
            <w:r w:rsidRPr="0079148B">
              <w:t xml:space="preserve"> 122573 (40.2) </w:t>
            </w:r>
          </w:p>
        </w:tc>
        <w:tc>
          <w:tcPr>
            <w:tcW w:w="1707" w:type="dxa"/>
            <w:noWrap/>
          </w:tcPr>
          <w:p w14:paraId="25A1855F" w14:textId="77777777" w:rsidR="005E3FD3" w:rsidRPr="0079148B" w:rsidRDefault="00000000" w:rsidP="00185F79">
            <w:r w:rsidRPr="0079148B">
              <w:t xml:space="preserve">  88783 (41.2) </w:t>
            </w:r>
          </w:p>
        </w:tc>
        <w:tc>
          <w:tcPr>
            <w:tcW w:w="2667" w:type="dxa"/>
            <w:gridSpan w:val="2"/>
            <w:noWrap/>
          </w:tcPr>
          <w:p w14:paraId="40865405" w14:textId="77777777" w:rsidR="005E3FD3" w:rsidRPr="0079148B" w:rsidRDefault="00000000" w:rsidP="00185F79">
            <w:r w:rsidRPr="0079148B">
              <w:t xml:space="preserve">  33790 (37.9) </w:t>
            </w:r>
          </w:p>
        </w:tc>
      </w:tr>
      <w:tr w:rsidR="0079148B" w:rsidRPr="0079148B" w14:paraId="4330D39D" w14:textId="77777777">
        <w:trPr>
          <w:trHeight w:val="276"/>
        </w:trPr>
        <w:tc>
          <w:tcPr>
            <w:tcW w:w="2640" w:type="dxa"/>
            <w:noWrap/>
          </w:tcPr>
          <w:p w14:paraId="74D86CBE" w14:textId="77777777" w:rsidR="005E3FD3" w:rsidRPr="0079148B" w:rsidRDefault="00000000" w:rsidP="00185F79">
            <w:r w:rsidRPr="0079148B">
              <w:t>Stroke (%)</w:t>
            </w:r>
          </w:p>
        </w:tc>
        <w:tc>
          <w:tcPr>
            <w:tcW w:w="3615" w:type="dxa"/>
            <w:noWrap/>
          </w:tcPr>
          <w:p w14:paraId="2DD0BC1F" w14:textId="77777777" w:rsidR="005E3FD3" w:rsidRPr="0079148B" w:rsidRDefault="00000000" w:rsidP="00185F79">
            <w:r w:rsidRPr="0079148B">
              <w:t>No</w:t>
            </w:r>
          </w:p>
        </w:tc>
        <w:tc>
          <w:tcPr>
            <w:tcW w:w="1707" w:type="dxa"/>
            <w:noWrap/>
          </w:tcPr>
          <w:p w14:paraId="3BCDB7EB" w14:textId="77777777" w:rsidR="005E3FD3" w:rsidRPr="0079148B" w:rsidRDefault="00000000" w:rsidP="00185F79">
            <w:r w:rsidRPr="0079148B">
              <w:t xml:space="preserve"> 336101 (98.0) </w:t>
            </w:r>
          </w:p>
        </w:tc>
        <w:tc>
          <w:tcPr>
            <w:tcW w:w="1759" w:type="dxa"/>
            <w:noWrap/>
          </w:tcPr>
          <w:p w14:paraId="5E159739" w14:textId="77777777" w:rsidR="005E3FD3" w:rsidRPr="0079148B" w:rsidRDefault="00000000" w:rsidP="00185F79">
            <w:r w:rsidRPr="0079148B">
              <w:t xml:space="preserve"> 229838 (98.3) </w:t>
            </w:r>
          </w:p>
        </w:tc>
        <w:tc>
          <w:tcPr>
            <w:tcW w:w="2239" w:type="dxa"/>
            <w:noWrap/>
          </w:tcPr>
          <w:p w14:paraId="7D575246" w14:textId="77777777" w:rsidR="005E3FD3" w:rsidRPr="0079148B" w:rsidRDefault="00000000" w:rsidP="00185F79">
            <w:r w:rsidRPr="0079148B">
              <w:t xml:space="preserve">  16503 (97.3) </w:t>
            </w:r>
          </w:p>
        </w:tc>
        <w:tc>
          <w:tcPr>
            <w:tcW w:w="2478" w:type="dxa"/>
            <w:noWrap/>
          </w:tcPr>
          <w:p w14:paraId="19FC4F34" w14:textId="77777777" w:rsidR="005E3FD3" w:rsidRPr="0079148B" w:rsidRDefault="00000000" w:rsidP="00185F79">
            <w:r w:rsidRPr="0079148B">
              <w:t xml:space="preserve">  45380 (97.4) </w:t>
            </w:r>
          </w:p>
        </w:tc>
        <w:tc>
          <w:tcPr>
            <w:tcW w:w="2124" w:type="dxa"/>
            <w:noWrap/>
          </w:tcPr>
          <w:p w14:paraId="7F773675" w14:textId="77777777" w:rsidR="005E3FD3" w:rsidRPr="0079148B" w:rsidRDefault="00000000" w:rsidP="00185F79">
            <w:r w:rsidRPr="0079148B">
              <w:t xml:space="preserve">  44380 (97.5) </w:t>
            </w:r>
          </w:p>
        </w:tc>
        <w:tc>
          <w:tcPr>
            <w:tcW w:w="960" w:type="dxa"/>
            <w:noWrap/>
          </w:tcPr>
          <w:p w14:paraId="1B712C07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5FB2D664" w14:textId="77777777" w:rsidR="005E3FD3" w:rsidRPr="0079148B" w:rsidRDefault="00000000" w:rsidP="00185F79">
            <w:r w:rsidRPr="0079148B">
              <w:t xml:space="preserve"> 299093 (98.1) </w:t>
            </w:r>
          </w:p>
        </w:tc>
        <w:tc>
          <w:tcPr>
            <w:tcW w:w="1707" w:type="dxa"/>
            <w:noWrap/>
          </w:tcPr>
          <w:p w14:paraId="6AD7AFF7" w14:textId="77777777" w:rsidR="005E3FD3" w:rsidRPr="0079148B" w:rsidRDefault="00000000" w:rsidP="00185F79">
            <w:r w:rsidRPr="0079148B">
              <w:t xml:space="preserve"> 211669 (98.1) </w:t>
            </w:r>
          </w:p>
        </w:tc>
        <w:tc>
          <w:tcPr>
            <w:tcW w:w="1707" w:type="dxa"/>
            <w:noWrap/>
          </w:tcPr>
          <w:p w14:paraId="6F86774F" w14:textId="77777777" w:rsidR="005E3FD3" w:rsidRPr="0079148B" w:rsidRDefault="00000000" w:rsidP="00185F79">
            <w:r w:rsidRPr="0079148B">
              <w:t xml:space="preserve">  87424 (97.9) </w:t>
            </w:r>
          </w:p>
        </w:tc>
        <w:tc>
          <w:tcPr>
            <w:tcW w:w="960" w:type="dxa"/>
            <w:noWrap/>
          </w:tcPr>
          <w:p w14:paraId="149C1726" w14:textId="77777777" w:rsidR="005E3FD3" w:rsidRPr="0079148B" w:rsidRDefault="00000000" w:rsidP="00185F79">
            <w:r w:rsidRPr="0079148B">
              <w:t>0.002</w:t>
            </w:r>
          </w:p>
        </w:tc>
      </w:tr>
      <w:tr w:rsidR="0079148B" w:rsidRPr="0079148B" w14:paraId="19C5FAF0" w14:textId="77777777">
        <w:trPr>
          <w:trHeight w:val="276"/>
        </w:trPr>
        <w:tc>
          <w:tcPr>
            <w:tcW w:w="2640" w:type="dxa"/>
            <w:noWrap/>
          </w:tcPr>
          <w:p w14:paraId="4332FA76" w14:textId="77777777" w:rsidR="005E3FD3" w:rsidRPr="0079148B" w:rsidRDefault="005E3FD3" w:rsidP="00185F79"/>
        </w:tc>
        <w:tc>
          <w:tcPr>
            <w:tcW w:w="3615" w:type="dxa"/>
            <w:noWrap/>
          </w:tcPr>
          <w:p w14:paraId="15BF6533" w14:textId="77777777" w:rsidR="005E3FD3" w:rsidRPr="0079148B" w:rsidRDefault="00000000" w:rsidP="00185F79">
            <w:r w:rsidRPr="0079148B">
              <w:t>Yes</w:t>
            </w:r>
          </w:p>
        </w:tc>
        <w:tc>
          <w:tcPr>
            <w:tcW w:w="1707" w:type="dxa"/>
            <w:noWrap/>
          </w:tcPr>
          <w:p w14:paraId="6A9A1151" w14:textId="77777777" w:rsidR="005E3FD3" w:rsidRPr="0079148B" w:rsidRDefault="00000000" w:rsidP="00185F79">
            <w:r w:rsidRPr="0079148B">
              <w:t xml:space="preserve">   6792 (2.0) </w:t>
            </w:r>
          </w:p>
        </w:tc>
        <w:tc>
          <w:tcPr>
            <w:tcW w:w="1759" w:type="dxa"/>
            <w:noWrap/>
          </w:tcPr>
          <w:p w14:paraId="33974EAE" w14:textId="77777777" w:rsidR="005E3FD3" w:rsidRPr="0079148B" w:rsidRDefault="00000000" w:rsidP="00185F79">
            <w:r w:rsidRPr="0079148B">
              <w:t xml:space="preserve">   3954 (1.7) </w:t>
            </w:r>
          </w:p>
        </w:tc>
        <w:tc>
          <w:tcPr>
            <w:tcW w:w="2239" w:type="dxa"/>
            <w:noWrap/>
          </w:tcPr>
          <w:p w14:paraId="4EB24586" w14:textId="77777777" w:rsidR="005E3FD3" w:rsidRPr="0079148B" w:rsidRDefault="00000000" w:rsidP="00185F79">
            <w:r w:rsidRPr="0079148B">
              <w:t xml:space="preserve">    466 (2.7) </w:t>
            </w:r>
          </w:p>
        </w:tc>
        <w:tc>
          <w:tcPr>
            <w:tcW w:w="2478" w:type="dxa"/>
            <w:noWrap/>
          </w:tcPr>
          <w:p w14:paraId="2821F721" w14:textId="77777777" w:rsidR="005E3FD3" w:rsidRPr="0079148B" w:rsidRDefault="00000000" w:rsidP="00185F79">
            <w:r w:rsidRPr="0079148B">
              <w:t xml:space="preserve">   1232 (2.6) </w:t>
            </w:r>
          </w:p>
        </w:tc>
        <w:tc>
          <w:tcPr>
            <w:tcW w:w="2124" w:type="dxa"/>
            <w:noWrap/>
          </w:tcPr>
          <w:p w14:paraId="3A127179" w14:textId="77777777" w:rsidR="005E3FD3" w:rsidRPr="0079148B" w:rsidRDefault="00000000" w:rsidP="00185F79">
            <w:r w:rsidRPr="0079148B">
              <w:t xml:space="preserve">   1140 (2.5) </w:t>
            </w:r>
          </w:p>
        </w:tc>
        <w:tc>
          <w:tcPr>
            <w:tcW w:w="960" w:type="dxa"/>
            <w:noWrap/>
          </w:tcPr>
          <w:p w14:paraId="7098098B" w14:textId="77777777" w:rsidR="005E3FD3" w:rsidRPr="0079148B" w:rsidRDefault="005E3FD3" w:rsidP="00185F79"/>
        </w:tc>
        <w:tc>
          <w:tcPr>
            <w:tcW w:w="1707" w:type="dxa"/>
            <w:noWrap/>
          </w:tcPr>
          <w:p w14:paraId="13B30A7E" w14:textId="77777777" w:rsidR="005E3FD3" w:rsidRPr="0079148B" w:rsidRDefault="00000000" w:rsidP="00185F79">
            <w:r w:rsidRPr="0079148B">
              <w:t xml:space="preserve">   5891 (1.9) </w:t>
            </w:r>
          </w:p>
        </w:tc>
        <w:tc>
          <w:tcPr>
            <w:tcW w:w="1707" w:type="dxa"/>
            <w:noWrap/>
          </w:tcPr>
          <w:p w14:paraId="56A633F4" w14:textId="77777777" w:rsidR="005E3FD3" w:rsidRPr="0079148B" w:rsidRDefault="00000000" w:rsidP="00185F79">
            <w:r w:rsidRPr="0079148B">
              <w:t xml:space="preserve">   4061 (1.9) </w:t>
            </w:r>
          </w:p>
        </w:tc>
        <w:tc>
          <w:tcPr>
            <w:tcW w:w="2667" w:type="dxa"/>
            <w:gridSpan w:val="2"/>
            <w:noWrap/>
          </w:tcPr>
          <w:p w14:paraId="4123E99D" w14:textId="77777777" w:rsidR="005E3FD3" w:rsidRPr="0079148B" w:rsidRDefault="00000000" w:rsidP="00185F79">
            <w:r w:rsidRPr="0079148B">
              <w:t xml:space="preserve">   1830 (2.1) </w:t>
            </w:r>
          </w:p>
        </w:tc>
      </w:tr>
      <w:tr w:rsidR="0079148B" w:rsidRPr="0079148B" w14:paraId="5A1F447A" w14:textId="77777777">
        <w:trPr>
          <w:trHeight w:val="276"/>
        </w:trPr>
        <w:tc>
          <w:tcPr>
            <w:tcW w:w="2640" w:type="dxa"/>
            <w:noWrap/>
          </w:tcPr>
          <w:p w14:paraId="5B3886ED" w14:textId="77777777" w:rsidR="005E3FD3" w:rsidRPr="0079148B" w:rsidRDefault="00000000" w:rsidP="00185F79">
            <w:r w:rsidRPr="0079148B">
              <w:t>LE8 (mean (SD))</w:t>
            </w:r>
          </w:p>
        </w:tc>
        <w:tc>
          <w:tcPr>
            <w:tcW w:w="3615" w:type="dxa"/>
            <w:noWrap/>
          </w:tcPr>
          <w:p w14:paraId="229D25B7" w14:textId="77777777" w:rsidR="005E3FD3" w:rsidRPr="0079148B" w:rsidRDefault="005E3FD3" w:rsidP="00185F79"/>
        </w:tc>
        <w:tc>
          <w:tcPr>
            <w:tcW w:w="1707" w:type="dxa"/>
            <w:noWrap/>
          </w:tcPr>
          <w:p w14:paraId="01BC9B60" w14:textId="77777777" w:rsidR="005E3FD3" w:rsidRPr="0079148B" w:rsidRDefault="00000000" w:rsidP="00185F79">
            <w:r w:rsidRPr="0079148B">
              <w:t xml:space="preserve">  67.07 (11.67)</w:t>
            </w:r>
          </w:p>
        </w:tc>
        <w:tc>
          <w:tcPr>
            <w:tcW w:w="1759" w:type="dxa"/>
            <w:noWrap/>
          </w:tcPr>
          <w:p w14:paraId="3BA166B3" w14:textId="77777777" w:rsidR="005E3FD3" w:rsidRPr="0079148B" w:rsidRDefault="00000000" w:rsidP="00185F79">
            <w:r w:rsidRPr="0079148B">
              <w:t xml:space="preserve">  70.02 (10.68)</w:t>
            </w:r>
          </w:p>
        </w:tc>
        <w:tc>
          <w:tcPr>
            <w:tcW w:w="2239" w:type="dxa"/>
            <w:noWrap/>
          </w:tcPr>
          <w:p w14:paraId="39EDBD0B" w14:textId="77777777" w:rsidR="005E3FD3" w:rsidRPr="0079148B" w:rsidRDefault="00000000" w:rsidP="00185F79">
            <w:r w:rsidRPr="0079148B">
              <w:t xml:space="preserve">  58.98 (11.63)</w:t>
            </w:r>
          </w:p>
        </w:tc>
        <w:tc>
          <w:tcPr>
            <w:tcW w:w="2478" w:type="dxa"/>
            <w:noWrap/>
          </w:tcPr>
          <w:p w14:paraId="707A1B92" w14:textId="77777777" w:rsidR="005E3FD3" w:rsidRPr="0079148B" w:rsidRDefault="00000000" w:rsidP="00185F79">
            <w:r w:rsidRPr="0079148B">
              <w:t xml:space="preserve">  60.85 (11.01)</w:t>
            </w:r>
          </w:p>
        </w:tc>
        <w:tc>
          <w:tcPr>
            <w:tcW w:w="2124" w:type="dxa"/>
            <w:noWrap/>
          </w:tcPr>
          <w:p w14:paraId="1780A24F" w14:textId="77777777" w:rsidR="005E3FD3" w:rsidRPr="0079148B" w:rsidRDefault="00000000" w:rsidP="00185F79">
            <w:r w:rsidRPr="0079148B">
              <w:t xml:space="preserve">  61.33 (11.14)</w:t>
            </w:r>
          </w:p>
        </w:tc>
        <w:tc>
          <w:tcPr>
            <w:tcW w:w="960" w:type="dxa"/>
            <w:noWrap/>
          </w:tcPr>
          <w:p w14:paraId="3CDF6453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6118A3C2" w14:textId="77777777" w:rsidR="005E3FD3" w:rsidRPr="0079148B" w:rsidRDefault="00000000" w:rsidP="00185F79">
            <w:r w:rsidRPr="0079148B">
              <w:t xml:space="preserve">  67.07 (11.71)</w:t>
            </w:r>
          </w:p>
        </w:tc>
        <w:tc>
          <w:tcPr>
            <w:tcW w:w="1707" w:type="dxa"/>
            <w:noWrap/>
          </w:tcPr>
          <w:p w14:paraId="094F40FE" w14:textId="77777777" w:rsidR="005E3FD3" w:rsidRPr="0079148B" w:rsidRDefault="00000000" w:rsidP="00185F79">
            <w:r w:rsidRPr="0079148B">
              <w:t xml:space="preserve">  67.52 (11.61)</w:t>
            </w:r>
          </w:p>
        </w:tc>
        <w:tc>
          <w:tcPr>
            <w:tcW w:w="1707" w:type="dxa"/>
            <w:noWrap/>
          </w:tcPr>
          <w:p w14:paraId="407CF8E3" w14:textId="77777777" w:rsidR="005E3FD3" w:rsidRPr="0079148B" w:rsidRDefault="00000000" w:rsidP="00185F79">
            <w:r w:rsidRPr="0079148B">
              <w:t xml:space="preserve">  65.98 (11.88)</w:t>
            </w:r>
          </w:p>
        </w:tc>
        <w:tc>
          <w:tcPr>
            <w:tcW w:w="960" w:type="dxa"/>
            <w:noWrap/>
          </w:tcPr>
          <w:p w14:paraId="1564E12D" w14:textId="77777777" w:rsidR="005E3FD3" w:rsidRPr="0079148B" w:rsidRDefault="00000000" w:rsidP="00185F79">
            <w:r w:rsidRPr="0079148B">
              <w:t>&lt;0.001</w:t>
            </w:r>
          </w:p>
        </w:tc>
      </w:tr>
      <w:tr w:rsidR="0079148B" w:rsidRPr="0079148B" w14:paraId="4A24217F" w14:textId="77777777">
        <w:trPr>
          <w:trHeight w:val="276"/>
        </w:trPr>
        <w:tc>
          <w:tcPr>
            <w:tcW w:w="2640" w:type="dxa"/>
            <w:noWrap/>
          </w:tcPr>
          <w:p w14:paraId="7C92E0F2" w14:textId="77777777" w:rsidR="005E3FD3" w:rsidRPr="0079148B" w:rsidRDefault="00000000" w:rsidP="00185F79">
            <w:r w:rsidRPr="0079148B">
              <w:t xml:space="preserve">KDM-BA AA </w:t>
            </w:r>
            <w:r w:rsidRPr="0079148B">
              <w:lastRenderedPageBreak/>
              <w:t>(mean (SD))</w:t>
            </w:r>
          </w:p>
        </w:tc>
        <w:tc>
          <w:tcPr>
            <w:tcW w:w="3615" w:type="dxa"/>
            <w:noWrap/>
          </w:tcPr>
          <w:p w14:paraId="29CCA1F2" w14:textId="77777777" w:rsidR="005E3FD3" w:rsidRPr="0079148B" w:rsidRDefault="005E3FD3" w:rsidP="00185F79"/>
        </w:tc>
        <w:tc>
          <w:tcPr>
            <w:tcW w:w="1707" w:type="dxa"/>
            <w:noWrap/>
          </w:tcPr>
          <w:p w14:paraId="2A6D8879" w14:textId="77777777" w:rsidR="005E3FD3" w:rsidRPr="0079148B" w:rsidRDefault="00000000" w:rsidP="00185F79">
            <w:r w:rsidRPr="0079148B">
              <w:t xml:space="preserve">   0.00 </w:t>
            </w:r>
            <w:r w:rsidRPr="0079148B">
              <w:lastRenderedPageBreak/>
              <w:t>(1.00)</w:t>
            </w:r>
          </w:p>
        </w:tc>
        <w:tc>
          <w:tcPr>
            <w:tcW w:w="1759" w:type="dxa"/>
            <w:noWrap/>
          </w:tcPr>
          <w:p w14:paraId="47194F57" w14:textId="77777777" w:rsidR="005E3FD3" w:rsidRPr="0079148B" w:rsidRDefault="00000000" w:rsidP="00185F79">
            <w:r w:rsidRPr="0079148B">
              <w:lastRenderedPageBreak/>
              <w:t xml:space="preserve">  -0.04 </w:t>
            </w:r>
            <w:r w:rsidRPr="0079148B">
              <w:lastRenderedPageBreak/>
              <w:t>(0.98)</w:t>
            </w:r>
          </w:p>
        </w:tc>
        <w:tc>
          <w:tcPr>
            <w:tcW w:w="2239" w:type="dxa"/>
            <w:noWrap/>
          </w:tcPr>
          <w:p w14:paraId="31059E17" w14:textId="77777777" w:rsidR="005E3FD3" w:rsidRPr="0079148B" w:rsidRDefault="00000000" w:rsidP="00185F79">
            <w:r w:rsidRPr="0079148B">
              <w:lastRenderedPageBreak/>
              <w:t xml:space="preserve">   0.18 </w:t>
            </w:r>
            <w:r w:rsidRPr="0079148B">
              <w:lastRenderedPageBreak/>
              <w:t>(1.11)</w:t>
            </w:r>
          </w:p>
        </w:tc>
        <w:tc>
          <w:tcPr>
            <w:tcW w:w="2478" w:type="dxa"/>
            <w:noWrap/>
          </w:tcPr>
          <w:p w14:paraId="3F8E97E5" w14:textId="77777777" w:rsidR="005E3FD3" w:rsidRPr="0079148B" w:rsidRDefault="00000000" w:rsidP="00185F79">
            <w:r w:rsidRPr="0079148B">
              <w:lastRenderedPageBreak/>
              <w:t xml:space="preserve">   0.06 </w:t>
            </w:r>
            <w:r w:rsidRPr="0079148B">
              <w:lastRenderedPageBreak/>
              <w:t>(1.02)</w:t>
            </w:r>
          </w:p>
        </w:tc>
        <w:tc>
          <w:tcPr>
            <w:tcW w:w="2124" w:type="dxa"/>
            <w:noWrap/>
          </w:tcPr>
          <w:p w14:paraId="5C66073A" w14:textId="77777777" w:rsidR="005E3FD3" w:rsidRPr="0079148B" w:rsidRDefault="00000000" w:rsidP="00185F79">
            <w:r w:rsidRPr="0079148B">
              <w:lastRenderedPageBreak/>
              <w:t xml:space="preserve">   0.01 </w:t>
            </w:r>
            <w:r w:rsidRPr="0079148B">
              <w:lastRenderedPageBreak/>
              <w:t>(1.00)</w:t>
            </w:r>
          </w:p>
        </w:tc>
        <w:tc>
          <w:tcPr>
            <w:tcW w:w="960" w:type="dxa"/>
            <w:noWrap/>
          </w:tcPr>
          <w:p w14:paraId="51303082" w14:textId="77777777" w:rsidR="005E3FD3" w:rsidRPr="0079148B" w:rsidRDefault="00000000" w:rsidP="00185F79">
            <w:r w:rsidRPr="0079148B">
              <w:lastRenderedPageBreak/>
              <w:t>&lt;0.</w:t>
            </w:r>
            <w:r w:rsidRPr="0079148B">
              <w:lastRenderedPageBreak/>
              <w:t>001</w:t>
            </w:r>
          </w:p>
        </w:tc>
        <w:tc>
          <w:tcPr>
            <w:tcW w:w="1707" w:type="dxa"/>
            <w:noWrap/>
          </w:tcPr>
          <w:p w14:paraId="40C1CF68" w14:textId="77777777" w:rsidR="005E3FD3" w:rsidRPr="0079148B" w:rsidRDefault="00000000" w:rsidP="00185F79">
            <w:r w:rsidRPr="0079148B">
              <w:lastRenderedPageBreak/>
              <w:t xml:space="preserve">   0.00 </w:t>
            </w:r>
            <w:r w:rsidRPr="0079148B">
              <w:lastRenderedPageBreak/>
              <w:t>(1.00)</w:t>
            </w:r>
          </w:p>
        </w:tc>
        <w:tc>
          <w:tcPr>
            <w:tcW w:w="1707" w:type="dxa"/>
            <w:noWrap/>
          </w:tcPr>
          <w:p w14:paraId="663E9D00" w14:textId="77777777" w:rsidR="005E3FD3" w:rsidRPr="0079148B" w:rsidRDefault="00000000" w:rsidP="00185F79">
            <w:r w:rsidRPr="0079148B">
              <w:lastRenderedPageBreak/>
              <w:t xml:space="preserve">  -0.02 </w:t>
            </w:r>
            <w:r w:rsidRPr="0079148B">
              <w:lastRenderedPageBreak/>
              <w:t>(1.00)</w:t>
            </w:r>
          </w:p>
        </w:tc>
        <w:tc>
          <w:tcPr>
            <w:tcW w:w="1707" w:type="dxa"/>
            <w:noWrap/>
          </w:tcPr>
          <w:p w14:paraId="0B19E923" w14:textId="77777777" w:rsidR="005E3FD3" w:rsidRPr="0079148B" w:rsidRDefault="00000000" w:rsidP="00185F79">
            <w:r w:rsidRPr="0079148B">
              <w:lastRenderedPageBreak/>
              <w:t xml:space="preserve">   0.02 </w:t>
            </w:r>
            <w:r w:rsidRPr="0079148B">
              <w:lastRenderedPageBreak/>
              <w:t>(0.99)</w:t>
            </w:r>
          </w:p>
        </w:tc>
        <w:tc>
          <w:tcPr>
            <w:tcW w:w="960" w:type="dxa"/>
            <w:noWrap/>
          </w:tcPr>
          <w:p w14:paraId="7C1198E9" w14:textId="77777777" w:rsidR="005E3FD3" w:rsidRPr="0079148B" w:rsidRDefault="00000000" w:rsidP="00185F79">
            <w:r w:rsidRPr="0079148B">
              <w:lastRenderedPageBreak/>
              <w:t>&lt;0.</w:t>
            </w:r>
            <w:r w:rsidRPr="0079148B">
              <w:lastRenderedPageBreak/>
              <w:t>001</w:t>
            </w:r>
          </w:p>
        </w:tc>
      </w:tr>
      <w:tr w:rsidR="0079148B" w:rsidRPr="0079148B" w14:paraId="7F8F0CEB" w14:textId="77777777">
        <w:trPr>
          <w:trHeight w:val="276"/>
        </w:trPr>
        <w:tc>
          <w:tcPr>
            <w:tcW w:w="2640" w:type="dxa"/>
            <w:noWrap/>
          </w:tcPr>
          <w:p w14:paraId="6725F2E8" w14:textId="77777777" w:rsidR="005E3FD3" w:rsidRPr="0079148B" w:rsidRDefault="00000000" w:rsidP="00185F79">
            <w:proofErr w:type="spellStart"/>
            <w:r w:rsidRPr="0079148B">
              <w:lastRenderedPageBreak/>
              <w:t>PhenoAge</w:t>
            </w:r>
            <w:proofErr w:type="spellEnd"/>
            <w:r w:rsidRPr="0079148B">
              <w:t xml:space="preserve"> AA (mean (SD))</w:t>
            </w:r>
          </w:p>
        </w:tc>
        <w:tc>
          <w:tcPr>
            <w:tcW w:w="3615" w:type="dxa"/>
            <w:noWrap/>
          </w:tcPr>
          <w:p w14:paraId="35E48C18" w14:textId="77777777" w:rsidR="005E3FD3" w:rsidRPr="0079148B" w:rsidRDefault="005E3FD3" w:rsidP="00185F79"/>
        </w:tc>
        <w:tc>
          <w:tcPr>
            <w:tcW w:w="1707" w:type="dxa"/>
            <w:noWrap/>
          </w:tcPr>
          <w:p w14:paraId="1BDF3815" w14:textId="77777777" w:rsidR="005E3FD3" w:rsidRPr="0079148B" w:rsidRDefault="00000000" w:rsidP="00185F79">
            <w:r w:rsidRPr="0079148B">
              <w:t xml:space="preserve">   0.00 (1.00)</w:t>
            </w:r>
          </w:p>
        </w:tc>
        <w:tc>
          <w:tcPr>
            <w:tcW w:w="1759" w:type="dxa"/>
            <w:noWrap/>
          </w:tcPr>
          <w:p w14:paraId="5D773C6B" w14:textId="77777777" w:rsidR="005E3FD3" w:rsidRPr="0079148B" w:rsidRDefault="00000000" w:rsidP="00185F79">
            <w:r w:rsidRPr="0079148B">
              <w:t xml:space="preserve">  -0.11 (0.96)</w:t>
            </w:r>
          </w:p>
        </w:tc>
        <w:tc>
          <w:tcPr>
            <w:tcW w:w="2239" w:type="dxa"/>
            <w:noWrap/>
          </w:tcPr>
          <w:p w14:paraId="4255B6F4" w14:textId="77777777" w:rsidR="005E3FD3" w:rsidRPr="0079148B" w:rsidRDefault="00000000" w:rsidP="00185F79">
            <w:r w:rsidRPr="0079148B">
              <w:t xml:space="preserve">   0.39 (1.06)</w:t>
            </w:r>
          </w:p>
        </w:tc>
        <w:tc>
          <w:tcPr>
            <w:tcW w:w="2478" w:type="dxa"/>
            <w:noWrap/>
          </w:tcPr>
          <w:p w14:paraId="6D587F90" w14:textId="77777777" w:rsidR="005E3FD3" w:rsidRPr="0079148B" w:rsidRDefault="00000000" w:rsidP="00185F79">
            <w:r w:rsidRPr="0079148B">
              <w:t xml:space="preserve">   0.23 (1.03)</w:t>
            </w:r>
          </w:p>
        </w:tc>
        <w:tc>
          <w:tcPr>
            <w:tcW w:w="2124" w:type="dxa"/>
            <w:noWrap/>
          </w:tcPr>
          <w:p w14:paraId="772297BE" w14:textId="77777777" w:rsidR="005E3FD3" w:rsidRPr="0079148B" w:rsidRDefault="00000000" w:rsidP="00185F79">
            <w:r w:rsidRPr="0079148B">
              <w:t xml:space="preserve">   0.14 (1.03)</w:t>
            </w:r>
          </w:p>
        </w:tc>
        <w:tc>
          <w:tcPr>
            <w:tcW w:w="960" w:type="dxa"/>
            <w:noWrap/>
          </w:tcPr>
          <w:p w14:paraId="05244B8A" w14:textId="77777777" w:rsidR="005E3FD3" w:rsidRPr="0079148B" w:rsidRDefault="00000000" w:rsidP="00185F79">
            <w:r w:rsidRPr="0079148B">
              <w:t>&lt;0.001</w:t>
            </w:r>
          </w:p>
        </w:tc>
        <w:tc>
          <w:tcPr>
            <w:tcW w:w="1707" w:type="dxa"/>
            <w:noWrap/>
          </w:tcPr>
          <w:p w14:paraId="5C7295D1" w14:textId="77777777" w:rsidR="005E3FD3" w:rsidRPr="0079148B" w:rsidRDefault="00000000" w:rsidP="00185F79">
            <w:r w:rsidRPr="0079148B">
              <w:t xml:space="preserve">   0.00 (1.00)</w:t>
            </w:r>
          </w:p>
        </w:tc>
        <w:tc>
          <w:tcPr>
            <w:tcW w:w="1707" w:type="dxa"/>
            <w:noWrap/>
          </w:tcPr>
          <w:p w14:paraId="32EA64F8" w14:textId="77777777" w:rsidR="005E3FD3" w:rsidRPr="0079148B" w:rsidRDefault="00000000" w:rsidP="00185F79">
            <w:r w:rsidRPr="0079148B">
              <w:t xml:space="preserve">  -0.05 (0.99)</w:t>
            </w:r>
          </w:p>
        </w:tc>
        <w:tc>
          <w:tcPr>
            <w:tcW w:w="1707" w:type="dxa"/>
            <w:noWrap/>
          </w:tcPr>
          <w:p w14:paraId="6530431A" w14:textId="77777777" w:rsidR="005E3FD3" w:rsidRPr="0079148B" w:rsidRDefault="00000000" w:rsidP="00185F79">
            <w:r w:rsidRPr="0079148B">
              <w:t xml:space="preserve">   0.06 (1.01)</w:t>
            </w:r>
          </w:p>
        </w:tc>
        <w:tc>
          <w:tcPr>
            <w:tcW w:w="960" w:type="dxa"/>
            <w:noWrap/>
          </w:tcPr>
          <w:p w14:paraId="078B2174" w14:textId="77777777" w:rsidR="005E3FD3" w:rsidRPr="0079148B" w:rsidRDefault="00000000" w:rsidP="00185F79">
            <w:r w:rsidRPr="0079148B">
              <w:t>&lt;0.001</w:t>
            </w:r>
          </w:p>
        </w:tc>
      </w:tr>
    </w:tbl>
    <w:p w14:paraId="2DEF92E7" w14:textId="77777777" w:rsidR="005E3FD3" w:rsidRDefault="00000000" w:rsidP="00185F79">
      <w:r w:rsidRPr="0079148B">
        <w:t>BMI: body mass index; TDI: Townsend Deprivation Index; AA: Age-accelerated</w:t>
      </w:r>
    </w:p>
    <w:p w14:paraId="1A9AB074" w14:textId="7C286FBB" w:rsidR="00A93071" w:rsidRPr="00A93071" w:rsidRDefault="00A93071" w:rsidP="00185F79">
      <w:r w:rsidRPr="00A93071">
        <w:t xml:space="preserve">The results of the data from a normal distribution are </w:t>
      </w:r>
      <w:r>
        <w:rPr>
          <w:rFonts w:hint="eastAsia"/>
        </w:rPr>
        <w:t>presented</w:t>
      </w:r>
      <w:r w:rsidRPr="00A93071">
        <w:t xml:space="preserve"> as Mean (SD)</w:t>
      </w:r>
    </w:p>
    <w:p w14:paraId="601BF904" w14:textId="77777777" w:rsidR="005E3FD3" w:rsidRPr="0079148B" w:rsidRDefault="00000000" w:rsidP="00185F79">
      <w:r w:rsidRPr="0079148B">
        <w:br w:type="page"/>
      </w:r>
    </w:p>
    <w:p w14:paraId="2C2CF76E" w14:textId="77777777" w:rsidR="005E3FD3" w:rsidRPr="0079148B" w:rsidRDefault="00000000" w:rsidP="00185F79">
      <w:r w:rsidRPr="0079148B">
        <w:lastRenderedPageBreak/>
        <w:t>Table S3. Subgroup analysis of association between exposure to tobacco smoke during early life and risk of stroke based on maternal smoking statu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315"/>
        <w:gridCol w:w="2145"/>
        <w:gridCol w:w="2145"/>
        <w:gridCol w:w="2145"/>
      </w:tblGrid>
      <w:tr w:rsidR="005E3FD3" w:rsidRPr="0079148B" w14:paraId="3EC5736E" w14:textId="77777777">
        <w:trPr>
          <w:trHeight w:val="276"/>
        </w:trPr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1ADCAC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In utero tobacco smoke exposure</w:t>
            </w:r>
            <w:r w:rsidRPr="0079148B">
              <w:rPr>
                <w:vertAlign w:val="superscript"/>
              </w:rPr>
              <w:t xml:space="preserve"> a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90A606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3E119E" w14:textId="77777777" w:rsidR="005E3FD3" w:rsidRPr="0079148B" w:rsidRDefault="00000000" w:rsidP="00185F79">
            <w:r w:rsidRPr="0079148B">
              <w:t>Adulthood</w:t>
            </w:r>
            <w:r w:rsidRPr="0079148B">
              <w:br/>
              <w:t>≥ 18 year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36A148" w14:textId="77777777" w:rsidR="005E3FD3" w:rsidRPr="0079148B" w:rsidRDefault="00000000" w:rsidP="00185F79">
            <w:r w:rsidRPr="0079148B">
              <w:t>Adolescence</w:t>
            </w:r>
            <w:r w:rsidRPr="0079148B">
              <w:br/>
              <w:t>15-18 year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61A8D" w14:textId="77777777" w:rsidR="005E3FD3" w:rsidRPr="0079148B" w:rsidRDefault="00000000" w:rsidP="00185F79">
            <w:r w:rsidRPr="0079148B">
              <w:t>Childhood</w:t>
            </w:r>
            <w:r w:rsidRPr="0079148B">
              <w:br/>
              <w:t>&lt; 15 years</w:t>
            </w:r>
          </w:p>
        </w:tc>
      </w:tr>
      <w:tr w:rsidR="005E3FD3" w:rsidRPr="0079148B" w14:paraId="7CEB7BEF" w14:textId="77777777">
        <w:trPr>
          <w:trHeight w:val="276"/>
        </w:trPr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EA257E" w14:textId="77777777" w:rsidR="005E3FD3" w:rsidRPr="0079148B" w:rsidRDefault="005E3FD3" w:rsidP="00185F79"/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AD2725" w14:textId="77777777" w:rsidR="005E3FD3" w:rsidRPr="0079148B" w:rsidRDefault="005E3FD3" w:rsidP="00185F79"/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C37E27" w14:textId="232D6AE6" w:rsidR="005E3FD3" w:rsidRPr="0079148B" w:rsidRDefault="00000000" w:rsidP="00185F79">
            <w:proofErr w:type="gramStart"/>
            <w:r w:rsidRPr="0079148B">
              <w:t>HR(</w:t>
            </w:r>
            <w:proofErr w:type="gramEnd"/>
            <w:r w:rsidRPr="0079148B">
              <w:t>95%CI)</w:t>
            </w:r>
            <w:r w:rsidR="00A93071">
              <w:rPr>
                <w:rFonts w:hint="eastAsia"/>
              </w:rPr>
              <w:t xml:space="preserve"> </w:t>
            </w:r>
            <w:r w:rsidR="00A93071" w:rsidRPr="00A93071">
              <w:t>P-value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B4B20" w14:textId="670DF53A" w:rsidR="005E3FD3" w:rsidRPr="0079148B" w:rsidRDefault="00A93071" w:rsidP="00185F79">
            <w:proofErr w:type="gramStart"/>
            <w:r w:rsidRPr="00A93071">
              <w:t>HR(</w:t>
            </w:r>
            <w:proofErr w:type="gramEnd"/>
            <w:r w:rsidRPr="00A93071">
              <w:t>95%CI)</w:t>
            </w:r>
            <w:r>
              <w:rPr>
                <w:rFonts w:hint="eastAsia"/>
              </w:rPr>
              <w:t xml:space="preserve"> </w:t>
            </w:r>
            <w:r w:rsidRPr="00A93071">
              <w:t>P-value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0DE3DE" w14:textId="6549067D" w:rsidR="005E3FD3" w:rsidRPr="0079148B" w:rsidRDefault="00A93071" w:rsidP="00185F79">
            <w:proofErr w:type="gramStart"/>
            <w:r w:rsidRPr="00A93071">
              <w:t>HR(</w:t>
            </w:r>
            <w:proofErr w:type="gramEnd"/>
            <w:r w:rsidRPr="00A93071">
              <w:t>95%CI)</w:t>
            </w:r>
            <w:r>
              <w:rPr>
                <w:rFonts w:hint="eastAsia"/>
              </w:rPr>
              <w:t xml:space="preserve"> </w:t>
            </w:r>
            <w:r w:rsidRPr="00A93071">
              <w:t>P-value</w:t>
            </w:r>
          </w:p>
        </w:tc>
      </w:tr>
      <w:tr w:rsidR="005E3FD3" w:rsidRPr="0079148B" w14:paraId="13CAD9C0" w14:textId="77777777">
        <w:trPr>
          <w:trHeight w:val="276"/>
        </w:trPr>
        <w:tc>
          <w:tcPr>
            <w:tcW w:w="2716" w:type="dxa"/>
            <w:tcBorders>
              <w:top w:val="single" w:sz="4" w:space="0" w:color="auto"/>
            </w:tcBorders>
            <w:noWrap/>
          </w:tcPr>
          <w:p w14:paraId="70FE7A2E" w14:textId="77777777" w:rsidR="005E3FD3" w:rsidRPr="0079148B" w:rsidRDefault="00000000" w:rsidP="00185F79">
            <w:r w:rsidRPr="0079148B">
              <w:t>Yes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</w:tcPr>
          <w:p w14:paraId="6DA22860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noWrap/>
          </w:tcPr>
          <w:p w14:paraId="00F3D9D9" w14:textId="77777777" w:rsidR="005E3FD3" w:rsidRPr="0079148B" w:rsidRDefault="00000000" w:rsidP="00185F79">
            <w:r w:rsidRPr="0079148B">
              <w:t>1.24 (1.08, 1.42)    0.002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noWrap/>
          </w:tcPr>
          <w:p w14:paraId="25F90DC2" w14:textId="77777777" w:rsidR="005E3FD3" w:rsidRPr="0079148B" w:rsidRDefault="00000000" w:rsidP="00185F79">
            <w:r w:rsidRPr="0079148B">
              <w:t>1.23 (1.09, 1.39)    0.001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noWrap/>
          </w:tcPr>
          <w:p w14:paraId="5E91A098" w14:textId="77777777" w:rsidR="005E3FD3" w:rsidRPr="0079148B" w:rsidRDefault="00000000" w:rsidP="00185F79">
            <w:r w:rsidRPr="0079148B">
              <w:t>1.42 (1.21, 1.67)   &lt;0.001</w:t>
            </w:r>
          </w:p>
        </w:tc>
      </w:tr>
      <w:tr w:rsidR="005E3FD3" w:rsidRPr="0079148B" w14:paraId="27AF870F" w14:textId="77777777">
        <w:trPr>
          <w:trHeight w:val="276"/>
        </w:trPr>
        <w:tc>
          <w:tcPr>
            <w:tcW w:w="2716" w:type="dxa"/>
            <w:noWrap/>
          </w:tcPr>
          <w:p w14:paraId="6810538B" w14:textId="77777777" w:rsidR="005E3FD3" w:rsidRPr="0079148B" w:rsidRDefault="00000000" w:rsidP="00185F79">
            <w:r w:rsidRPr="0079148B">
              <w:t>No</w:t>
            </w:r>
          </w:p>
        </w:tc>
        <w:tc>
          <w:tcPr>
            <w:tcW w:w="1315" w:type="dxa"/>
            <w:noWrap/>
          </w:tcPr>
          <w:p w14:paraId="5561EF8F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145" w:type="dxa"/>
            <w:noWrap/>
          </w:tcPr>
          <w:p w14:paraId="293028A7" w14:textId="77777777" w:rsidR="005E3FD3" w:rsidRPr="0079148B" w:rsidRDefault="00000000" w:rsidP="00185F79">
            <w:r w:rsidRPr="0079148B">
              <w:t>1.20 (1.10, 1.31)   &lt;0.001</w:t>
            </w:r>
          </w:p>
        </w:tc>
        <w:tc>
          <w:tcPr>
            <w:tcW w:w="2145" w:type="dxa"/>
            <w:noWrap/>
          </w:tcPr>
          <w:p w14:paraId="37945121" w14:textId="77777777" w:rsidR="005E3FD3" w:rsidRPr="0079148B" w:rsidRDefault="00000000" w:rsidP="00185F79">
            <w:r w:rsidRPr="0079148B">
              <w:t>1.20 (1.10, 1.31)   &lt;0.001</w:t>
            </w:r>
          </w:p>
        </w:tc>
        <w:tc>
          <w:tcPr>
            <w:tcW w:w="2145" w:type="dxa"/>
            <w:noWrap/>
          </w:tcPr>
          <w:p w14:paraId="4FF93D3F" w14:textId="77777777" w:rsidR="005E3FD3" w:rsidRPr="0079148B" w:rsidRDefault="00000000" w:rsidP="00185F79">
            <w:r w:rsidRPr="0079148B">
              <w:t>1.30 (1.12, 1.51)   &lt;0.001</w:t>
            </w:r>
          </w:p>
        </w:tc>
      </w:tr>
    </w:tbl>
    <w:p w14:paraId="13DD16E1" w14:textId="77777777" w:rsidR="005E3FD3" w:rsidRPr="0079148B" w:rsidRDefault="00000000" w:rsidP="00185F79">
      <w:r w:rsidRPr="0079148B">
        <w:t>Results was represented as HR (95%CI) P-value</w:t>
      </w:r>
    </w:p>
    <w:p w14:paraId="23C373B5" w14:textId="77777777" w:rsidR="005E3FD3" w:rsidRPr="0079148B" w:rsidRDefault="00000000" w:rsidP="00185F79">
      <w:r w:rsidRPr="0079148B">
        <w:t>a Model was adjusted with sex, age, race, educational level, TDI, physical activity, drinking status, hypertension, diabetes and health diet score</w:t>
      </w:r>
    </w:p>
    <w:p w14:paraId="1C3AA28D" w14:textId="77777777" w:rsidR="005E3FD3" w:rsidRPr="0079148B" w:rsidRDefault="00000000" w:rsidP="00185F79">
      <w:r w:rsidRPr="0079148B">
        <w:br w:type="page"/>
      </w:r>
    </w:p>
    <w:p w14:paraId="107AACC1" w14:textId="06FAB41B" w:rsidR="005E3FD3" w:rsidRPr="0079148B" w:rsidRDefault="00000000" w:rsidP="00185F79">
      <w:r w:rsidRPr="0079148B">
        <w:lastRenderedPageBreak/>
        <w:t xml:space="preserve">Table S4. </w:t>
      </w:r>
      <w:r w:rsidR="00185F79">
        <w:rPr>
          <w:rFonts w:hint="eastAsia"/>
        </w:rPr>
        <w:t xml:space="preserve">Association </w:t>
      </w:r>
      <w:r w:rsidR="00185F79">
        <w:t>between</w:t>
      </w:r>
      <w:r w:rsidR="00185F79">
        <w:rPr>
          <w:rFonts w:hint="eastAsia"/>
        </w:rPr>
        <w:t xml:space="preserve"> biological ageing and age at smoking initiation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420"/>
        <w:gridCol w:w="2165"/>
        <w:gridCol w:w="2089"/>
        <w:gridCol w:w="1967"/>
        <w:gridCol w:w="1374"/>
      </w:tblGrid>
      <w:tr w:rsidR="005E3FD3" w:rsidRPr="0079148B" w14:paraId="4BA702FE" w14:textId="77777777">
        <w:trPr>
          <w:trHeight w:val="276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881D42" w14:textId="77777777" w:rsidR="005E3FD3" w:rsidRPr="0079148B" w:rsidRDefault="005E3FD3" w:rsidP="00185F79"/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D757D4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511464" w14:textId="77777777" w:rsidR="005E3FD3" w:rsidRPr="0079148B" w:rsidRDefault="00000000" w:rsidP="00185F79">
            <w:r w:rsidRPr="0079148B">
              <w:t>Adulthood</w:t>
            </w:r>
            <w:r w:rsidRPr="0079148B">
              <w:br/>
              <w:t>≥ 18 years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8818E6" w14:textId="77777777" w:rsidR="005E3FD3" w:rsidRPr="0079148B" w:rsidRDefault="00000000" w:rsidP="00185F79">
            <w:r w:rsidRPr="0079148B">
              <w:t>Adolescence 15-18 years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FD77E" w14:textId="77777777" w:rsidR="005E3FD3" w:rsidRPr="0079148B" w:rsidRDefault="00000000" w:rsidP="00185F79">
            <w:r w:rsidRPr="0079148B">
              <w:t>Childhood &lt; 15 year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6ACF7E" w14:textId="77777777" w:rsidR="005E3FD3" w:rsidRPr="0079148B" w:rsidRDefault="00000000" w:rsidP="00185F79">
            <w:r w:rsidRPr="0079148B">
              <w:t>Continuous</w:t>
            </w:r>
          </w:p>
        </w:tc>
      </w:tr>
      <w:tr w:rsidR="005E3FD3" w:rsidRPr="0079148B" w14:paraId="41838E78" w14:textId="77777777">
        <w:trPr>
          <w:trHeight w:val="276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2AAB9B" w14:textId="77777777" w:rsidR="005E3FD3" w:rsidRPr="0079148B" w:rsidRDefault="005E3FD3" w:rsidP="00185F79"/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063146" w14:textId="77777777" w:rsidR="005E3FD3" w:rsidRPr="0079148B" w:rsidRDefault="005E3FD3" w:rsidP="00185F79"/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9D2DB6" w14:textId="4CCBE170" w:rsidR="005E3FD3" w:rsidRPr="0079148B" w:rsidRDefault="00000000" w:rsidP="00185F79">
            <w:r w:rsidRPr="0079148B">
              <w:t>Beta</w:t>
            </w:r>
            <w:r w:rsidR="00A93071">
              <w:rPr>
                <w:rFonts w:hint="eastAsia"/>
              </w:rPr>
              <w:t xml:space="preserve"> (95%CI) P-Value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EF6C71" w14:textId="47808CE4" w:rsidR="005E3FD3" w:rsidRPr="0079148B" w:rsidRDefault="00A93071" w:rsidP="00185F79">
            <w:r w:rsidRPr="00A93071">
              <w:t>Beta (95%CI) P-Valu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201645" w14:textId="7D3BB30D" w:rsidR="005E3FD3" w:rsidRPr="0079148B" w:rsidRDefault="00A93071" w:rsidP="00185F79">
            <w:r w:rsidRPr="00A93071">
              <w:t>Beta (95%CI) P-Valu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035292" w14:textId="77777777" w:rsidR="005E3FD3" w:rsidRPr="0079148B" w:rsidRDefault="005E3FD3" w:rsidP="00185F79"/>
        </w:tc>
      </w:tr>
      <w:tr w:rsidR="005E3FD3" w:rsidRPr="0079148B" w14:paraId="57B5B042" w14:textId="77777777">
        <w:trPr>
          <w:trHeight w:val="276"/>
        </w:trPr>
        <w:tc>
          <w:tcPr>
            <w:tcW w:w="1451" w:type="dxa"/>
            <w:tcBorders>
              <w:top w:val="single" w:sz="4" w:space="0" w:color="auto"/>
            </w:tcBorders>
            <w:noWrap/>
          </w:tcPr>
          <w:p w14:paraId="6EFD6CDB" w14:textId="77777777" w:rsidR="005E3FD3" w:rsidRPr="0079148B" w:rsidRDefault="00000000" w:rsidP="00185F79">
            <w:r w:rsidRPr="0079148B">
              <w:t>PhenoAge AA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</w:tcPr>
          <w:p w14:paraId="0B45F08B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noWrap/>
          </w:tcPr>
          <w:p w14:paraId="1529B607" w14:textId="77777777" w:rsidR="005E3FD3" w:rsidRPr="0079148B" w:rsidRDefault="00000000" w:rsidP="00185F79">
            <w:r w:rsidRPr="0079148B">
              <w:t>1.21 (1.20, 1.23)   &lt;0.00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</w:tcPr>
          <w:p w14:paraId="7C38E07D" w14:textId="77777777" w:rsidR="005E3FD3" w:rsidRPr="0079148B" w:rsidRDefault="00000000" w:rsidP="00185F79">
            <w:r w:rsidRPr="0079148B">
              <w:t>1.26 (1.24, 1.27)   &lt;0.001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</w:tcPr>
          <w:p w14:paraId="2D091339" w14:textId="77777777" w:rsidR="005E3FD3" w:rsidRPr="0079148B" w:rsidRDefault="00000000" w:rsidP="00185F79">
            <w:r w:rsidRPr="0079148B">
              <w:t>1.39 (1.36, 1.41)   &lt;0.00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</w:tcPr>
          <w:p w14:paraId="50333644" w14:textId="77777777" w:rsidR="005E3FD3" w:rsidRPr="0079148B" w:rsidRDefault="00000000" w:rsidP="00185F79">
            <w:r w:rsidRPr="0079148B">
              <w:t>&lt;0.001</w:t>
            </w:r>
          </w:p>
        </w:tc>
      </w:tr>
      <w:tr w:rsidR="005E3FD3" w:rsidRPr="0079148B" w14:paraId="56A878E3" w14:textId="77777777">
        <w:trPr>
          <w:trHeight w:val="276"/>
        </w:trPr>
        <w:tc>
          <w:tcPr>
            <w:tcW w:w="1451" w:type="dxa"/>
            <w:noWrap/>
          </w:tcPr>
          <w:p w14:paraId="7037C0D8" w14:textId="77777777" w:rsidR="005E3FD3" w:rsidRPr="0079148B" w:rsidRDefault="00000000" w:rsidP="00185F79">
            <w:r w:rsidRPr="0079148B">
              <w:t>KDM AA</w:t>
            </w:r>
          </w:p>
        </w:tc>
        <w:tc>
          <w:tcPr>
            <w:tcW w:w="1420" w:type="dxa"/>
            <w:noWrap/>
          </w:tcPr>
          <w:p w14:paraId="25EE1BC0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165" w:type="dxa"/>
            <w:noWrap/>
          </w:tcPr>
          <w:p w14:paraId="3AAB6333" w14:textId="77777777" w:rsidR="005E3FD3" w:rsidRPr="0079148B" w:rsidRDefault="00000000" w:rsidP="00185F79">
            <w:r w:rsidRPr="0079148B">
              <w:t>1.06 (1.05, 1.07)   &lt;0.001</w:t>
            </w:r>
          </w:p>
        </w:tc>
        <w:tc>
          <w:tcPr>
            <w:tcW w:w="2089" w:type="dxa"/>
            <w:noWrap/>
          </w:tcPr>
          <w:p w14:paraId="5C097C2F" w14:textId="77777777" w:rsidR="005E3FD3" w:rsidRPr="0079148B" w:rsidRDefault="00000000" w:rsidP="00185F79">
            <w:r w:rsidRPr="0079148B">
              <w:t>1.12 (1.11, 1.14)   &lt;0.001</w:t>
            </w:r>
          </w:p>
        </w:tc>
        <w:tc>
          <w:tcPr>
            <w:tcW w:w="1967" w:type="dxa"/>
            <w:noWrap/>
          </w:tcPr>
          <w:p w14:paraId="72EDFD0D" w14:textId="77777777" w:rsidR="005E3FD3" w:rsidRPr="0079148B" w:rsidRDefault="00000000" w:rsidP="00185F79">
            <w:r w:rsidRPr="0079148B">
              <w:t>1.24 (1.22, 1.26)   &lt;0.001</w:t>
            </w:r>
          </w:p>
        </w:tc>
        <w:tc>
          <w:tcPr>
            <w:tcW w:w="1374" w:type="dxa"/>
            <w:noWrap/>
          </w:tcPr>
          <w:p w14:paraId="2F11BDBB" w14:textId="77777777" w:rsidR="005E3FD3" w:rsidRPr="0079148B" w:rsidRDefault="00000000" w:rsidP="00185F79">
            <w:r w:rsidRPr="0079148B">
              <w:t>&lt;0.001</w:t>
            </w:r>
          </w:p>
        </w:tc>
      </w:tr>
    </w:tbl>
    <w:p w14:paraId="18328105" w14:textId="77777777" w:rsidR="005E3FD3" w:rsidRPr="0079148B" w:rsidRDefault="00000000" w:rsidP="00185F79">
      <w:r w:rsidRPr="0079148B">
        <w:t>Results was represented as HR (95%CI) P-value</w:t>
      </w:r>
    </w:p>
    <w:p w14:paraId="648C6D83" w14:textId="77777777" w:rsidR="005E3FD3" w:rsidRPr="0079148B" w:rsidRDefault="00000000" w:rsidP="00185F79">
      <w:r w:rsidRPr="0079148B">
        <w:t>Model was adjusted with sex, age, race, educational level, TDI, physical activity, drinking status, hypertension, diabetes and health diet score</w:t>
      </w:r>
    </w:p>
    <w:p w14:paraId="7A522C7A" w14:textId="77777777" w:rsidR="005E3FD3" w:rsidRPr="0079148B" w:rsidRDefault="00000000" w:rsidP="00185F79">
      <w:r w:rsidRPr="0079148B">
        <w:br w:type="page"/>
      </w:r>
    </w:p>
    <w:p w14:paraId="3D81481F" w14:textId="77777777" w:rsidR="005E3FD3" w:rsidRPr="0079148B" w:rsidRDefault="00000000" w:rsidP="00185F79">
      <w:r w:rsidRPr="0079148B">
        <w:lastRenderedPageBreak/>
        <w:t>Table S5. Sensitivity analysis excluding participants who developed stroke within one year of follow-up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1235"/>
        <w:gridCol w:w="2091"/>
        <w:gridCol w:w="1579"/>
        <w:gridCol w:w="1740"/>
        <w:gridCol w:w="1631"/>
        <w:gridCol w:w="1631"/>
      </w:tblGrid>
      <w:tr w:rsidR="0079148B" w:rsidRPr="0079148B" w14:paraId="1401A324" w14:textId="77777777" w:rsidTr="0079148B">
        <w:trPr>
          <w:trHeight w:val="276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B89439" w14:textId="77777777" w:rsidR="005E3FD3" w:rsidRPr="0079148B" w:rsidRDefault="005E3FD3" w:rsidP="00185F79"/>
        </w:tc>
        <w:tc>
          <w:tcPr>
            <w:tcW w:w="32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1B02B4" w14:textId="77777777" w:rsidR="005E3FD3" w:rsidRPr="0079148B" w:rsidRDefault="00000000" w:rsidP="00185F79">
            <w:r w:rsidRPr="0079148B">
              <w:t>In utero tobacco smoke exposur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43B5D7" w14:textId="77777777" w:rsidR="005E3FD3" w:rsidRPr="0079148B" w:rsidRDefault="00000000" w:rsidP="00185F79">
            <w:r w:rsidRPr="0079148B">
              <w:t>Age of smoking initiatio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A3DC15" w14:textId="77777777" w:rsidR="005E3FD3" w:rsidRPr="0079148B" w:rsidRDefault="005E3FD3" w:rsidP="00185F79"/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3F0FCE" w14:textId="77777777" w:rsidR="005E3FD3" w:rsidRPr="0079148B" w:rsidRDefault="005E3FD3" w:rsidP="00185F79"/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4E4D8A" w14:textId="77777777" w:rsidR="005E3FD3" w:rsidRPr="0079148B" w:rsidRDefault="005E3FD3" w:rsidP="00185F79"/>
        </w:tc>
      </w:tr>
      <w:tr w:rsidR="0079148B" w:rsidRPr="0079148B" w14:paraId="2AD94CD6" w14:textId="77777777" w:rsidTr="0079148B">
        <w:trPr>
          <w:trHeight w:val="276"/>
        </w:trPr>
        <w:tc>
          <w:tcPr>
            <w:tcW w:w="765" w:type="dxa"/>
            <w:tcBorders>
              <w:top w:val="single" w:sz="4" w:space="0" w:color="auto"/>
            </w:tcBorders>
            <w:noWrap/>
          </w:tcPr>
          <w:p w14:paraId="1DDC6729" w14:textId="77777777" w:rsidR="005E3FD3" w:rsidRPr="0079148B" w:rsidRDefault="005E3FD3" w:rsidP="00185F79"/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2B6E4386" w14:textId="77777777" w:rsidR="005E3FD3" w:rsidRPr="0079148B" w:rsidRDefault="00000000" w:rsidP="00185F79">
            <w:r w:rsidRPr="0079148B">
              <w:t>No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</w:tcPr>
          <w:p w14:paraId="402124ED" w14:textId="77777777" w:rsidR="005E3FD3" w:rsidRPr="0079148B" w:rsidRDefault="00000000" w:rsidP="00185F79">
            <w:r w:rsidRPr="0079148B">
              <w:t>Yes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</w:tcPr>
          <w:p w14:paraId="5292693F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</w:tcPr>
          <w:p w14:paraId="55DC64DC" w14:textId="77777777" w:rsidR="005E3FD3" w:rsidRPr="0079148B" w:rsidRDefault="00000000" w:rsidP="00185F79">
            <w:r w:rsidRPr="0079148B">
              <w:t>Adulthood</w:t>
            </w:r>
            <w:r w:rsidRPr="0079148B">
              <w:br/>
              <w:t>≥ 18 year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03163700" w14:textId="77777777" w:rsidR="005E3FD3" w:rsidRPr="0079148B" w:rsidRDefault="00000000" w:rsidP="00185F79">
            <w:r w:rsidRPr="0079148B">
              <w:t>Adolescence 15-18 year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06489DC5" w14:textId="77777777" w:rsidR="005E3FD3" w:rsidRPr="0079148B" w:rsidRDefault="00000000" w:rsidP="00185F79">
            <w:r w:rsidRPr="0079148B">
              <w:t>Childhood &lt; 15 years</w:t>
            </w:r>
          </w:p>
        </w:tc>
      </w:tr>
      <w:tr w:rsidR="0079148B" w:rsidRPr="0079148B" w14:paraId="75E13E75" w14:textId="77777777" w:rsidTr="0079148B">
        <w:trPr>
          <w:trHeight w:val="276"/>
        </w:trPr>
        <w:tc>
          <w:tcPr>
            <w:tcW w:w="765" w:type="dxa"/>
            <w:tcBorders>
              <w:top w:val="single" w:sz="4" w:space="0" w:color="auto"/>
            </w:tcBorders>
            <w:noWrap/>
          </w:tcPr>
          <w:p w14:paraId="6D657609" w14:textId="77777777" w:rsidR="005E3FD3" w:rsidRPr="0079148B" w:rsidRDefault="005E3FD3" w:rsidP="00185F79"/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686E3316" w14:textId="77777777" w:rsidR="005E3FD3" w:rsidRPr="0079148B" w:rsidRDefault="005E3FD3" w:rsidP="00185F79"/>
        </w:tc>
        <w:tc>
          <w:tcPr>
            <w:tcW w:w="2091" w:type="dxa"/>
            <w:tcBorders>
              <w:top w:val="single" w:sz="4" w:space="0" w:color="auto"/>
            </w:tcBorders>
            <w:noWrap/>
          </w:tcPr>
          <w:p w14:paraId="66AAC64E" w14:textId="20F3F157" w:rsidR="005E3FD3" w:rsidRPr="0079148B" w:rsidRDefault="00000000" w:rsidP="00185F79">
            <w:r w:rsidRPr="0079148B">
              <w:t>HR</w:t>
            </w:r>
            <w:r w:rsidR="00A93071">
              <w:rPr>
                <w:rFonts w:hint="eastAsia"/>
              </w:rPr>
              <w:t xml:space="preserve"> (95%CI) P-Value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</w:tcPr>
          <w:p w14:paraId="40868D15" w14:textId="119BB63A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</w:tcPr>
          <w:p w14:paraId="04DF23F1" w14:textId="2CDACBED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7F7288B3" w14:textId="416062B7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67F3250C" w14:textId="7FEB9D7F" w:rsidR="005E3FD3" w:rsidRPr="0079148B" w:rsidRDefault="00A93071" w:rsidP="00185F79">
            <w:r w:rsidRPr="00A93071">
              <w:t>HR (95%CI) P-Value</w:t>
            </w:r>
          </w:p>
        </w:tc>
      </w:tr>
      <w:tr w:rsidR="0079148B" w:rsidRPr="0079148B" w14:paraId="0E3841DF" w14:textId="77777777" w:rsidTr="0079148B">
        <w:trPr>
          <w:trHeight w:val="276"/>
        </w:trPr>
        <w:tc>
          <w:tcPr>
            <w:tcW w:w="765" w:type="dxa"/>
            <w:noWrap/>
          </w:tcPr>
          <w:p w14:paraId="5D260D6E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Model 1</w:t>
            </w:r>
            <w:r w:rsidRPr="0079148B">
              <w:rPr>
                <w:vertAlign w:val="superscript"/>
              </w:rPr>
              <w:t xml:space="preserve"> a</w:t>
            </w:r>
          </w:p>
        </w:tc>
        <w:tc>
          <w:tcPr>
            <w:tcW w:w="1207" w:type="dxa"/>
            <w:noWrap/>
          </w:tcPr>
          <w:p w14:paraId="17DE29C7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091" w:type="dxa"/>
            <w:noWrap/>
          </w:tcPr>
          <w:p w14:paraId="40F57196" w14:textId="77777777" w:rsidR="005E3FD3" w:rsidRPr="0079148B" w:rsidRDefault="00000000" w:rsidP="00185F79">
            <w:r w:rsidRPr="0079148B">
              <w:t>1.09 (1.03, 1.15)    0.004</w:t>
            </w:r>
          </w:p>
        </w:tc>
        <w:tc>
          <w:tcPr>
            <w:tcW w:w="1579" w:type="dxa"/>
            <w:noWrap/>
          </w:tcPr>
          <w:p w14:paraId="23136D79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1740" w:type="dxa"/>
            <w:noWrap/>
          </w:tcPr>
          <w:p w14:paraId="3B5B769A" w14:textId="77777777" w:rsidR="005E3FD3" w:rsidRPr="0079148B" w:rsidRDefault="00000000" w:rsidP="00185F79">
            <w:r w:rsidRPr="0079148B">
              <w:t>1.49 (1.39, 1.60)   &lt;0.001</w:t>
            </w:r>
          </w:p>
        </w:tc>
        <w:tc>
          <w:tcPr>
            <w:tcW w:w="1631" w:type="dxa"/>
            <w:noWrap/>
          </w:tcPr>
          <w:p w14:paraId="3EE1BBE6" w14:textId="77777777" w:rsidR="005E3FD3" w:rsidRPr="0079148B" w:rsidRDefault="00000000" w:rsidP="00185F79">
            <w:r w:rsidRPr="0079148B">
              <w:t>1.56 (1.45, 1.67)   &lt;0.001</w:t>
            </w:r>
          </w:p>
        </w:tc>
        <w:tc>
          <w:tcPr>
            <w:tcW w:w="1631" w:type="dxa"/>
            <w:noWrap/>
          </w:tcPr>
          <w:p w14:paraId="74F24B1B" w14:textId="77777777" w:rsidR="005E3FD3" w:rsidRPr="0079148B" w:rsidRDefault="00000000" w:rsidP="00185F79">
            <w:r w:rsidRPr="0079148B">
              <w:t>1.65 (1.48, 1.83)   &lt;0.001</w:t>
            </w:r>
          </w:p>
        </w:tc>
      </w:tr>
      <w:tr w:rsidR="0079148B" w:rsidRPr="0079148B" w14:paraId="052A434F" w14:textId="77777777" w:rsidTr="0079148B">
        <w:trPr>
          <w:trHeight w:val="276"/>
        </w:trPr>
        <w:tc>
          <w:tcPr>
            <w:tcW w:w="765" w:type="dxa"/>
            <w:noWrap/>
          </w:tcPr>
          <w:p w14:paraId="1F43D39E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Model 2</w:t>
            </w:r>
            <w:r w:rsidRPr="0079148B">
              <w:rPr>
                <w:vertAlign w:val="superscript"/>
              </w:rPr>
              <w:t xml:space="preserve"> b</w:t>
            </w:r>
          </w:p>
        </w:tc>
        <w:tc>
          <w:tcPr>
            <w:tcW w:w="1207" w:type="dxa"/>
            <w:noWrap/>
          </w:tcPr>
          <w:p w14:paraId="081A1271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091" w:type="dxa"/>
            <w:noWrap/>
          </w:tcPr>
          <w:p w14:paraId="6B423BCF" w14:textId="77777777" w:rsidR="005E3FD3" w:rsidRPr="0079148B" w:rsidRDefault="00000000" w:rsidP="00185F79">
            <w:r w:rsidRPr="0079148B">
              <w:t>1.12 (1.05, 1.18)   &lt;0.001</w:t>
            </w:r>
          </w:p>
        </w:tc>
        <w:tc>
          <w:tcPr>
            <w:tcW w:w="1579" w:type="dxa"/>
            <w:noWrap/>
          </w:tcPr>
          <w:p w14:paraId="66FD6E55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1740" w:type="dxa"/>
            <w:noWrap/>
          </w:tcPr>
          <w:p w14:paraId="237E8FB8" w14:textId="77777777" w:rsidR="005E3FD3" w:rsidRPr="0079148B" w:rsidRDefault="00000000" w:rsidP="00185F79">
            <w:r w:rsidRPr="0079148B">
              <w:t>1.22 (1.13, 1.31)   &lt;0.001</w:t>
            </w:r>
          </w:p>
        </w:tc>
        <w:tc>
          <w:tcPr>
            <w:tcW w:w="1631" w:type="dxa"/>
            <w:noWrap/>
          </w:tcPr>
          <w:p w14:paraId="495C3B58" w14:textId="77777777" w:rsidR="005E3FD3" w:rsidRPr="0079148B" w:rsidRDefault="00000000" w:rsidP="00185F79">
            <w:r w:rsidRPr="0079148B">
              <w:t>1.23 (1.14, 1.32)   &lt;0.001</w:t>
            </w:r>
          </w:p>
        </w:tc>
        <w:tc>
          <w:tcPr>
            <w:tcW w:w="1631" w:type="dxa"/>
            <w:noWrap/>
          </w:tcPr>
          <w:p w14:paraId="725D6CF7" w14:textId="77777777" w:rsidR="005E3FD3" w:rsidRPr="0079148B" w:rsidRDefault="00000000" w:rsidP="00185F79">
            <w:r w:rsidRPr="0079148B">
              <w:t>1.39 (1.25, 1.55)   &lt;0.001</w:t>
            </w:r>
          </w:p>
        </w:tc>
      </w:tr>
      <w:tr w:rsidR="0079148B" w:rsidRPr="0079148B" w14:paraId="46FA06A3" w14:textId="77777777" w:rsidTr="0079148B">
        <w:trPr>
          <w:trHeight w:val="276"/>
        </w:trPr>
        <w:tc>
          <w:tcPr>
            <w:tcW w:w="765" w:type="dxa"/>
            <w:noWrap/>
          </w:tcPr>
          <w:p w14:paraId="4164DFAD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 xml:space="preserve">Model </w:t>
            </w:r>
            <w:r w:rsidRPr="0079148B">
              <w:lastRenderedPageBreak/>
              <w:t xml:space="preserve">3 </w:t>
            </w:r>
            <w:r w:rsidRPr="0079148B">
              <w:rPr>
                <w:vertAlign w:val="superscript"/>
              </w:rPr>
              <w:t>c</w:t>
            </w:r>
          </w:p>
        </w:tc>
        <w:tc>
          <w:tcPr>
            <w:tcW w:w="1207" w:type="dxa"/>
            <w:noWrap/>
          </w:tcPr>
          <w:p w14:paraId="55E5CF9B" w14:textId="77777777" w:rsidR="005E3FD3" w:rsidRPr="0079148B" w:rsidRDefault="00000000" w:rsidP="00185F79">
            <w:r w:rsidRPr="0079148B">
              <w:lastRenderedPageBreak/>
              <w:t xml:space="preserve">1 </w:t>
            </w:r>
            <w:r w:rsidRPr="0079148B">
              <w:lastRenderedPageBreak/>
              <w:t>(Reference)</w:t>
            </w:r>
          </w:p>
        </w:tc>
        <w:tc>
          <w:tcPr>
            <w:tcW w:w="2091" w:type="dxa"/>
            <w:noWrap/>
          </w:tcPr>
          <w:p w14:paraId="6C5A4C64" w14:textId="77777777" w:rsidR="005E3FD3" w:rsidRPr="0079148B" w:rsidRDefault="00000000" w:rsidP="00185F79">
            <w:r w:rsidRPr="0079148B">
              <w:lastRenderedPageBreak/>
              <w:t xml:space="preserve">1.11 (1.05, 1.18)   </w:t>
            </w:r>
            <w:r w:rsidRPr="0079148B">
              <w:lastRenderedPageBreak/>
              <w:t>&lt;0.001</w:t>
            </w:r>
          </w:p>
        </w:tc>
        <w:tc>
          <w:tcPr>
            <w:tcW w:w="1579" w:type="dxa"/>
            <w:noWrap/>
          </w:tcPr>
          <w:p w14:paraId="5F31856C" w14:textId="77777777" w:rsidR="005E3FD3" w:rsidRPr="0079148B" w:rsidRDefault="00000000" w:rsidP="00185F79">
            <w:r w:rsidRPr="0079148B">
              <w:lastRenderedPageBreak/>
              <w:t>1 (Reference)</w:t>
            </w:r>
          </w:p>
        </w:tc>
        <w:tc>
          <w:tcPr>
            <w:tcW w:w="1740" w:type="dxa"/>
            <w:noWrap/>
          </w:tcPr>
          <w:p w14:paraId="09D86C0F" w14:textId="77777777" w:rsidR="005E3FD3" w:rsidRPr="0079148B" w:rsidRDefault="00000000" w:rsidP="00185F79">
            <w:r w:rsidRPr="0079148B">
              <w:t xml:space="preserve">1.21 (1.12, 1.30)   </w:t>
            </w:r>
            <w:r w:rsidRPr="0079148B">
              <w:lastRenderedPageBreak/>
              <w:t>&lt;0.001</w:t>
            </w:r>
          </w:p>
        </w:tc>
        <w:tc>
          <w:tcPr>
            <w:tcW w:w="1631" w:type="dxa"/>
            <w:noWrap/>
          </w:tcPr>
          <w:p w14:paraId="4EB63D89" w14:textId="77777777" w:rsidR="005E3FD3" w:rsidRPr="0079148B" w:rsidRDefault="00000000" w:rsidP="00185F79">
            <w:r w:rsidRPr="0079148B">
              <w:lastRenderedPageBreak/>
              <w:t xml:space="preserve">1.20 (1.12, 1.30)   </w:t>
            </w:r>
            <w:r w:rsidRPr="0079148B">
              <w:lastRenderedPageBreak/>
              <w:t>&lt;0.001</w:t>
            </w:r>
          </w:p>
        </w:tc>
        <w:tc>
          <w:tcPr>
            <w:tcW w:w="1631" w:type="dxa"/>
            <w:noWrap/>
          </w:tcPr>
          <w:p w14:paraId="4063928D" w14:textId="77777777" w:rsidR="005E3FD3" w:rsidRPr="0079148B" w:rsidRDefault="00000000" w:rsidP="00185F79">
            <w:r w:rsidRPr="0079148B">
              <w:lastRenderedPageBreak/>
              <w:t xml:space="preserve">1.36 (1.22, 1.52)   </w:t>
            </w:r>
            <w:r w:rsidRPr="0079148B">
              <w:lastRenderedPageBreak/>
              <w:t>&lt;0.001</w:t>
            </w:r>
          </w:p>
        </w:tc>
      </w:tr>
    </w:tbl>
    <w:p w14:paraId="00DD65C6" w14:textId="77777777" w:rsidR="005E3FD3" w:rsidRPr="0079148B" w:rsidRDefault="00000000" w:rsidP="00185F79">
      <w:r w:rsidRPr="0079148B">
        <w:lastRenderedPageBreak/>
        <w:t>Results was represented as HR (95%CI) P-value</w:t>
      </w:r>
    </w:p>
    <w:p w14:paraId="48960624" w14:textId="77777777" w:rsidR="005E3FD3" w:rsidRPr="0079148B" w:rsidRDefault="00000000" w:rsidP="00185F79">
      <w:r w:rsidRPr="0079148B">
        <w:t>a Crude model</w:t>
      </w:r>
    </w:p>
    <w:p w14:paraId="3E76692C" w14:textId="77777777" w:rsidR="005E3FD3" w:rsidRPr="0079148B" w:rsidRDefault="00000000" w:rsidP="00185F79">
      <w:r w:rsidRPr="0079148B">
        <w:t>b Model was adjusted with sex, age, race, educational level, TDI, physical activity, drinking status</w:t>
      </w:r>
    </w:p>
    <w:p w14:paraId="5FAD96F9" w14:textId="77777777" w:rsidR="005E3FD3" w:rsidRPr="0079148B" w:rsidRDefault="00000000" w:rsidP="00185F79">
      <w:r w:rsidRPr="0079148B">
        <w:t>c Model was further adjusted with hypertension, diabetes, health diet score base on model 2</w:t>
      </w:r>
    </w:p>
    <w:p w14:paraId="2185AE11" w14:textId="77777777" w:rsidR="005E3FD3" w:rsidRPr="0079148B" w:rsidRDefault="00000000" w:rsidP="00185F79">
      <w:r w:rsidRPr="0079148B">
        <w:br w:type="page"/>
      </w:r>
    </w:p>
    <w:p w14:paraId="20739353" w14:textId="77777777" w:rsidR="005E3FD3" w:rsidRPr="0079148B" w:rsidRDefault="00000000" w:rsidP="00185F79">
      <w:r w:rsidRPr="0079148B">
        <w:lastRenderedPageBreak/>
        <w:t>Table S6. Sensitivity analysis excluding participants with diabete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1235"/>
        <w:gridCol w:w="2081"/>
        <w:gridCol w:w="1579"/>
        <w:gridCol w:w="1740"/>
        <w:gridCol w:w="1631"/>
        <w:gridCol w:w="1631"/>
      </w:tblGrid>
      <w:tr w:rsidR="0079148B" w:rsidRPr="0079148B" w14:paraId="5376DAA7" w14:textId="77777777">
        <w:trPr>
          <w:trHeight w:val="276"/>
        </w:trPr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7A621" w14:textId="77777777" w:rsidR="005E3FD3" w:rsidRPr="0079148B" w:rsidRDefault="005E3FD3" w:rsidP="00185F79"/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DD04B3" w14:textId="77777777" w:rsidR="005E3FD3" w:rsidRPr="0079148B" w:rsidRDefault="00000000" w:rsidP="00185F79">
            <w:r w:rsidRPr="0079148B">
              <w:t>In utero tobacco smoke exposur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0A1029" w14:textId="77777777" w:rsidR="005E3FD3" w:rsidRPr="0079148B" w:rsidRDefault="00000000" w:rsidP="00185F79">
            <w:r w:rsidRPr="0079148B">
              <w:t>Age of smoking initiatio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1AB32A" w14:textId="77777777" w:rsidR="005E3FD3" w:rsidRPr="0079148B" w:rsidRDefault="005E3FD3" w:rsidP="00185F79"/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80390" w14:textId="77777777" w:rsidR="005E3FD3" w:rsidRPr="0079148B" w:rsidRDefault="005E3FD3" w:rsidP="00185F79"/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8D72B8" w14:textId="77777777" w:rsidR="005E3FD3" w:rsidRPr="0079148B" w:rsidRDefault="005E3FD3" w:rsidP="00185F79"/>
        </w:tc>
      </w:tr>
      <w:tr w:rsidR="0079148B" w:rsidRPr="0079148B" w14:paraId="0FFE03C5" w14:textId="77777777">
        <w:trPr>
          <w:trHeight w:val="276"/>
        </w:trPr>
        <w:tc>
          <w:tcPr>
            <w:tcW w:w="689" w:type="dxa"/>
            <w:tcBorders>
              <w:top w:val="single" w:sz="4" w:space="0" w:color="auto"/>
            </w:tcBorders>
            <w:noWrap/>
          </w:tcPr>
          <w:p w14:paraId="11AF2265" w14:textId="77777777" w:rsidR="005E3FD3" w:rsidRPr="0079148B" w:rsidRDefault="005E3FD3" w:rsidP="00185F79"/>
        </w:tc>
        <w:tc>
          <w:tcPr>
            <w:tcW w:w="1115" w:type="dxa"/>
            <w:tcBorders>
              <w:top w:val="single" w:sz="4" w:space="0" w:color="auto"/>
            </w:tcBorders>
            <w:noWrap/>
          </w:tcPr>
          <w:p w14:paraId="06C73B7C" w14:textId="77777777" w:rsidR="005E3FD3" w:rsidRPr="0079148B" w:rsidRDefault="00000000" w:rsidP="00185F79">
            <w:r w:rsidRPr="0079148B">
              <w:t>No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noWrap/>
          </w:tcPr>
          <w:p w14:paraId="2441BFC4" w14:textId="77777777" w:rsidR="005E3FD3" w:rsidRPr="0079148B" w:rsidRDefault="00000000" w:rsidP="00185F79">
            <w:r w:rsidRPr="0079148B">
              <w:t>Yes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</w:tcPr>
          <w:p w14:paraId="09669321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</w:tcPr>
          <w:p w14:paraId="3F27130F" w14:textId="77777777" w:rsidR="005E3FD3" w:rsidRPr="0079148B" w:rsidRDefault="00000000" w:rsidP="00185F79">
            <w:r w:rsidRPr="0079148B">
              <w:t>Adulthood</w:t>
            </w:r>
            <w:r w:rsidRPr="0079148B">
              <w:br/>
              <w:t>≥ 18 year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5912F785" w14:textId="77777777" w:rsidR="005E3FD3" w:rsidRPr="0079148B" w:rsidRDefault="00000000" w:rsidP="00185F79">
            <w:r w:rsidRPr="0079148B">
              <w:t>Adolescence 15-18 year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47AE97B0" w14:textId="77777777" w:rsidR="005E3FD3" w:rsidRPr="0079148B" w:rsidRDefault="00000000" w:rsidP="00185F79">
            <w:r w:rsidRPr="0079148B">
              <w:t>Childhood &lt; 15 years</w:t>
            </w:r>
          </w:p>
        </w:tc>
      </w:tr>
      <w:tr w:rsidR="0079148B" w:rsidRPr="0079148B" w14:paraId="162CF979" w14:textId="77777777">
        <w:trPr>
          <w:trHeight w:val="276"/>
        </w:trPr>
        <w:tc>
          <w:tcPr>
            <w:tcW w:w="689" w:type="dxa"/>
            <w:tcBorders>
              <w:top w:val="single" w:sz="4" w:space="0" w:color="auto"/>
            </w:tcBorders>
            <w:noWrap/>
          </w:tcPr>
          <w:p w14:paraId="1EE36553" w14:textId="77777777" w:rsidR="005E3FD3" w:rsidRPr="0079148B" w:rsidRDefault="005E3FD3" w:rsidP="00185F79"/>
        </w:tc>
        <w:tc>
          <w:tcPr>
            <w:tcW w:w="1115" w:type="dxa"/>
            <w:tcBorders>
              <w:top w:val="single" w:sz="4" w:space="0" w:color="auto"/>
            </w:tcBorders>
            <w:noWrap/>
          </w:tcPr>
          <w:p w14:paraId="14B2E2F1" w14:textId="77777777" w:rsidR="005E3FD3" w:rsidRPr="0079148B" w:rsidRDefault="005E3FD3" w:rsidP="00185F79"/>
        </w:tc>
        <w:tc>
          <w:tcPr>
            <w:tcW w:w="2081" w:type="dxa"/>
            <w:tcBorders>
              <w:top w:val="single" w:sz="4" w:space="0" w:color="auto"/>
            </w:tcBorders>
            <w:noWrap/>
          </w:tcPr>
          <w:p w14:paraId="2DB8FD76" w14:textId="37128285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</w:tcPr>
          <w:p w14:paraId="2CE05D67" w14:textId="452FAC9D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</w:tcPr>
          <w:p w14:paraId="366C0179" w14:textId="6307F4FF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68815C9E" w14:textId="5C7BC772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45CAF530" w14:textId="1E34592A" w:rsidR="005E3FD3" w:rsidRPr="0079148B" w:rsidRDefault="00A93071" w:rsidP="00185F79">
            <w:r w:rsidRPr="00A93071">
              <w:t>HR (95%CI) P-Value</w:t>
            </w:r>
          </w:p>
        </w:tc>
      </w:tr>
      <w:tr w:rsidR="0079148B" w:rsidRPr="0079148B" w14:paraId="63F5ED30" w14:textId="77777777">
        <w:trPr>
          <w:trHeight w:val="276"/>
        </w:trPr>
        <w:tc>
          <w:tcPr>
            <w:tcW w:w="689" w:type="dxa"/>
            <w:noWrap/>
          </w:tcPr>
          <w:p w14:paraId="566B51ED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 xml:space="preserve">Model 1 </w:t>
            </w:r>
            <w:r w:rsidRPr="0079148B">
              <w:rPr>
                <w:vertAlign w:val="superscript"/>
              </w:rPr>
              <w:t>a</w:t>
            </w:r>
          </w:p>
        </w:tc>
        <w:tc>
          <w:tcPr>
            <w:tcW w:w="1115" w:type="dxa"/>
            <w:noWrap/>
          </w:tcPr>
          <w:p w14:paraId="6E32C910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081" w:type="dxa"/>
            <w:noWrap/>
          </w:tcPr>
          <w:p w14:paraId="2D584E18" w14:textId="77777777" w:rsidR="005E3FD3" w:rsidRPr="0079148B" w:rsidRDefault="00000000" w:rsidP="00185F79">
            <w:r w:rsidRPr="0079148B">
              <w:t>1.07 (1.01, 1.13)    0.028</w:t>
            </w:r>
          </w:p>
        </w:tc>
        <w:tc>
          <w:tcPr>
            <w:tcW w:w="1579" w:type="dxa"/>
            <w:noWrap/>
          </w:tcPr>
          <w:p w14:paraId="2FB8BC1F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1740" w:type="dxa"/>
            <w:noWrap/>
          </w:tcPr>
          <w:p w14:paraId="5D15BD16" w14:textId="77777777" w:rsidR="005E3FD3" w:rsidRPr="0079148B" w:rsidRDefault="00000000" w:rsidP="00185F79">
            <w:r w:rsidRPr="0079148B">
              <w:t>1.52 (1.42, 1.62)   &lt;0.001</w:t>
            </w:r>
          </w:p>
        </w:tc>
        <w:tc>
          <w:tcPr>
            <w:tcW w:w="1631" w:type="dxa"/>
            <w:noWrap/>
          </w:tcPr>
          <w:p w14:paraId="2603EE4E" w14:textId="77777777" w:rsidR="005E3FD3" w:rsidRPr="0079148B" w:rsidRDefault="00000000" w:rsidP="00185F79">
            <w:r w:rsidRPr="0079148B">
              <w:t>1.61 (1.51, 1.71)   &lt;0.001</w:t>
            </w:r>
          </w:p>
        </w:tc>
        <w:tc>
          <w:tcPr>
            <w:tcW w:w="1631" w:type="dxa"/>
            <w:noWrap/>
          </w:tcPr>
          <w:p w14:paraId="7FD9DCBB" w14:textId="77777777" w:rsidR="005E3FD3" w:rsidRPr="0079148B" w:rsidRDefault="00000000" w:rsidP="00185F79">
            <w:r w:rsidRPr="0079148B">
              <w:t>1.69 (1.53, 1.86)   &lt;0.001</w:t>
            </w:r>
          </w:p>
        </w:tc>
      </w:tr>
      <w:tr w:rsidR="0079148B" w:rsidRPr="0079148B" w14:paraId="3E4D02B4" w14:textId="77777777">
        <w:trPr>
          <w:trHeight w:val="276"/>
        </w:trPr>
        <w:tc>
          <w:tcPr>
            <w:tcW w:w="689" w:type="dxa"/>
            <w:noWrap/>
          </w:tcPr>
          <w:p w14:paraId="6C9942FF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Model 2</w:t>
            </w:r>
            <w:r w:rsidRPr="0079148B">
              <w:rPr>
                <w:vertAlign w:val="superscript"/>
              </w:rPr>
              <w:t xml:space="preserve"> b</w:t>
            </w:r>
          </w:p>
        </w:tc>
        <w:tc>
          <w:tcPr>
            <w:tcW w:w="1115" w:type="dxa"/>
            <w:noWrap/>
          </w:tcPr>
          <w:p w14:paraId="4EAC1471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081" w:type="dxa"/>
            <w:noWrap/>
          </w:tcPr>
          <w:p w14:paraId="3A990ACB" w14:textId="77777777" w:rsidR="005E3FD3" w:rsidRPr="0079148B" w:rsidRDefault="00000000" w:rsidP="00185F79">
            <w:r w:rsidRPr="0079148B">
              <w:t>1.10 (1.04, 1.17)    0.001</w:t>
            </w:r>
          </w:p>
        </w:tc>
        <w:tc>
          <w:tcPr>
            <w:tcW w:w="1579" w:type="dxa"/>
            <w:noWrap/>
          </w:tcPr>
          <w:p w14:paraId="1C3FDC20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1740" w:type="dxa"/>
            <w:noWrap/>
          </w:tcPr>
          <w:p w14:paraId="58EC6AF3" w14:textId="77777777" w:rsidR="005E3FD3" w:rsidRPr="0079148B" w:rsidRDefault="00000000" w:rsidP="00185F79">
            <w:r w:rsidRPr="0079148B">
              <w:t>1.25 (1.17, 1.35)   &lt;0.001</w:t>
            </w:r>
          </w:p>
        </w:tc>
        <w:tc>
          <w:tcPr>
            <w:tcW w:w="1631" w:type="dxa"/>
            <w:noWrap/>
          </w:tcPr>
          <w:p w14:paraId="00CFD661" w14:textId="77777777" w:rsidR="005E3FD3" w:rsidRPr="0079148B" w:rsidRDefault="00000000" w:rsidP="00185F79">
            <w:r w:rsidRPr="0079148B">
              <w:t>1.26 (1.18, 1.36)   &lt;0.001</w:t>
            </w:r>
          </w:p>
        </w:tc>
        <w:tc>
          <w:tcPr>
            <w:tcW w:w="1631" w:type="dxa"/>
            <w:noWrap/>
          </w:tcPr>
          <w:p w14:paraId="40600282" w14:textId="77777777" w:rsidR="005E3FD3" w:rsidRPr="0079148B" w:rsidRDefault="00000000" w:rsidP="00185F79">
            <w:r w:rsidRPr="0079148B">
              <w:t>1.41 (1.26, 1.57)   &lt;0.001</w:t>
            </w:r>
          </w:p>
        </w:tc>
      </w:tr>
      <w:tr w:rsidR="0079148B" w:rsidRPr="0079148B" w14:paraId="15A1B295" w14:textId="77777777">
        <w:trPr>
          <w:trHeight w:val="276"/>
        </w:trPr>
        <w:tc>
          <w:tcPr>
            <w:tcW w:w="689" w:type="dxa"/>
            <w:noWrap/>
          </w:tcPr>
          <w:p w14:paraId="2B6D91A7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 xml:space="preserve">Model </w:t>
            </w:r>
            <w:r w:rsidRPr="0079148B">
              <w:lastRenderedPageBreak/>
              <w:t>3</w:t>
            </w:r>
            <w:r w:rsidRPr="0079148B">
              <w:rPr>
                <w:vertAlign w:val="superscript"/>
              </w:rPr>
              <w:t xml:space="preserve"> c</w:t>
            </w:r>
          </w:p>
        </w:tc>
        <w:tc>
          <w:tcPr>
            <w:tcW w:w="1115" w:type="dxa"/>
            <w:noWrap/>
          </w:tcPr>
          <w:p w14:paraId="25797A7A" w14:textId="77777777" w:rsidR="005E3FD3" w:rsidRPr="0079148B" w:rsidRDefault="00000000" w:rsidP="00185F79">
            <w:r w:rsidRPr="0079148B">
              <w:lastRenderedPageBreak/>
              <w:t xml:space="preserve">1 </w:t>
            </w:r>
            <w:r w:rsidRPr="0079148B">
              <w:lastRenderedPageBreak/>
              <w:t>(Reference)</w:t>
            </w:r>
          </w:p>
        </w:tc>
        <w:tc>
          <w:tcPr>
            <w:tcW w:w="2081" w:type="dxa"/>
            <w:noWrap/>
          </w:tcPr>
          <w:p w14:paraId="405C66BF" w14:textId="77777777" w:rsidR="005E3FD3" w:rsidRPr="0079148B" w:rsidRDefault="00000000" w:rsidP="00185F79">
            <w:r w:rsidRPr="0079148B">
              <w:lastRenderedPageBreak/>
              <w:t xml:space="preserve">1.10 (1.04, 1.17)    </w:t>
            </w:r>
            <w:r w:rsidRPr="0079148B">
              <w:lastRenderedPageBreak/>
              <w:t>0.001</w:t>
            </w:r>
          </w:p>
        </w:tc>
        <w:tc>
          <w:tcPr>
            <w:tcW w:w="1579" w:type="dxa"/>
            <w:noWrap/>
          </w:tcPr>
          <w:p w14:paraId="33DE91B7" w14:textId="77777777" w:rsidR="005E3FD3" w:rsidRPr="0079148B" w:rsidRDefault="00000000" w:rsidP="00185F79">
            <w:r w:rsidRPr="0079148B">
              <w:lastRenderedPageBreak/>
              <w:t>1 (Reference)</w:t>
            </w:r>
          </w:p>
        </w:tc>
        <w:tc>
          <w:tcPr>
            <w:tcW w:w="1740" w:type="dxa"/>
            <w:noWrap/>
          </w:tcPr>
          <w:p w14:paraId="7C88FBA2" w14:textId="77777777" w:rsidR="005E3FD3" w:rsidRPr="0079148B" w:rsidRDefault="00000000" w:rsidP="00185F79">
            <w:r w:rsidRPr="0079148B">
              <w:t xml:space="preserve">1.25 (1.17, 1.35)   </w:t>
            </w:r>
            <w:r w:rsidRPr="0079148B">
              <w:lastRenderedPageBreak/>
              <w:t>&lt;0.001</w:t>
            </w:r>
          </w:p>
        </w:tc>
        <w:tc>
          <w:tcPr>
            <w:tcW w:w="1631" w:type="dxa"/>
            <w:noWrap/>
          </w:tcPr>
          <w:p w14:paraId="2E2A741B" w14:textId="77777777" w:rsidR="005E3FD3" w:rsidRPr="0079148B" w:rsidRDefault="00000000" w:rsidP="00185F79">
            <w:r w:rsidRPr="0079148B">
              <w:lastRenderedPageBreak/>
              <w:t xml:space="preserve">1.26 (1.17, 1.35)   </w:t>
            </w:r>
            <w:r w:rsidRPr="0079148B">
              <w:lastRenderedPageBreak/>
              <w:t>&lt;0.001</w:t>
            </w:r>
          </w:p>
        </w:tc>
        <w:tc>
          <w:tcPr>
            <w:tcW w:w="1631" w:type="dxa"/>
            <w:noWrap/>
          </w:tcPr>
          <w:p w14:paraId="2DB50C32" w14:textId="77777777" w:rsidR="005E3FD3" w:rsidRPr="0079148B" w:rsidRDefault="00000000" w:rsidP="00185F79">
            <w:r w:rsidRPr="0079148B">
              <w:lastRenderedPageBreak/>
              <w:t xml:space="preserve">1.40 (1.26, 1.56)   </w:t>
            </w:r>
            <w:r w:rsidRPr="0079148B">
              <w:lastRenderedPageBreak/>
              <w:t>&lt;0.001</w:t>
            </w:r>
          </w:p>
        </w:tc>
      </w:tr>
    </w:tbl>
    <w:p w14:paraId="774CBE7D" w14:textId="77777777" w:rsidR="005E3FD3" w:rsidRPr="0079148B" w:rsidRDefault="00000000" w:rsidP="00185F79">
      <w:r w:rsidRPr="0079148B">
        <w:lastRenderedPageBreak/>
        <w:t>Results was represented as HR (95%CI) P-value</w:t>
      </w:r>
    </w:p>
    <w:p w14:paraId="5634C2BC" w14:textId="77777777" w:rsidR="005E3FD3" w:rsidRPr="0079148B" w:rsidRDefault="00000000" w:rsidP="00185F79">
      <w:r w:rsidRPr="0079148B">
        <w:t>a Crude model</w:t>
      </w:r>
    </w:p>
    <w:p w14:paraId="411F93EB" w14:textId="77777777" w:rsidR="005E3FD3" w:rsidRPr="0079148B" w:rsidRDefault="00000000" w:rsidP="00185F79">
      <w:r w:rsidRPr="0079148B">
        <w:t>b Model was adjusted with sex, age, race, educational level, TDI, physical activity, drinking status</w:t>
      </w:r>
    </w:p>
    <w:p w14:paraId="737A6E3E" w14:textId="77777777" w:rsidR="005E3FD3" w:rsidRPr="0079148B" w:rsidRDefault="00000000" w:rsidP="00185F79">
      <w:r w:rsidRPr="0079148B">
        <w:t>c Model was further adjusted with hypertension, diabetes, health diet score base on model 2</w:t>
      </w:r>
    </w:p>
    <w:p w14:paraId="3AE4327D" w14:textId="77777777" w:rsidR="005E3FD3" w:rsidRPr="0079148B" w:rsidRDefault="00000000" w:rsidP="00185F79">
      <w:r w:rsidRPr="0079148B">
        <w:br w:type="page"/>
      </w:r>
    </w:p>
    <w:p w14:paraId="5F71C9E3" w14:textId="51D1A22C" w:rsidR="005E3FD3" w:rsidRPr="0079148B" w:rsidRDefault="00000000" w:rsidP="00185F79">
      <w:r w:rsidRPr="0079148B">
        <w:lastRenderedPageBreak/>
        <w:t>Table S7. Sensitivity analysis using one complete sample and adjust further smoking related covariat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3058"/>
        <w:gridCol w:w="1408"/>
        <w:gridCol w:w="2433"/>
        <w:gridCol w:w="2343"/>
        <w:gridCol w:w="2191"/>
        <w:gridCol w:w="930"/>
      </w:tblGrid>
      <w:tr w:rsidR="005E3FD3" w:rsidRPr="0079148B" w14:paraId="0B154B6F" w14:textId="77777777" w:rsidTr="00A93071">
        <w:trPr>
          <w:trHeight w:val="280"/>
        </w:trPr>
        <w:tc>
          <w:tcPr>
            <w:tcW w:w="53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5AF98F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In utero tobacco smoke exposure</w:t>
            </w:r>
            <w:r w:rsidRPr="0079148B">
              <w:rPr>
                <w:vertAlign w:val="superscript"/>
              </w:rPr>
              <w:t xml:space="preserve"> a</w:t>
            </w:r>
          </w:p>
        </w:tc>
        <w:tc>
          <w:tcPr>
            <w:tcW w:w="43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24B299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Age of smoke initiation</w:t>
            </w:r>
            <w:r w:rsidRPr="0079148B">
              <w:rPr>
                <w:vertAlign w:val="superscript"/>
              </w:rPr>
              <w:t xml:space="preserve"> b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E474A6" w14:textId="77777777" w:rsidR="005E3FD3" w:rsidRPr="0079148B" w:rsidRDefault="005E3FD3" w:rsidP="00185F79"/>
        </w:tc>
        <w:tc>
          <w:tcPr>
            <w:tcW w:w="2504" w:type="dxa"/>
            <w:tcBorders>
              <w:bottom w:val="single" w:sz="4" w:space="0" w:color="auto"/>
            </w:tcBorders>
            <w:noWrap/>
          </w:tcPr>
          <w:p w14:paraId="055BA859" w14:textId="77777777" w:rsidR="005E3FD3" w:rsidRPr="0079148B" w:rsidRDefault="005E3FD3" w:rsidP="00185F79"/>
        </w:tc>
        <w:tc>
          <w:tcPr>
            <w:tcW w:w="1043" w:type="dxa"/>
            <w:tcBorders>
              <w:bottom w:val="single" w:sz="4" w:space="0" w:color="auto"/>
            </w:tcBorders>
            <w:noWrap/>
          </w:tcPr>
          <w:p w14:paraId="28561FF9" w14:textId="77777777" w:rsidR="005E3FD3" w:rsidRPr="0079148B" w:rsidRDefault="005E3FD3" w:rsidP="00185F79"/>
        </w:tc>
      </w:tr>
      <w:tr w:rsidR="005E3FD3" w:rsidRPr="0079148B" w14:paraId="2A22E49B" w14:textId="77777777" w:rsidTr="00A93071">
        <w:trPr>
          <w:trHeight w:val="280"/>
        </w:trPr>
        <w:tc>
          <w:tcPr>
            <w:tcW w:w="1812" w:type="dxa"/>
            <w:tcBorders>
              <w:top w:val="single" w:sz="4" w:space="0" w:color="auto"/>
            </w:tcBorders>
            <w:noWrap/>
          </w:tcPr>
          <w:p w14:paraId="4AFB88BC" w14:textId="77777777" w:rsidR="005E3FD3" w:rsidRPr="0079148B" w:rsidRDefault="00000000" w:rsidP="00185F79">
            <w:r w:rsidRPr="0079148B">
              <w:t>No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noWrap/>
          </w:tcPr>
          <w:p w14:paraId="2EB982F8" w14:textId="77777777" w:rsidR="005E3FD3" w:rsidRPr="0079148B" w:rsidRDefault="00000000" w:rsidP="00185F79">
            <w:r w:rsidRPr="0079148B">
              <w:t>Ye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noWrap/>
          </w:tcPr>
          <w:p w14:paraId="1DE22270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noWrap/>
          </w:tcPr>
          <w:p w14:paraId="074FDAF6" w14:textId="77777777" w:rsidR="005E3FD3" w:rsidRPr="0079148B" w:rsidRDefault="00000000" w:rsidP="00185F79">
            <w:r w:rsidRPr="0079148B">
              <w:t>Adulthood ≥18 years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</w:tcPr>
          <w:p w14:paraId="1D8FD2A8" w14:textId="77777777" w:rsidR="005E3FD3" w:rsidRPr="0079148B" w:rsidRDefault="00000000" w:rsidP="00185F79">
            <w:r w:rsidRPr="0079148B">
              <w:t>Adolescence 15-18 years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912EDB" w14:textId="77777777" w:rsidR="005E3FD3" w:rsidRPr="0079148B" w:rsidRDefault="00000000" w:rsidP="00185F79">
            <w:r w:rsidRPr="0079148B">
              <w:t>Childhood &lt;15 year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F4766" w14:textId="77777777" w:rsidR="005E3FD3" w:rsidRPr="0079148B" w:rsidRDefault="00000000" w:rsidP="00185F79">
            <w:r w:rsidRPr="0079148B">
              <w:t>P for trend</w:t>
            </w:r>
          </w:p>
        </w:tc>
      </w:tr>
      <w:tr w:rsidR="0079148B" w:rsidRPr="0079148B" w14:paraId="09594A84" w14:textId="77777777" w:rsidTr="00A93071">
        <w:trPr>
          <w:trHeight w:val="280"/>
        </w:trPr>
        <w:tc>
          <w:tcPr>
            <w:tcW w:w="1812" w:type="dxa"/>
            <w:tcBorders>
              <w:top w:val="single" w:sz="4" w:space="0" w:color="auto"/>
            </w:tcBorders>
            <w:noWrap/>
          </w:tcPr>
          <w:p w14:paraId="17A8CBE7" w14:textId="77777777" w:rsidR="005E3FD3" w:rsidRPr="0079148B" w:rsidRDefault="005E3FD3" w:rsidP="00185F79"/>
        </w:tc>
        <w:tc>
          <w:tcPr>
            <w:tcW w:w="3508" w:type="dxa"/>
            <w:tcBorders>
              <w:top w:val="single" w:sz="4" w:space="0" w:color="auto"/>
            </w:tcBorders>
            <w:noWrap/>
          </w:tcPr>
          <w:p w14:paraId="41A31C3C" w14:textId="5F46AF1F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noWrap/>
          </w:tcPr>
          <w:p w14:paraId="297EEFEE" w14:textId="77777777" w:rsidR="005E3FD3" w:rsidRPr="0079148B" w:rsidRDefault="005E3FD3" w:rsidP="00185F79"/>
        </w:tc>
        <w:tc>
          <w:tcPr>
            <w:tcW w:w="2784" w:type="dxa"/>
            <w:tcBorders>
              <w:top w:val="single" w:sz="4" w:space="0" w:color="auto"/>
            </w:tcBorders>
            <w:noWrap/>
          </w:tcPr>
          <w:p w14:paraId="05C757E7" w14:textId="66E5D96E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</w:tcPr>
          <w:p w14:paraId="4B83F59C" w14:textId="2AB00A3B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noWrap/>
          </w:tcPr>
          <w:p w14:paraId="20724075" w14:textId="0CC99FDD" w:rsidR="005E3FD3" w:rsidRPr="0079148B" w:rsidRDefault="00A93071" w:rsidP="00185F79">
            <w:r w:rsidRPr="00A93071">
              <w:t>HR (95%CI) P-Value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</w:tcPr>
          <w:p w14:paraId="5A1F99BA" w14:textId="77777777" w:rsidR="005E3FD3" w:rsidRPr="0079148B" w:rsidRDefault="005E3FD3" w:rsidP="00185F79"/>
        </w:tc>
      </w:tr>
      <w:tr w:rsidR="005E3FD3" w:rsidRPr="0079148B" w14:paraId="2FFFFEF9" w14:textId="77777777">
        <w:trPr>
          <w:trHeight w:val="280"/>
        </w:trPr>
        <w:tc>
          <w:tcPr>
            <w:tcW w:w="1812" w:type="dxa"/>
            <w:noWrap/>
          </w:tcPr>
          <w:p w14:paraId="418C6A8B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3508" w:type="dxa"/>
            <w:noWrap/>
          </w:tcPr>
          <w:p w14:paraId="42E02000" w14:textId="77777777" w:rsidR="005E3FD3" w:rsidRPr="0079148B" w:rsidRDefault="00000000" w:rsidP="00185F79">
            <w:r w:rsidRPr="0079148B">
              <w:t>1.10 (1.04, 1.16)    0.001</w:t>
            </w:r>
          </w:p>
        </w:tc>
        <w:tc>
          <w:tcPr>
            <w:tcW w:w="1596" w:type="dxa"/>
            <w:noWrap/>
          </w:tcPr>
          <w:p w14:paraId="2B38811C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784" w:type="dxa"/>
            <w:noWrap/>
          </w:tcPr>
          <w:p w14:paraId="31BDD23C" w14:textId="77777777" w:rsidR="005E3FD3" w:rsidRPr="0079148B" w:rsidRDefault="00000000" w:rsidP="00185F79">
            <w:r w:rsidRPr="0079148B">
              <w:t>1.21 (1.13, 1.30)   &lt;0.001</w:t>
            </w:r>
          </w:p>
        </w:tc>
        <w:tc>
          <w:tcPr>
            <w:tcW w:w="2680" w:type="dxa"/>
            <w:noWrap/>
          </w:tcPr>
          <w:p w14:paraId="5A371113" w14:textId="77777777" w:rsidR="005E3FD3" w:rsidRPr="0079148B" w:rsidRDefault="00000000" w:rsidP="00185F79">
            <w:r w:rsidRPr="0079148B">
              <w:t>1.21 (1.13, 1.30)   &lt;0.001</w:t>
            </w:r>
          </w:p>
        </w:tc>
        <w:tc>
          <w:tcPr>
            <w:tcW w:w="2504" w:type="dxa"/>
            <w:noWrap/>
          </w:tcPr>
          <w:p w14:paraId="0D96F879" w14:textId="77777777" w:rsidR="005E3FD3" w:rsidRPr="0079148B" w:rsidRDefault="00000000" w:rsidP="00185F79">
            <w:r w:rsidRPr="0079148B">
              <w:t>1.35 (1.21, 1.51)   &lt;0.001</w:t>
            </w:r>
          </w:p>
        </w:tc>
        <w:tc>
          <w:tcPr>
            <w:tcW w:w="1043" w:type="dxa"/>
            <w:noWrap/>
          </w:tcPr>
          <w:p w14:paraId="73C6E304" w14:textId="77777777" w:rsidR="005E3FD3" w:rsidRPr="0079148B" w:rsidRDefault="00000000" w:rsidP="00185F79">
            <w:r w:rsidRPr="0079148B">
              <w:t>0.036</w:t>
            </w:r>
          </w:p>
        </w:tc>
      </w:tr>
    </w:tbl>
    <w:p w14:paraId="0AE56D4D" w14:textId="77777777" w:rsidR="005E3FD3" w:rsidRPr="0079148B" w:rsidRDefault="00000000" w:rsidP="00185F79">
      <w:r w:rsidRPr="0079148B">
        <w:t>a Model was adjusted for age, sex, race, educational level, TDI, physical activity, drinking status, hypertension, diabetes, health diet scores and age of smoke initiation</w:t>
      </w:r>
    </w:p>
    <w:p w14:paraId="1E9EEA75" w14:textId="77777777" w:rsidR="005E3FD3" w:rsidRPr="0079148B" w:rsidRDefault="00000000" w:rsidP="00185F79">
      <w:r w:rsidRPr="0079148B">
        <w:t>b Model was adjusted for age, sex, race, educational level, TDI, physical activity, drinking status, hypertension, diabetes, health diet scores and in utero tobacco smoke exposure</w:t>
      </w:r>
    </w:p>
    <w:p w14:paraId="519548EB" w14:textId="77777777" w:rsidR="005E3FD3" w:rsidRPr="0079148B" w:rsidRDefault="00000000" w:rsidP="00185F79">
      <w:r w:rsidRPr="0079148B">
        <w:br w:type="page"/>
      </w:r>
    </w:p>
    <w:p w14:paraId="671B44F9" w14:textId="77777777" w:rsidR="005E3FD3" w:rsidRPr="0079148B" w:rsidRDefault="00000000" w:rsidP="00185F79">
      <w:r w:rsidRPr="0079148B">
        <w:lastRenderedPageBreak/>
        <w:t>Table S8. Sensitivity analysis excluding participants with home smoker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2784"/>
        <w:gridCol w:w="2680"/>
        <w:gridCol w:w="3220"/>
        <w:gridCol w:w="1043"/>
      </w:tblGrid>
      <w:tr w:rsidR="005E3FD3" w:rsidRPr="0079148B" w14:paraId="18BF56C6" w14:textId="77777777" w:rsidTr="00A93071">
        <w:trPr>
          <w:trHeight w:val="280"/>
        </w:trPr>
        <w:tc>
          <w:tcPr>
            <w:tcW w:w="43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A471B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Age of smoke initiation</w:t>
            </w:r>
            <w:r w:rsidRPr="0079148B">
              <w:rPr>
                <w:vertAlign w:val="superscript"/>
              </w:rPr>
              <w:t xml:space="preserve"> a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B6B97D" w14:textId="77777777" w:rsidR="005E3FD3" w:rsidRPr="0079148B" w:rsidRDefault="005E3FD3" w:rsidP="00185F79"/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F6D2B8" w14:textId="77777777" w:rsidR="005E3FD3" w:rsidRPr="0079148B" w:rsidRDefault="005E3FD3" w:rsidP="00185F79"/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E9C4F" w14:textId="77777777" w:rsidR="005E3FD3" w:rsidRPr="0079148B" w:rsidRDefault="005E3FD3" w:rsidP="00185F79"/>
        </w:tc>
      </w:tr>
      <w:tr w:rsidR="005E3FD3" w:rsidRPr="0079148B" w14:paraId="182765D5" w14:textId="77777777" w:rsidTr="00A93071">
        <w:trPr>
          <w:trHeight w:val="280"/>
        </w:trPr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</w:tcPr>
          <w:p w14:paraId="7F7095C2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2784" w:type="dxa"/>
            <w:tcBorders>
              <w:top w:val="single" w:sz="4" w:space="0" w:color="auto"/>
              <w:bottom w:val="nil"/>
            </w:tcBorders>
            <w:noWrap/>
          </w:tcPr>
          <w:p w14:paraId="1D2E3DA6" w14:textId="77777777" w:rsidR="005E3FD3" w:rsidRPr="0079148B" w:rsidRDefault="00000000" w:rsidP="00185F79">
            <w:r w:rsidRPr="0079148B">
              <w:t>Adulthood ≥18 years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noWrap/>
          </w:tcPr>
          <w:p w14:paraId="11FFBAB0" w14:textId="77777777" w:rsidR="005E3FD3" w:rsidRPr="0079148B" w:rsidRDefault="00000000" w:rsidP="00185F79">
            <w:r w:rsidRPr="0079148B">
              <w:t>Adolescence 15-18 years</w:t>
            </w:r>
          </w:p>
        </w:tc>
        <w:tc>
          <w:tcPr>
            <w:tcW w:w="3220" w:type="dxa"/>
            <w:tcBorders>
              <w:top w:val="single" w:sz="4" w:space="0" w:color="auto"/>
              <w:bottom w:val="nil"/>
            </w:tcBorders>
            <w:noWrap/>
          </w:tcPr>
          <w:p w14:paraId="1AA999F4" w14:textId="77777777" w:rsidR="005E3FD3" w:rsidRPr="0079148B" w:rsidRDefault="00000000" w:rsidP="00185F79">
            <w:r w:rsidRPr="0079148B">
              <w:t>Childhood &lt;15 years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noWrap/>
          </w:tcPr>
          <w:p w14:paraId="7783D8F7" w14:textId="47865835" w:rsidR="00A93071" w:rsidRPr="0079148B" w:rsidRDefault="00000000" w:rsidP="00185F79">
            <w:r w:rsidRPr="0079148B">
              <w:t>P for trend</w:t>
            </w:r>
          </w:p>
        </w:tc>
      </w:tr>
      <w:tr w:rsidR="00A93071" w:rsidRPr="0079148B" w14:paraId="431F137E" w14:textId="77777777" w:rsidTr="00A93071">
        <w:trPr>
          <w:trHeight w:val="280"/>
        </w:trPr>
        <w:tc>
          <w:tcPr>
            <w:tcW w:w="1596" w:type="dxa"/>
            <w:tcBorders>
              <w:top w:val="nil"/>
            </w:tcBorders>
            <w:noWrap/>
          </w:tcPr>
          <w:p w14:paraId="076AB1E1" w14:textId="77777777" w:rsidR="00A93071" w:rsidRPr="0079148B" w:rsidRDefault="00A93071" w:rsidP="00185F79"/>
        </w:tc>
        <w:tc>
          <w:tcPr>
            <w:tcW w:w="2784" w:type="dxa"/>
            <w:tcBorders>
              <w:top w:val="nil"/>
            </w:tcBorders>
            <w:noWrap/>
          </w:tcPr>
          <w:p w14:paraId="2336A9FB" w14:textId="136875F6" w:rsidR="00A93071" w:rsidRPr="0079148B" w:rsidRDefault="00A93071" w:rsidP="00185F79">
            <w:r w:rsidRPr="00A93071">
              <w:t>HR (95%CI) P-Value</w:t>
            </w:r>
          </w:p>
        </w:tc>
        <w:tc>
          <w:tcPr>
            <w:tcW w:w="2680" w:type="dxa"/>
            <w:tcBorders>
              <w:top w:val="nil"/>
            </w:tcBorders>
            <w:noWrap/>
          </w:tcPr>
          <w:p w14:paraId="0323C03A" w14:textId="55DC1063" w:rsidR="00A93071" w:rsidRPr="0079148B" w:rsidRDefault="00A93071" w:rsidP="00185F79">
            <w:r w:rsidRPr="00A93071">
              <w:t>HR (95%CI) P-Value</w:t>
            </w:r>
          </w:p>
        </w:tc>
        <w:tc>
          <w:tcPr>
            <w:tcW w:w="3220" w:type="dxa"/>
            <w:tcBorders>
              <w:top w:val="nil"/>
            </w:tcBorders>
            <w:noWrap/>
          </w:tcPr>
          <w:p w14:paraId="0D9233D6" w14:textId="4771D4F6" w:rsidR="00A93071" w:rsidRPr="0079148B" w:rsidRDefault="00A93071" w:rsidP="00185F79">
            <w:r w:rsidRPr="00A93071">
              <w:t>HR (95%CI) P-Value</w:t>
            </w:r>
          </w:p>
        </w:tc>
        <w:tc>
          <w:tcPr>
            <w:tcW w:w="1043" w:type="dxa"/>
            <w:tcBorders>
              <w:top w:val="nil"/>
            </w:tcBorders>
            <w:noWrap/>
          </w:tcPr>
          <w:p w14:paraId="3CDB4627" w14:textId="77777777" w:rsidR="00A93071" w:rsidRPr="0079148B" w:rsidRDefault="00A93071" w:rsidP="00185F79"/>
        </w:tc>
      </w:tr>
      <w:tr w:rsidR="005E3FD3" w:rsidRPr="0079148B" w14:paraId="22145D78" w14:textId="77777777">
        <w:trPr>
          <w:trHeight w:val="280"/>
        </w:trPr>
        <w:tc>
          <w:tcPr>
            <w:tcW w:w="1596" w:type="dxa"/>
            <w:noWrap/>
          </w:tcPr>
          <w:p w14:paraId="3A7A57A6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784" w:type="dxa"/>
            <w:noWrap/>
          </w:tcPr>
          <w:p w14:paraId="028148C9" w14:textId="77777777" w:rsidR="005E3FD3" w:rsidRPr="0079148B" w:rsidRDefault="00000000" w:rsidP="00185F79">
            <w:r w:rsidRPr="0079148B">
              <w:t>1.80 [1.48, 2.20]   &lt;0.001</w:t>
            </w:r>
          </w:p>
        </w:tc>
        <w:tc>
          <w:tcPr>
            <w:tcW w:w="2680" w:type="dxa"/>
            <w:noWrap/>
          </w:tcPr>
          <w:p w14:paraId="34D1F374" w14:textId="77777777" w:rsidR="005E3FD3" w:rsidRPr="0079148B" w:rsidRDefault="00000000" w:rsidP="00185F79">
            <w:r w:rsidRPr="0079148B">
              <w:t>1.60 [1.36, 1.89]   &lt;0.001</w:t>
            </w:r>
          </w:p>
        </w:tc>
        <w:tc>
          <w:tcPr>
            <w:tcW w:w="3220" w:type="dxa"/>
            <w:noWrap/>
          </w:tcPr>
          <w:p w14:paraId="757577F7" w14:textId="77777777" w:rsidR="005E3FD3" w:rsidRPr="0079148B" w:rsidRDefault="00000000" w:rsidP="00185F79">
            <w:r w:rsidRPr="0079148B">
              <w:t>1.56 [1.33, 1.85]   &lt;0.001</w:t>
            </w:r>
          </w:p>
        </w:tc>
        <w:tc>
          <w:tcPr>
            <w:tcW w:w="1043" w:type="dxa"/>
            <w:noWrap/>
          </w:tcPr>
          <w:p w14:paraId="368832DF" w14:textId="77777777" w:rsidR="005E3FD3" w:rsidRPr="0079148B" w:rsidRDefault="00000000" w:rsidP="00185F79">
            <w:r w:rsidRPr="0079148B">
              <w:t>0.001</w:t>
            </w:r>
          </w:p>
        </w:tc>
      </w:tr>
    </w:tbl>
    <w:p w14:paraId="025290E0" w14:textId="77777777" w:rsidR="005E3FD3" w:rsidRPr="0079148B" w:rsidRDefault="00000000" w:rsidP="00185F79">
      <w:r w:rsidRPr="0079148B">
        <w:t>a Model was adjusted for age, sex, race, educational level, TDI, physical activity, drinking status, hypertension, diabetes, and health diet scores</w:t>
      </w:r>
    </w:p>
    <w:p w14:paraId="348C9168" w14:textId="77777777" w:rsidR="005E3FD3" w:rsidRPr="0079148B" w:rsidRDefault="005E3FD3" w:rsidP="00185F79"/>
    <w:p w14:paraId="0FB306D2" w14:textId="77777777" w:rsidR="005E3FD3" w:rsidRPr="0079148B" w:rsidRDefault="00000000" w:rsidP="00185F79">
      <w:r w:rsidRPr="0079148B">
        <w:br w:type="page"/>
      </w:r>
    </w:p>
    <w:p w14:paraId="62196E12" w14:textId="77777777" w:rsidR="005E3FD3" w:rsidRPr="0079148B" w:rsidRDefault="00000000" w:rsidP="00185F79">
      <w:r w:rsidRPr="0079148B">
        <w:lastRenderedPageBreak/>
        <w:t>Table S9. Sensitivity analysis after further adjusted stop-smoking status to the model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2626"/>
        <w:gridCol w:w="2680"/>
        <w:gridCol w:w="2240"/>
        <w:gridCol w:w="1043"/>
      </w:tblGrid>
      <w:tr w:rsidR="005E3FD3" w:rsidRPr="0079148B" w14:paraId="7707763E" w14:textId="77777777" w:rsidTr="00A93071">
        <w:trPr>
          <w:trHeight w:val="280"/>
        </w:trPr>
        <w:tc>
          <w:tcPr>
            <w:tcW w:w="43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C7D423" w14:textId="77777777" w:rsidR="005E3FD3" w:rsidRPr="0079148B" w:rsidRDefault="00000000" w:rsidP="00185F79">
            <w:pPr>
              <w:rPr>
                <w:vertAlign w:val="superscript"/>
              </w:rPr>
            </w:pPr>
            <w:r w:rsidRPr="0079148B">
              <w:t>Age of smoke initiation</w:t>
            </w:r>
            <w:r w:rsidRPr="0079148B">
              <w:rPr>
                <w:vertAlign w:val="superscript"/>
              </w:rPr>
              <w:t xml:space="preserve"> a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220361" w14:textId="77777777" w:rsidR="005E3FD3" w:rsidRPr="0079148B" w:rsidRDefault="005E3FD3" w:rsidP="00185F79"/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E870B6" w14:textId="77777777" w:rsidR="005E3FD3" w:rsidRPr="0079148B" w:rsidRDefault="005E3FD3" w:rsidP="00185F79"/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8D31B" w14:textId="77777777" w:rsidR="005E3FD3" w:rsidRPr="0079148B" w:rsidRDefault="005E3FD3" w:rsidP="00185F79"/>
        </w:tc>
      </w:tr>
      <w:tr w:rsidR="005E3FD3" w:rsidRPr="0079148B" w14:paraId="10C55DEC" w14:textId="77777777" w:rsidTr="00A93071">
        <w:trPr>
          <w:trHeight w:val="280"/>
        </w:trPr>
        <w:tc>
          <w:tcPr>
            <w:tcW w:w="1754" w:type="dxa"/>
            <w:tcBorders>
              <w:top w:val="single" w:sz="4" w:space="0" w:color="auto"/>
              <w:bottom w:val="nil"/>
            </w:tcBorders>
            <w:noWrap/>
          </w:tcPr>
          <w:p w14:paraId="745014A4" w14:textId="77777777" w:rsidR="005E3FD3" w:rsidRPr="0079148B" w:rsidRDefault="00000000" w:rsidP="00185F79">
            <w:r w:rsidRPr="0079148B">
              <w:t>Never smokers</w:t>
            </w:r>
          </w:p>
        </w:tc>
        <w:tc>
          <w:tcPr>
            <w:tcW w:w="2626" w:type="dxa"/>
            <w:tcBorders>
              <w:top w:val="single" w:sz="4" w:space="0" w:color="auto"/>
              <w:bottom w:val="nil"/>
            </w:tcBorders>
            <w:noWrap/>
          </w:tcPr>
          <w:p w14:paraId="3F34DBFA" w14:textId="77777777" w:rsidR="005E3FD3" w:rsidRPr="0079148B" w:rsidRDefault="00000000" w:rsidP="00185F79">
            <w:r w:rsidRPr="0079148B">
              <w:t>Adulthood ≥18 years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noWrap/>
          </w:tcPr>
          <w:p w14:paraId="69E7DE29" w14:textId="77777777" w:rsidR="005E3FD3" w:rsidRPr="0079148B" w:rsidRDefault="00000000" w:rsidP="00185F79">
            <w:r w:rsidRPr="0079148B">
              <w:t>Adolescence 15-18 years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noWrap/>
          </w:tcPr>
          <w:p w14:paraId="7F42AAA6" w14:textId="77777777" w:rsidR="005E3FD3" w:rsidRPr="0079148B" w:rsidRDefault="00000000" w:rsidP="00185F79">
            <w:r w:rsidRPr="0079148B">
              <w:t>Childhood &lt;15 years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noWrap/>
          </w:tcPr>
          <w:p w14:paraId="3B99A7C1" w14:textId="77777777" w:rsidR="005E3FD3" w:rsidRPr="0079148B" w:rsidRDefault="00000000" w:rsidP="00185F79">
            <w:r w:rsidRPr="0079148B">
              <w:t>P for trend</w:t>
            </w:r>
          </w:p>
        </w:tc>
      </w:tr>
      <w:tr w:rsidR="00A93071" w:rsidRPr="0079148B" w14:paraId="108A6788" w14:textId="77777777" w:rsidTr="00A93071">
        <w:trPr>
          <w:trHeight w:val="280"/>
        </w:trPr>
        <w:tc>
          <w:tcPr>
            <w:tcW w:w="1754" w:type="dxa"/>
            <w:tcBorders>
              <w:top w:val="nil"/>
            </w:tcBorders>
            <w:noWrap/>
          </w:tcPr>
          <w:p w14:paraId="29331BE0" w14:textId="77777777" w:rsidR="00A93071" w:rsidRPr="0079148B" w:rsidRDefault="00A93071" w:rsidP="00185F79"/>
        </w:tc>
        <w:tc>
          <w:tcPr>
            <w:tcW w:w="2626" w:type="dxa"/>
            <w:tcBorders>
              <w:top w:val="nil"/>
            </w:tcBorders>
            <w:noWrap/>
          </w:tcPr>
          <w:p w14:paraId="28C129F5" w14:textId="3BBBBBCC" w:rsidR="00A93071" w:rsidRPr="0079148B" w:rsidRDefault="00A93071" w:rsidP="00185F79">
            <w:r w:rsidRPr="00A93071">
              <w:t>HR (95%CI) P-Value</w:t>
            </w:r>
          </w:p>
        </w:tc>
        <w:tc>
          <w:tcPr>
            <w:tcW w:w="2680" w:type="dxa"/>
            <w:tcBorders>
              <w:top w:val="nil"/>
            </w:tcBorders>
            <w:noWrap/>
          </w:tcPr>
          <w:p w14:paraId="15735DB8" w14:textId="3351C75B" w:rsidR="00A93071" w:rsidRPr="0079148B" w:rsidRDefault="00A93071" w:rsidP="00185F79">
            <w:r w:rsidRPr="00A93071">
              <w:t>HR (95%CI) P-Value</w:t>
            </w:r>
          </w:p>
        </w:tc>
        <w:tc>
          <w:tcPr>
            <w:tcW w:w="2240" w:type="dxa"/>
            <w:tcBorders>
              <w:top w:val="nil"/>
            </w:tcBorders>
            <w:noWrap/>
          </w:tcPr>
          <w:p w14:paraId="05DF1ACA" w14:textId="2DA0002A" w:rsidR="00A93071" w:rsidRPr="0079148B" w:rsidRDefault="00A93071" w:rsidP="00185F79">
            <w:r w:rsidRPr="00A93071">
              <w:t>HR (95%CI) P-Value</w:t>
            </w:r>
          </w:p>
        </w:tc>
        <w:tc>
          <w:tcPr>
            <w:tcW w:w="1043" w:type="dxa"/>
            <w:tcBorders>
              <w:top w:val="nil"/>
            </w:tcBorders>
            <w:noWrap/>
          </w:tcPr>
          <w:p w14:paraId="5B135AAC" w14:textId="77777777" w:rsidR="00A93071" w:rsidRPr="0079148B" w:rsidRDefault="00A93071" w:rsidP="00185F79"/>
        </w:tc>
      </w:tr>
      <w:tr w:rsidR="005E3FD3" w:rsidRPr="0079148B" w14:paraId="3E5AF90B" w14:textId="77777777">
        <w:trPr>
          <w:trHeight w:val="280"/>
        </w:trPr>
        <w:tc>
          <w:tcPr>
            <w:tcW w:w="1754" w:type="dxa"/>
            <w:noWrap/>
          </w:tcPr>
          <w:p w14:paraId="7EB0F328" w14:textId="77777777" w:rsidR="005E3FD3" w:rsidRPr="0079148B" w:rsidRDefault="00000000" w:rsidP="00185F79">
            <w:r w:rsidRPr="0079148B">
              <w:t>1 (Reference)</w:t>
            </w:r>
          </w:p>
        </w:tc>
        <w:tc>
          <w:tcPr>
            <w:tcW w:w="2626" w:type="dxa"/>
            <w:noWrap/>
          </w:tcPr>
          <w:p w14:paraId="656D5039" w14:textId="77777777" w:rsidR="005E3FD3" w:rsidRPr="0079148B" w:rsidRDefault="00000000" w:rsidP="00185F79">
            <w:r w:rsidRPr="0079148B">
              <w:t>2.09 [1.84, 2.37]</w:t>
            </w:r>
          </w:p>
        </w:tc>
        <w:tc>
          <w:tcPr>
            <w:tcW w:w="2680" w:type="dxa"/>
            <w:noWrap/>
          </w:tcPr>
          <w:p w14:paraId="2DAB7CF1" w14:textId="77777777" w:rsidR="005E3FD3" w:rsidRPr="0079148B" w:rsidRDefault="00000000" w:rsidP="00185F79">
            <w:r w:rsidRPr="0079148B">
              <w:t>1.93 [1.74, 2.13]</w:t>
            </w:r>
          </w:p>
        </w:tc>
        <w:tc>
          <w:tcPr>
            <w:tcW w:w="2240" w:type="dxa"/>
            <w:noWrap/>
          </w:tcPr>
          <w:p w14:paraId="26E4E20C" w14:textId="77777777" w:rsidR="005E3FD3" w:rsidRPr="0079148B" w:rsidRDefault="00000000" w:rsidP="00185F79">
            <w:r w:rsidRPr="0079148B">
              <w:t>1.90 [1.72, 2.10]</w:t>
            </w:r>
          </w:p>
        </w:tc>
        <w:tc>
          <w:tcPr>
            <w:tcW w:w="1043" w:type="dxa"/>
            <w:noWrap/>
          </w:tcPr>
          <w:p w14:paraId="35C0BE8D" w14:textId="77777777" w:rsidR="005E3FD3" w:rsidRPr="0079148B" w:rsidRDefault="00000000" w:rsidP="00185F79">
            <w:r w:rsidRPr="0079148B">
              <w:t>0.001</w:t>
            </w:r>
          </w:p>
        </w:tc>
      </w:tr>
    </w:tbl>
    <w:p w14:paraId="43110253" w14:textId="77777777" w:rsidR="005E3FD3" w:rsidRPr="0079148B" w:rsidRDefault="00000000" w:rsidP="00185F79">
      <w:r w:rsidRPr="0079148B">
        <w:t>a Model was adjusted for age, sex, race, educational level, TDI, physical activity, drinking status, hypertension, diabetes, health diet scores and ever stop smoking for 6 months</w:t>
      </w:r>
    </w:p>
    <w:p w14:paraId="7E92F022" w14:textId="77777777" w:rsidR="005E3FD3" w:rsidRPr="0079148B" w:rsidRDefault="00000000" w:rsidP="00185F79">
      <w:r w:rsidRPr="0079148B">
        <w:br w:type="page"/>
      </w:r>
      <w:r w:rsidRPr="0079148B">
        <w:lastRenderedPageBreak/>
        <w:t>Figure Page</w:t>
      </w:r>
    </w:p>
    <w:p w14:paraId="66133B37" w14:textId="77777777" w:rsidR="005E3FD3" w:rsidRPr="0079148B" w:rsidRDefault="00000000" w:rsidP="00185F79">
      <w:r w:rsidRPr="0079148B">
        <w:t>Figure S1. Selection process of the study population</w:t>
      </w:r>
    </w:p>
    <w:p w14:paraId="0AD3985B" w14:textId="77777777" w:rsidR="005E3FD3" w:rsidRPr="0079148B" w:rsidRDefault="00000000" w:rsidP="00185F79">
      <w:r w:rsidRPr="0079148B">
        <w:rPr>
          <w:noProof/>
        </w:rPr>
        <w:lastRenderedPageBreak/>
        <w:drawing>
          <wp:inline distT="0" distB="0" distL="0" distR="0" wp14:anchorId="217B2D7E" wp14:editId="0D8D0721">
            <wp:extent cx="8863330" cy="4431665"/>
            <wp:effectExtent l="0" t="0" r="0" b="6985"/>
            <wp:docPr id="1413015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015744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899B2" w14:textId="77777777" w:rsidR="005E3FD3" w:rsidRPr="0079148B" w:rsidRDefault="00000000" w:rsidP="00185F79">
      <w:r w:rsidRPr="0079148B">
        <w:br w:type="page"/>
      </w:r>
    </w:p>
    <w:p w14:paraId="7D7D3C2B" w14:textId="77777777" w:rsidR="005E3FD3" w:rsidRPr="0079148B" w:rsidRDefault="005E3FD3" w:rsidP="00185F79"/>
    <w:sectPr w:rsidR="005E3FD3" w:rsidRPr="00791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645696" w14:textId="77777777" w:rsidR="007846D4" w:rsidRDefault="007846D4" w:rsidP="00185F79">
      <w:r>
        <w:separator/>
      </w:r>
    </w:p>
  </w:endnote>
  <w:endnote w:type="continuationSeparator" w:id="0">
    <w:p w14:paraId="01873A3C" w14:textId="77777777" w:rsidR="007846D4" w:rsidRDefault="007846D4" w:rsidP="00185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681CA" w14:textId="77777777" w:rsidR="007846D4" w:rsidRDefault="007846D4" w:rsidP="00185F79">
      <w:r>
        <w:separator/>
      </w:r>
    </w:p>
  </w:footnote>
  <w:footnote w:type="continuationSeparator" w:id="0">
    <w:p w14:paraId="699E969B" w14:textId="77777777" w:rsidR="007846D4" w:rsidRDefault="007846D4" w:rsidP="00185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ZlMzgzYzkwOGZkYmEwNjA2NjBkZGRiMTQzYWYxODMifQ=="/>
  </w:docVars>
  <w:rsids>
    <w:rsidRoot w:val="00A05628"/>
    <w:rsid w:val="00145F22"/>
    <w:rsid w:val="00154582"/>
    <w:rsid w:val="0017636F"/>
    <w:rsid w:val="00185F79"/>
    <w:rsid w:val="001B46BC"/>
    <w:rsid w:val="001B6446"/>
    <w:rsid w:val="00283DF6"/>
    <w:rsid w:val="00293793"/>
    <w:rsid w:val="002B025E"/>
    <w:rsid w:val="002D7CD5"/>
    <w:rsid w:val="002F699E"/>
    <w:rsid w:val="00377F8D"/>
    <w:rsid w:val="0042347F"/>
    <w:rsid w:val="00471B8E"/>
    <w:rsid w:val="005E3FD3"/>
    <w:rsid w:val="005F1358"/>
    <w:rsid w:val="0061021C"/>
    <w:rsid w:val="006222C5"/>
    <w:rsid w:val="007751AF"/>
    <w:rsid w:val="007846D4"/>
    <w:rsid w:val="0079148B"/>
    <w:rsid w:val="007C3D34"/>
    <w:rsid w:val="00880039"/>
    <w:rsid w:val="00972FF4"/>
    <w:rsid w:val="009F2164"/>
    <w:rsid w:val="00A05628"/>
    <w:rsid w:val="00A93071"/>
    <w:rsid w:val="00A971C3"/>
    <w:rsid w:val="00BE5A86"/>
    <w:rsid w:val="00C8153E"/>
    <w:rsid w:val="00DB6458"/>
    <w:rsid w:val="00DE20D0"/>
    <w:rsid w:val="00DF7881"/>
    <w:rsid w:val="05E757BA"/>
    <w:rsid w:val="07F95EEE"/>
    <w:rsid w:val="082E222E"/>
    <w:rsid w:val="093B6B4A"/>
    <w:rsid w:val="0FDC0B96"/>
    <w:rsid w:val="1A4D025B"/>
    <w:rsid w:val="35515F26"/>
    <w:rsid w:val="3FEF3BA5"/>
    <w:rsid w:val="4260697B"/>
    <w:rsid w:val="46320AC7"/>
    <w:rsid w:val="521146A4"/>
    <w:rsid w:val="63F223F7"/>
    <w:rsid w:val="79B262B7"/>
    <w:rsid w:val="7C10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BFBFD"/>
  <w15:docId w15:val="{369D90EC-E6DE-4E1F-811B-D8315D31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85F79"/>
    <w:pPr>
      <w:widowControl w:val="0"/>
      <w:spacing w:line="48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autoRedefine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autoRedefine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Revision"/>
    <w:hidden/>
    <w:uiPriority w:val="99"/>
    <w:unhideWhenUsed/>
    <w:rsid w:val="007914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627</Words>
  <Characters>9277</Characters>
  <Application>Microsoft Office Word</Application>
  <DocSecurity>0</DocSecurity>
  <Lines>77</Lines>
  <Paragraphs>21</Paragraphs>
  <ScaleCrop>false</ScaleCrop>
  <Company/>
  <LinksUpToDate>false</LinksUpToDate>
  <CharactersWithSpaces>10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1519400278@qq.com</cp:lastModifiedBy>
  <cp:revision>2</cp:revision>
  <dcterms:created xsi:type="dcterms:W3CDTF">2024-03-24T07:50:00Z</dcterms:created>
  <dcterms:modified xsi:type="dcterms:W3CDTF">2024-03-2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A7888AD01FC4574895A70D34B5CAC4E_12</vt:lpwstr>
  </property>
</Properties>
</file>